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085A3B" w14:textId="1960CACD" w:rsidR="00184373" w:rsidRPr="00184373" w:rsidRDefault="00184373" w:rsidP="00033746">
      <w:pPr>
        <w:spacing w:line="480" w:lineRule="auto"/>
        <w:rPr>
          <w:u w:val="single"/>
        </w:rPr>
      </w:pPr>
      <w:bookmarkStart w:id="0" w:name="_GoBack"/>
      <w:bookmarkEnd w:id="0"/>
      <w:r w:rsidRPr="00184373">
        <w:rPr>
          <w:u w:val="single"/>
        </w:rPr>
        <w:t>Individual Centre Response to the Cyberattack</w:t>
      </w:r>
    </w:p>
    <w:p w14:paraId="77CBD658" w14:textId="77777777" w:rsidR="00184373" w:rsidRDefault="00184373" w:rsidP="00033746">
      <w:pPr>
        <w:spacing w:line="480" w:lineRule="auto"/>
      </w:pPr>
    </w:p>
    <w:p w14:paraId="256E9ECC" w14:textId="35D998E8" w:rsidR="005E7CD0" w:rsidRDefault="005E7CD0" w:rsidP="00033746">
      <w:pPr>
        <w:spacing w:line="480" w:lineRule="auto"/>
      </w:pPr>
      <w:r>
        <w:t xml:space="preserve">Dublin - </w:t>
      </w:r>
      <w:r w:rsidR="00A3683E" w:rsidRPr="00A3683E">
        <w:t>St Luke’s Radiation Oncology Network (</w:t>
      </w:r>
      <w:r>
        <w:t>SLRON</w:t>
      </w:r>
      <w:r w:rsidR="00A3683E">
        <w:t>)</w:t>
      </w:r>
      <w:r>
        <w:t xml:space="preserve">: There are 14 </w:t>
      </w:r>
      <w:proofErr w:type="spellStart"/>
      <w:r>
        <w:t>linacs</w:t>
      </w:r>
      <w:proofErr w:type="spellEnd"/>
      <w:r>
        <w:t xml:space="preserve"> in this network. </w:t>
      </w:r>
      <w:r w:rsidR="00AF55A0">
        <w:t xml:space="preserve">SLRON at </w:t>
      </w:r>
      <w:r>
        <w:t>S</w:t>
      </w:r>
      <w:r w:rsidR="7B48DF55">
        <w:t>t James Centre</w:t>
      </w:r>
      <w:r>
        <w:t xml:space="preserve"> </w:t>
      </w:r>
      <w:r w:rsidR="5C6CB29D">
        <w:t>(</w:t>
      </w:r>
      <w:r>
        <w:t>SJ</w:t>
      </w:r>
      <w:r w:rsidR="00D66707">
        <w:t>C</w:t>
      </w:r>
      <w:r w:rsidR="5C6CB29D">
        <w:t>)</w:t>
      </w:r>
      <w:r w:rsidR="009D49B4">
        <w:t xml:space="preserve"> </w:t>
      </w:r>
      <w:r>
        <w:t xml:space="preserve">and </w:t>
      </w:r>
      <w:r w:rsidR="00AF55A0">
        <w:t xml:space="preserve">SLRON at </w:t>
      </w:r>
      <w:r w:rsidR="52F462E2">
        <w:t>Beaumont Centre</w:t>
      </w:r>
      <w:r w:rsidR="0004137C">
        <w:t xml:space="preserve"> </w:t>
      </w:r>
      <w:r w:rsidR="7F7C2245">
        <w:t>(</w:t>
      </w:r>
      <w:r>
        <w:t>B</w:t>
      </w:r>
      <w:r w:rsidR="00D66707">
        <w:t>C</w:t>
      </w:r>
      <w:r w:rsidR="44E0123F">
        <w:t>)</w:t>
      </w:r>
      <w:r w:rsidR="006C644E">
        <w:t xml:space="preserve"> </w:t>
      </w:r>
      <w:r>
        <w:t xml:space="preserve">each have 4 </w:t>
      </w:r>
      <w:proofErr w:type="spellStart"/>
      <w:r>
        <w:t>linacs</w:t>
      </w:r>
      <w:proofErr w:type="spellEnd"/>
      <w:r>
        <w:t xml:space="preserve"> respectively with Aria OIS and Eclipse Treatment Planning Systems</w:t>
      </w:r>
      <w:r w:rsidR="00073C48">
        <w:t xml:space="preserve"> </w:t>
      </w:r>
      <w:r>
        <w:t>(TPS).  S</w:t>
      </w:r>
      <w:r w:rsidR="6BDAC8F9">
        <w:t xml:space="preserve">t </w:t>
      </w:r>
      <w:proofErr w:type="spellStart"/>
      <w:r w:rsidR="6BDAC8F9">
        <w:t>Lukes</w:t>
      </w:r>
      <w:proofErr w:type="spellEnd"/>
      <w:r w:rsidR="6BDAC8F9">
        <w:t xml:space="preserve"> Hospital</w:t>
      </w:r>
      <w:r w:rsidR="0004137C">
        <w:t xml:space="preserve"> </w:t>
      </w:r>
      <w:r w:rsidR="7A5CED49">
        <w:t>(</w:t>
      </w:r>
      <w:r>
        <w:t>SLH</w:t>
      </w:r>
      <w:r w:rsidR="7A5CED49">
        <w:t>)</w:t>
      </w:r>
      <w:r w:rsidR="006C644E">
        <w:t xml:space="preserve"> </w:t>
      </w:r>
      <w:r>
        <w:t xml:space="preserve">has 2 Varian and 4 </w:t>
      </w:r>
      <w:proofErr w:type="spellStart"/>
      <w:r>
        <w:t>Elekta</w:t>
      </w:r>
      <w:proofErr w:type="spellEnd"/>
      <w:r>
        <w:t xml:space="preserve"> </w:t>
      </w:r>
      <w:proofErr w:type="spellStart"/>
      <w:r>
        <w:t>linacs</w:t>
      </w:r>
      <w:proofErr w:type="spellEnd"/>
      <w:r>
        <w:t xml:space="preserve"> with Aria,  Mosaic OIS, OMP and Monaco TPS. At the time of the cyberattack there were</w:t>
      </w:r>
      <w:r w:rsidR="00867492">
        <w:t xml:space="preserve"> 304</w:t>
      </w:r>
      <w:r w:rsidRPr="1BD07459">
        <w:rPr>
          <w:color w:val="FFFFFF" w:themeColor="background1"/>
        </w:rPr>
        <w:t xml:space="preserve"> </w:t>
      </w:r>
      <w:r>
        <w:t xml:space="preserve">patients on treatment </w:t>
      </w:r>
      <w:r w:rsidR="00EB7897">
        <w:t>in the SLRON</w:t>
      </w:r>
      <w:r w:rsidR="004406BA">
        <w:t xml:space="preserve"> </w:t>
      </w:r>
      <w:r>
        <w:t>and</w:t>
      </w:r>
      <w:r w:rsidR="00867492">
        <w:t xml:space="preserve"> 17</w:t>
      </w:r>
      <w:r>
        <w:t xml:space="preserve"> </w:t>
      </w:r>
      <w:r w:rsidR="005F1696">
        <w:t>due to start</w:t>
      </w:r>
      <w:r>
        <w:t xml:space="preserve">. </w:t>
      </w:r>
      <w:r w:rsidR="005251D2">
        <w:t xml:space="preserve"> </w:t>
      </w:r>
      <w:r>
        <w:t>During the first weekend</w:t>
      </w:r>
      <w:r w:rsidR="004150BB">
        <w:t>,</w:t>
      </w:r>
      <w:r>
        <w:t xml:space="preserve"> they successfully isolated Aria to a new, </w:t>
      </w:r>
      <w:r w:rsidR="005F1696">
        <w:t>cle</w:t>
      </w:r>
      <w:r>
        <w:t xml:space="preserve">an computer </w:t>
      </w:r>
      <w:r w:rsidR="004406BA">
        <w:t>at</w:t>
      </w:r>
      <w:r>
        <w:t xml:space="preserve"> the SJ</w:t>
      </w:r>
      <w:r w:rsidR="009A5619">
        <w:t>C</w:t>
      </w:r>
      <w:r>
        <w:t xml:space="preserve"> site. This gave staff access to all the patients details and they were able to identify all </w:t>
      </w:r>
      <w:r w:rsidR="005251D2">
        <w:t xml:space="preserve">of </w:t>
      </w:r>
      <w:r>
        <w:t xml:space="preserve">the high priority </w:t>
      </w:r>
      <w:r w:rsidR="005251D2">
        <w:t>c</w:t>
      </w:r>
      <w:r>
        <w:t>ategory 1 patients and paediatric cases on treatment.  Treatment plans for B</w:t>
      </w:r>
      <w:r w:rsidR="00014EDD">
        <w:t>C</w:t>
      </w:r>
      <w:r>
        <w:t xml:space="preserve"> and SJ</w:t>
      </w:r>
      <w:r w:rsidR="00014EDD">
        <w:t>C</w:t>
      </w:r>
      <w:r>
        <w:t xml:space="preserve"> patients were retrieved.  By the 18</w:t>
      </w:r>
      <w:r w:rsidRPr="67137341">
        <w:rPr>
          <w:vertAlign w:val="superscript"/>
        </w:rPr>
        <w:t>th</w:t>
      </w:r>
      <w:r>
        <w:t xml:space="preserve"> of May</w:t>
      </w:r>
      <w:r w:rsidR="000B3D04">
        <w:t xml:space="preserve"> </w:t>
      </w:r>
      <w:r w:rsidR="1A9AC8C2">
        <w:t>(3</w:t>
      </w:r>
      <w:r w:rsidR="1A9AC8C2" w:rsidRPr="67137341">
        <w:rPr>
          <w:vertAlign w:val="superscript"/>
        </w:rPr>
        <w:t>rd</w:t>
      </w:r>
      <w:r w:rsidR="1A9AC8C2">
        <w:t xml:space="preserve"> working day after attack)</w:t>
      </w:r>
      <w:r>
        <w:t xml:space="preserve"> they had commenced treatment on one </w:t>
      </w:r>
      <w:proofErr w:type="spellStart"/>
      <w:r>
        <w:t>linac</w:t>
      </w:r>
      <w:proofErr w:type="spellEnd"/>
      <w:r>
        <w:t xml:space="preserve"> and managed to resume treatment for all Category 1 patients by the 19</w:t>
      </w:r>
      <w:r w:rsidRPr="1BD07459">
        <w:rPr>
          <w:vertAlign w:val="superscript"/>
        </w:rPr>
        <w:t>th</w:t>
      </w:r>
      <w:r>
        <w:t xml:space="preserve"> </w:t>
      </w:r>
      <w:r w:rsidR="003E75B5">
        <w:t xml:space="preserve">of </w:t>
      </w:r>
      <w:r>
        <w:t>May.  Paediatric patients who are only treated at the SLH site</w:t>
      </w:r>
      <w:r w:rsidR="006D7607">
        <w:t>,</w:t>
      </w:r>
      <w:r>
        <w:t xml:space="preserve"> were replanned for treatment at the SJ</w:t>
      </w:r>
      <w:r w:rsidR="009A5619">
        <w:t>C</w:t>
      </w:r>
      <w:r>
        <w:t xml:space="preserve"> site, and by 24</w:t>
      </w:r>
      <w:r w:rsidRPr="1BD07459">
        <w:rPr>
          <w:vertAlign w:val="superscript"/>
        </w:rPr>
        <w:t>th</w:t>
      </w:r>
      <w:r>
        <w:t xml:space="preserve"> May all paediatric patients had recommenced radiotherapy. Once SLRON had one </w:t>
      </w:r>
      <w:proofErr w:type="spellStart"/>
      <w:r>
        <w:t>linac</w:t>
      </w:r>
      <w:proofErr w:type="spellEnd"/>
      <w:r>
        <w:t xml:space="preserve"> in operation they were able to re-establish radiotherapy treatments in the remaining </w:t>
      </w:r>
      <w:proofErr w:type="spellStart"/>
      <w:r>
        <w:t>linacs</w:t>
      </w:r>
      <w:proofErr w:type="spellEnd"/>
      <w:r>
        <w:t xml:space="preserve"> </w:t>
      </w:r>
      <w:r w:rsidR="00A37EB1">
        <w:t>at</w:t>
      </w:r>
      <w:r>
        <w:t xml:space="preserve"> SJ</w:t>
      </w:r>
      <w:r w:rsidR="009A5619">
        <w:t>C</w:t>
      </w:r>
      <w:r>
        <w:t xml:space="preserve"> and B</w:t>
      </w:r>
      <w:r w:rsidR="009A5619">
        <w:t>C</w:t>
      </w:r>
      <w:r>
        <w:t xml:space="preserve">.  Gradually in the next 2 weeks patients commenced treatment as per the agreed prioritisation of patients. </w:t>
      </w:r>
      <w:r w:rsidR="006D7607">
        <w:t xml:space="preserve"> </w:t>
      </w:r>
      <w:r w:rsidR="1DBC6950">
        <w:t>Nationally</w:t>
      </w:r>
      <w:r w:rsidR="006D7607">
        <w:t>,</w:t>
      </w:r>
      <w:r w:rsidR="00774C38">
        <w:t xml:space="preserve"> in the public radiotherapy service, </w:t>
      </w:r>
      <w:r w:rsidR="1DBC6950">
        <w:t xml:space="preserve"> SABR and SRS treatments are only delivered in SLRON and </w:t>
      </w:r>
      <w:r w:rsidR="004B7644">
        <w:t>i</w:t>
      </w:r>
      <w:r>
        <w:t>nitially SABR and SRS treatments were stopped.</w:t>
      </w:r>
      <w:r w:rsidR="00774C38">
        <w:t xml:space="preserve"> </w:t>
      </w:r>
      <w:r>
        <w:t xml:space="preserve"> SABR was re-established within 2 weeks</w:t>
      </w:r>
      <w:r w:rsidR="00774C38">
        <w:t>,</w:t>
      </w:r>
      <w:r>
        <w:t xml:space="preserve"> </w:t>
      </w:r>
      <w:r w:rsidR="00774C38">
        <w:t xml:space="preserve">however </w:t>
      </w:r>
      <w:r>
        <w:t>SRS was slower to get up and running.</w:t>
      </w:r>
      <w:r w:rsidR="00774C38">
        <w:t xml:space="preserve"> </w:t>
      </w:r>
      <w:r>
        <w:t xml:space="preserve"> Overall the SLRON network was </w:t>
      </w:r>
      <w:r w:rsidR="00774C38">
        <w:t xml:space="preserve">quickest </w:t>
      </w:r>
      <w:r>
        <w:t xml:space="preserve">to re-establish radiotherapy and referred fewer patients to the private sector. </w:t>
      </w:r>
      <w:r w:rsidR="00397549">
        <w:t xml:space="preserve"> </w:t>
      </w:r>
      <w:r>
        <w:t>Unlike the other radiotherapy centres nationally, the SLRON are unique in hosting their own IT data.</w:t>
      </w:r>
      <w:r w:rsidR="00397549">
        <w:t xml:space="preserve"> </w:t>
      </w:r>
      <w:r>
        <w:t xml:space="preserve"> They also ha</w:t>
      </w:r>
      <w:r w:rsidR="00995CF3">
        <w:t>ve</w:t>
      </w:r>
      <w:r>
        <w:t xml:space="preserve"> dedicated IT staff for radiotherapy in their network. </w:t>
      </w:r>
    </w:p>
    <w:p w14:paraId="1FCEB1F5" w14:textId="77777777" w:rsidR="005E7CD0" w:rsidRDefault="005E7CD0" w:rsidP="00033746">
      <w:pPr>
        <w:spacing w:line="480" w:lineRule="auto"/>
      </w:pPr>
    </w:p>
    <w:p w14:paraId="578DC02C" w14:textId="49D858DA" w:rsidR="005E7CD0" w:rsidRDefault="5FB5F9F6" w:rsidP="00033746">
      <w:pPr>
        <w:spacing w:line="480" w:lineRule="auto"/>
      </w:pPr>
      <w:r>
        <w:t xml:space="preserve">Galway University Hospital </w:t>
      </w:r>
      <w:r w:rsidR="00397549">
        <w:t>(</w:t>
      </w:r>
      <w:r w:rsidR="005E7CD0">
        <w:t>GUH</w:t>
      </w:r>
      <w:r w:rsidR="00397549">
        <w:t>)</w:t>
      </w:r>
      <w:r w:rsidR="005E7CD0">
        <w:t xml:space="preserve">: This department has 3 Siemens </w:t>
      </w:r>
      <w:proofErr w:type="spellStart"/>
      <w:r w:rsidR="005E7CD0">
        <w:t>linacs</w:t>
      </w:r>
      <w:proofErr w:type="spellEnd"/>
      <w:r w:rsidR="005E7CD0">
        <w:t xml:space="preserve"> with Mosaic and Monaco OIS and TPS.  At the time of the cyberattack there were </w:t>
      </w:r>
      <w:r w:rsidR="00867492">
        <w:t>73</w:t>
      </w:r>
      <w:r w:rsidR="005E7CD0">
        <w:t xml:space="preserve"> patients on treatment </w:t>
      </w:r>
      <w:r w:rsidR="00867492">
        <w:t>and</w:t>
      </w:r>
      <w:r w:rsidR="005E7CD0">
        <w:t xml:space="preserve"> </w:t>
      </w:r>
      <w:r w:rsidR="005F1696">
        <w:t xml:space="preserve">27 due to start treatment. </w:t>
      </w:r>
      <w:r w:rsidR="00346503">
        <w:t xml:space="preserve"> </w:t>
      </w:r>
      <w:r w:rsidR="005F1696">
        <w:t>GUH</w:t>
      </w:r>
      <w:r w:rsidR="00346503">
        <w:t xml:space="preserve"> </w:t>
      </w:r>
      <w:r w:rsidR="005F1696">
        <w:t xml:space="preserve">had more patient information than other sites as they </w:t>
      </w:r>
      <w:r w:rsidR="00346503">
        <w:t xml:space="preserve">kept </w:t>
      </w:r>
      <w:r w:rsidR="005F1696">
        <w:t xml:space="preserve">a list of patients on treatment on a USB and admin staff maintain some paper records of patient details.  </w:t>
      </w:r>
      <w:r w:rsidR="005E7CD0">
        <w:t xml:space="preserve">A big issue for GUH was that the local private centre, the Galway Clinic </w:t>
      </w:r>
      <w:r w:rsidR="00893A14">
        <w:t>only has one</w:t>
      </w:r>
      <w:r w:rsidR="005E7CD0">
        <w:t xml:space="preserve"> </w:t>
      </w:r>
      <w:proofErr w:type="spellStart"/>
      <w:r w:rsidR="005E7CD0">
        <w:t>linac</w:t>
      </w:r>
      <w:proofErr w:type="spellEnd"/>
      <w:r w:rsidR="005E7CD0">
        <w:t>, therefore they only had capacity to treat an additional 20 patients.  This created a major issue in getting high priority patients back on treatment.  On the 21</w:t>
      </w:r>
      <w:r w:rsidR="005E7CD0" w:rsidRPr="1BD07459">
        <w:rPr>
          <w:vertAlign w:val="superscript"/>
        </w:rPr>
        <w:t>st</w:t>
      </w:r>
      <w:r w:rsidR="005E7CD0">
        <w:t xml:space="preserve"> </w:t>
      </w:r>
      <w:r w:rsidR="00532879">
        <w:t xml:space="preserve">of </w:t>
      </w:r>
      <w:r w:rsidR="005E7CD0">
        <w:t>May</w:t>
      </w:r>
      <w:r w:rsidR="00DD7534">
        <w:t>,</w:t>
      </w:r>
      <w:r w:rsidR="005E7CD0">
        <w:t xml:space="preserve"> when there was no indication of when radiotherapy would be re-established in GUH, the </w:t>
      </w:r>
      <w:r w:rsidR="005E7CD0" w:rsidRPr="1BD07459">
        <w:rPr>
          <w:lang w:val="en-GB"/>
        </w:rPr>
        <w:t>Radiotherapy Cyberattack Response Team</w:t>
      </w:r>
      <w:r w:rsidR="005E7CD0">
        <w:t xml:space="preserve"> decided the best course of action was to transfer all </w:t>
      </w:r>
      <w:r w:rsidR="437A2813">
        <w:t xml:space="preserve">remaining </w:t>
      </w:r>
      <w:r w:rsidR="3B5E8FF8">
        <w:t xml:space="preserve"> </w:t>
      </w:r>
      <w:r w:rsidR="005E7CD0">
        <w:t xml:space="preserve">Category 1 patients from </w:t>
      </w:r>
      <w:r w:rsidR="00DD7534">
        <w:t xml:space="preserve">GUH </w:t>
      </w:r>
      <w:r w:rsidR="005E7CD0">
        <w:t>to the SLRON and replan their treatment during the week commencing 24</w:t>
      </w:r>
      <w:r w:rsidR="005E7CD0" w:rsidRPr="1BD07459">
        <w:rPr>
          <w:vertAlign w:val="superscript"/>
        </w:rPr>
        <w:t>th</w:t>
      </w:r>
      <w:r w:rsidR="005E7CD0">
        <w:t xml:space="preserve"> May. </w:t>
      </w:r>
      <w:r w:rsidR="005825C5">
        <w:t xml:space="preserve"> </w:t>
      </w:r>
      <w:r w:rsidR="005E7CD0">
        <w:t>Fortunately, progress was made with IT that weekend</w:t>
      </w:r>
      <w:r w:rsidR="005825C5">
        <w:t>,</w:t>
      </w:r>
      <w:r w:rsidR="005E7CD0">
        <w:t xml:space="preserve"> and </w:t>
      </w:r>
      <w:r w:rsidR="00387643">
        <w:t>a transfer</w:t>
      </w:r>
      <w:r w:rsidR="4994E679">
        <w:t xml:space="preserve"> of patients</w:t>
      </w:r>
      <w:r w:rsidR="00387643">
        <w:t xml:space="preserve"> to Dublin was not required as </w:t>
      </w:r>
      <w:r w:rsidR="005825C5">
        <w:t xml:space="preserve">GUH </w:t>
      </w:r>
      <w:r w:rsidR="005E7CD0">
        <w:t>recommenced patients</w:t>
      </w:r>
      <w:r w:rsidR="005825C5">
        <w:t>’</w:t>
      </w:r>
      <w:r w:rsidR="005E7CD0">
        <w:t xml:space="preserve"> treatment on May 26</w:t>
      </w:r>
      <w:r w:rsidR="005E7CD0" w:rsidRPr="1BD07459">
        <w:rPr>
          <w:vertAlign w:val="superscript"/>
        </w:rPr>
        <w:t>th</w:t>
      </w:r>
      <w:r w:rsidR="005E7CD0">
        <w:t>.</w:t>
      </w:r>
      <w:r w:rsidR="005825C5">
        <w:t xml:space="preserve"> </w:t>
      </w:r>
      <w:r w:rsidR="005E7CD0">
        <w:t xml:space="preserve"> GUH had a further challenge to service provision caused by a flood in one of the </w:t>
      </w:r>
      <w:proofErr w:type="spellStart"/>
      <w:r w:rsidR="005E7CD0">
        <w:t>linac</w:t>
      </w:r>
      <w:proofErr w:type="spellEnd"/>
      <w:r w:rsidR="005E7CD0">
        <w:t xml:space="preserve"> rooms on 7</w:t>
      </w:r>
      <w:r w:rsidR="005E7CD0" w:rsidRPr="1BD07459">
        <w:rPr>
          <w:vertAlign w:val="superscript"/>
        </w:rPr>
        <w:t>th</w:t>
      </w:r>
      <w:r w:rsidR="005E7CD0">
        <w:t xml:space="preserve"> June 2021, which reduced them to 10% capacity temporarily</w:t>
      </w:r>
      <w:r w:rsidR="00E52C9D">
        <w:t>.</w:t>
      </w:r>
    </w:p>
    <w:p w14:paraId="74122C5A" w14:textId="77777777" w:rsidR="005E7CD0" w:rsidRDefault="005E7CD0" w:rsidP="00033746">
      <w:pPr>
        <w:spacing w:line="480" w:lineRule="auto"/>
      </w:pPr>
    </w:p>
    <w:p w14:paraId="5A45BEA0" w14:textId="681B3C7A" w:rsidR="008A4F78" w:rsidRDefault="4B516735" w:rsidP="569AA64C">
      <w:pPr>
        <w:spacing w:line="480" w:lineRule="auto"/>
      </w:pPr>
      <w:r>
        <w:t>Cork University Hospital</w:t>
      </w:r>
      <w:r w:rsidR="224E8C8C">
        <w:t xml:space="preserve"> </w:t>
      </w:r>
      <w:r>
        <w:t>(</w:t>
      </w:r>
      <w:r w:rsidR="005E7CD0">
        <w:t>CUH</w:t>
      </w:r>
      <w:r w:rsidR="27AB09FD">
        <w:t>)</w:t>
      </w:r>
      <w:r w:rsidR="009D4293">
        <w:t>:</w:t>
      </w:r>
      <w:r w:rsidR="005E7CD0">
        <w:t xml:space="preserve"> This department has 5 </w:t>
      </w:r>
      <w:proofErr w:type="spellStart"/>
      <w:r w:rsidR="005E7CD0">
        <w:t>Elekta</w:t>
      </w:r>
      <w:proofErr w:type="spellEnd"/>
      <w:r w:rsidR="005E7CD0">
        <w:t xml:space="preserve"> </w:t>
      </w:r>
      <w:proofErr w:type="spellStart"/>
      <w:r w:rsidR="005E7CD0">
        <w:t>linacs</w:t>
      </w:r>
      <w:proofErr w:type="spellEnd"/>
      <w:r w:rsidR="00E52C9D">
        <w:t>,</w:t>
      </w:r>
      <w:r w:rsidR="005E7CD0">
        <w:t xml:space="preserve"> with Mosaic and Monaco OIS and planning systems. </w:t>
      </w:r>
      <w:r w:rsidR="00E52C9D">
        <w:t xml:space="preserve"> </w:t>
      </w:r>
      <w:r w:rsidR="005E7CD0">
        <w:t xml:space="preserve">At the time of the cyberattack there were 136 patients having external beam radiotherapy and 25 patients who had been planned to commence treatment. </w:t>
      </w:r>
      <w:r w:rsidR="00CD189C">
        <w:t xml:space="preserve"> </w:t>
      </w:r>
      <w:r w:rsidR="005E7CD0">
        <w:t>Agreement was reached on May</w:t>
      </w:r>
      <w:r w:rsidR="00CD189C">
        <w:t xml:space="preserve"> 19</w:t>
      </w:r>
      <w:r w:rsidR="00CD189C" w:rsidRPr="569AA64C">
        <w:rPr>
          <w:vertAlign w:val="superscript"/>
        </w:rPr>
        <w:t>th</w:t>
      </w:r>
      <w:r w:rsidR="005E7CD0">
        <w:t xml:space="preserve"> with the local private hospital, the Bon Secours/UPMC  Hillman Cancer Centre (</w:t>
      </w:r>
      <w:r w:rsidR="00CD189C">
        <w:t>a two-</w:t>
      </w:r>
      <w:proofErr w:type="spellStart"/>
      <w:r w:rsidR="005E7CD0">
        <w:t>linac</w:t>
      </w:r>
      <w:proofErr w:type="spellEnd"/>
      <w:r w:rsidR="00F30ACC">
        <w:t xml:space="preserve"> centre</w:t>
      </w:r>
      <w:r w:rsidR="005E7CD0">
        <w:t xml:space="preserve">) to allow one </w:t>
      </w:r>
      <w:proofErr w:type="spellStart"/>
      <w:r w:rsidR="005E7CD0">
        <w:t>linac</w:t>
      </w:r>
      <w:proofErr w:type="spellEnd"/>
      <w:r w:rsidR="005E7CD0">
        <w:t xml:space="preserve"> to be used by the HSE</w:t>
      </w:r>
      <w:r w:rsidR="001561C3">
        <w:t>,</w:t>
      </w:r>
      <w:r w:rsidR="005E7CD0">
        <w:t xml:space="preserve"> and this gave capacity to treat 70 patients per day. </w:t>
      </w:r>
      <w:r w:rsidR="001561C3">
        <w:t xml:space="preserve"> </w:t>
      </w:r>
      <w:r w:rsidR="005E7CD0">
        <w:t>An extended working day was required and staff from CUH were redeployed to this centre</w:t>
      </w:r>
      <w:r w:rsidR="09DC5771">
        <w:t>.</w:t>
      </w:r>
      <w:r w:rsidR="005E7CD0">
        <w:t xml:space="preserve">  </w:t>
      </w:r>
      <w:r w:rsidR="39A30A11">
        <w:t>Kn</w:t>
      </w:r>
      <w:r w:rsidR="491F63BA">
        <w:t>owing assistance would b</w:t>
      </w:r>
      <w:r w:rsidR="4E8BCEF4">
        <w:t xml:space="preserve">e </w:t>
      </w:r>
      <w:r w:rsidR="4E8BCEF4">
        <w:lastRenderedPageBreak/>
        <w:t xml:space="preserve">required </w:t>
      </w:r>
      <w:r w:rsidR="491F63BA">
        <w:t>with replanning large numbers of patients</w:t>
      </w:r>
      <w:r w:rsidR="001561C3">
        <w:t>,</w:t>
      </w:r>
      <w:r w:rsidR="491F63BA">
        <w:t xml:space="preserve"> </w:t>
      </w:r>
      <w:r w:rsidR="4873FA10">
        <w:t xml:space="preserve">the </w:t>
      </w:r>
      <w:r w:rsidR="00F47738">
        <w:t>Bon Secours</w:t>
      </w:r>
      <w:r w:rsidR="007E0AE8">
        <w:t>/</w:t>
      </w:r>
      <w:r w:rsidR="00F47738">
        <w:t xml:space="preserve">UPMC Hillman </w:t>
      </w:r>
      <w:r w:rsidR="001561C3">
        <w:t>c</w:t>
      </w:r>
      <w:r w:rsidR="00F47738">
        <w:t>entre</w:t>
      </w:r>
      <w:r w:rsidR="4873FA10">
        <w:t xml:space="preserve"> </w:t>
      </w:r>
      <w:r w:rsidR="3C5236F2">
        <w:t xml:space="preserve">considered </w:t>
      </w:r>
      <w:r w:rsidR="693D0C2D">
        <w:t xml:space="preserve">remote dosimetry/medical physics services and </w:t>
      </w:r>
      <w:r w:rsidR="712EF5B5">
        <w:t xml:space="preserve">contacted Varian CTSI </w:t>
      </w:r>
      <w:r w:rsidR="0986AA04">
        <w:t xml:space="preserve">(Cancer Treatment Services International) </w:t>
      </w:r>
      <w:r w:rsidR="712EF5B5">
        <w:t>Oncology Solutions</w:t>
      </w:r>
      <w:r w:rsidR="3CEB89D6">
        <w:t xml:space="preserve">. </w:t>
      </w:r>
      <w:r w:rsidR="00A86768">
        <w:t xml:space="preserve"> </w:t>
      </w:r>
      <w:r w:rsidR="3CEB89D6">
        <w:t>Within 36 hours</w:t>
      </w:r>
      <w:r w:rsidR="00A86768">
        <w:t>,</w:t>
      </w:r>
      <w:r w:rsidR="3CEB89D6">
        <w:t xml:space="preserve"> CTSI had</w:t>
      </w:r>
      <w:r w:rsidR="00A86768">
        <w:t>:</w:t>
      </w:r>
      <w:r w:rsidR="3CEB89D6">
        <w:t xml:space="preserve"> i. assembled a team of dosimetrists globally </w:t>
      </w:r>
      <w:r w:rsidR="65462DDE">
        <w:t xml:space="preserve">to </w:t>
      </w:r>
      <w:r w:rsidR="779E3739">
        <w:t xml:space="preserve">provide remote planning services ii. </w:t>
      </w:r>
      <w:r w:rsidR="007E0AE8">
        <w:t>a</w:t>
      </w:r>
      <w:r w:rsidR="779E3739">
        <w:t>rranged the approval of temporary Eclipse licences</w:t>
      </w:r>
      <w:r w:rsidR="7117E406">
        <w:t xml:space="preserve"> to facilitate collaboration between </w:t>
      </w:r>
      <w:r w:rsidR="5CFFC459">
        <w:t xml:space="preserve">radiotherapy </w:t>
      </w:r>
      <w:r w:rsidR="04904835">
        <w:t>staff in Cork and CTSI personnel</w:t>
      </w:r>
      <w:r w:rsidR="00EA62C7">
        <w:t>, and</w:t>
      </w:r>
      <w:r w:rsidR="7AD5D7FB">
        <w:t xml:space="preserve"> iii Varian’s legal team ensured that the project satisfied all data protection privacy guidelines in Europe.</w:t>
      </w:r>
      <w:r w:rsidR="72E3EE73">
        <w:t xml:space="preserve"> </w:t>
      </w:r>
      <w:r w:rsidR="00596E29">
        <w:t xml:space="preserve"> </w:t>
      </w:r>
      <w:r w:rsidR="6EEF095D">
        <w:t>The dosimetry team started planning on Friday 21</w:t>
      </w:r>
      <w:r w:rsidR="6EEF095D" w:rsidRPr="67137341">
        <w:rPr>
          <w:vertAlign w:val="superscript"/>
        </w:rPr>
        <w:t>st</w:t>
      </w:r>
      <w:r w:rsidR="6EEF095D">
        <w:t xml:space="preserve"> May and </w:t>
      </w:r>
      <w:r w:rsidR="7AD5D7FB">
        <w:t xml:space="preserve"> </w:t>
      </w:r>
      <w:r w:rsidR="41660334">
        <w:t xml:space="preserve">worked through the weekend. </w:t>
      </w:r>
      <w:r w:rsidR="00596E29">
        <w:t xml:space="preserve"> </w:t>
      </w:r>
      <w:r w:rsidR="005E7CD0">
        <w:t>All Category 1 patients were rescanned</w:t>
      </w:r>
      <w:r w:rsidR="2C5A1070">
        <w:t>, had target volumes/OARs recontoured</w:t>
      </w:r>
      <w:r w:rsidR="005E7CD0">
        <w:t xml:space="preserve"> and replanned and </w:t>
      </w:r>
      <w:r w:rsidR="3A670540">
        <w:t>most were back on treatment on 24th May.</w:t>
      </w:r>
      <w:r w:rsidR="005E7CD0">
        <w:t xml:space="preserve"> </w:t>
      </w:r>
      <w:r w:rsidR="00596E29">
        <w:t xml:space="preserve"> </w:t>
      </w:r>
      <w:r w:rsidR="005E7CD0">
        <w:t xml:space="preserve">Radiotherapy was re-established in CUH on the </w:t>
      </w:r>
      <w:r w:rsidR="00A96656">
        <w:t>30</w:t>
      </w:r>
      <w:r w:rsidR="005E7CD0" w:rsidRPr="569AA64C">
        <w:rPr>
          <w:vertAlign w:val="superscript"/>
        </w:rPr>
        <w:t>th</w:t>
      </w:r>
      <w:r w:rsidR="005E7CD0">
        <w:t xml:space="preserve"> of May. There were </w:t>
      </w:r>
      <w:r w:rsidR="00AF0BBF">
        <w:t xml:space="preserve">a low number of </w:t>
      </w:r>
      <w:r w:rsidR="29A9AEA4">
        <w:t>errors</w:t>
      </w:r>
      <w:r w:rsidR="001E059F">
        <w:t>,</w:t>
      </w:r>
      <w:r w:rsidR="29A9AEA4">
        <w:t xml:space="preserve"> with </w:t>
      </w:r>
      <w:r w:rsidR="002B5940">
        <w:t>either over- or under-estimation of the number of fractions received, relative to that</w:t>
      </w:r>
      <w:r w:rsidR="29A9AEA4">
        <w:t xml:space="preserve"> recorded on </w:t>
      </w:r>
      <w:r w:rsidR="002B5940">
        <w:t xml:space="preserve">the </w:t>
      </w:r>
      <w:r w:rsidR="29A9AEA4">
        <w:t>OIS</w:t>
      </w:r>
      <w:r w:rsidR="002B5940">
        <w:t>,</w:t>
      </w:r>
      <w:r w:rsidR="29A9AEA4">
        <w:t xml:space="preserve"> and these were corrected in all cases prior to completion</w:t>
      </w:r>
      <w:r w:rsidR="3D9F78BB">
        <w:t xml:space="preserve"> of radiotherapy.</w:t>
      </w:r>
      <w:r w:rsidR="00AF0BBF">
        <w:t xml:space="preserve"> </w:t>
      </w:r>
      <w:r w:rsidR="005E7CD0">
        <w:t xml:space="preserve"> </w:t>
      </w:r>
      <w:r w:rsidR="4D0D71A8">
        <w:t xml:space="preserve">A </w:t>
      </w:r>
      <w:r w:rsidR="002B5940">
        <w:t>s</w:t>
      </w:r>
      <w:r w:rsidR="4D0D71A8">
        <w:t>ummary of individual centre information regarding the number a</w:t>
      </w:r>
      <w:r w:rsidR="00CE0244">
        <w:t xml:space="preserve">nd type of </w:t>
      </w:r>
      <w:proofErr w:type="spellStart"/>
      <w:r w:rsidR="00CE0244">
        <w:t>linacs</w:t>
      </w:r>
      <w:proofErr w:type="spellEnd"/>
      <w:r w:rsidR="00CE0244">
        <w:t xml:space="preserve">, </w:t>
      </w:r>
      <w:r w:rsidR="00804D98">
        <w:t>TPS and OIS information is</w:t>
      </w:r>
      <w:r w:rsidR="155354FD">
        <w:t xml:space="preserve"> </w:t>
      </w:r>
      <w:r w:rsidR="0037492E">
        <w:t>included in the table below.</w:t>
      </w:r>
    </w:p>
    <w:tbl>
      <w:tblPr>
        <w:tblStyle w:val="GridTable1LightAccent1"/>
        <w:tblW w:w="8553" w:type="dxa"/>
        <w:jc w:val="center"/>
        <w:tblLook w:val="04A0" w:firstRow="1" w:lastRow="0" w:firstColumn="1" w:lastColumn="0" w:noHBand="0" w:noVBand="1"/>
      </w:tblPr>
      <w:tblGrid>
        <w:gridCol w:w="1324"/>
        <w:gridCol w:w="1996"/>
        <w:gridCol w:w="1149"/>
        <w:gridCol w:w="1630"/>
        <w:gridCol w:w="1240"/>
        <w:gridCol w:w="1214"/>
      </w:tblGrid>
      <w:tr w:rsidR="00F73003" w:rsidRPr="008A4F78" w14:paraId="3C157EFE" w14:textId="77777777" w:rsidTr="005C2F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gridSpan w:val="2"/>
            <w:vMerge w:val="restart"/>
            <w:noWrap/>
            <w:hideMark/>
          </w:tcPr>
          <w:p w14:paraId="332F44C8" w14:textId="77777777" w:rsidR="008A4F78" w:rsidRPr="008A4F78" w:rsidRDefault="008A4F78" w:rsidP="00F309B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Radiation Oncology Department</w:t>
            </w:r>
          </w:p>
        </w:tc>
        <w:tc>
          <w:tcPr>
            <w:tcW w:w="1149" w:type="dxa"/>
            <w:vMerge w:val="restart"/>
            <w:hideMark/>
          </w:tcPr>
          <w:p w14:paraId="376E7EB4" w14:textId="27DA2ABB" w:rsidR="008A4F78" w:rsidRPr="008A4F78" w:rsidRDefault="008A4F78" w:rsidP="00F309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of </w:t>
            </w:r>
            <w:proofErr w:type="spellStart"/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Linacs</w:t>
            </w:r>
            <w:proofErr w:type="spellEnd"/>
          </w:p>
        </w:tc>
        <w:tc>
          <w:tcPr>
            <w:tcW w:w="1630" w:type="dxa"/>
            <w:vMerge w:val="restart"/>
            <w:hideMark/>
          </w:tcPr>
          <w:p w14:paraId="24FF9543" w14:textId="77A61388" w:rsidR="008A4F78" w:rsidRPr="008A4F78" w:rsidRDefault="008A4F78" w:rsidP="00F309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Manufacturer</w:t>
            </w:r>
          </w:p>
        </w:tc>
        <w:tc>
          <w:tcPr>
            <w:tcW w:w="2454" w:type="dxa"/>
            <w:gridSpan w:val="2"/>
            <w:tcBorders>
              <w:bottom w:val="single" w:sz="4" w:space="0" w:color="B4C6E7" w:themeColor="accent1" w:themeTint="66"/>
            </w:tcBorders>
            <w:hideMark/>
          </w:tcPr>
          <w:p w14:paraId="7C0DE4F5" w14:textId="3948532D" w:rsidR="008A4F78" w:rsidRPr="008A4F78" w:rsidRDefault="008A4F78" w:rsidP="00F309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Software</w:t>
            </w:r>
          </w:p>
        </w:tc>
      </w:tr>
      <w:tr w:rsidR="00F73003" w:rsidRPr="008A4F78" w14:paraId="3B5B573F" w14:textId="77777777" w:rsidTr="005C2F25">
        <w:trPr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gridSpan w:val="2"/>
            <w:vMerge/>
            <w:hideMark/>
          </w:tcPr>
          <w:p w14:paraId="1FB5B702" w14:textId="77777777" w:rsidR="008A4F78" w:rsidRPr="008A4F78" w:rsidRDefault="008A4F78" w:rsidP="008A4F7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9" w:type="dxa"/>
            <w:vMerge/>
            <w:hideMark/>
          </w:tcPr>
          <w:p w14:paraId="193A8E50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630" w:type="dxa"/>
            <w:vMerge/>
            <w:hideMark/>
          </w:tcPr>
          <w:p w14:paraId="76724A95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B4C6E7" w:themeColor="accent1" w:themeTint="66"/>
            </w:tcBorders>
            <w:hideMark/>
          </w:tcPr>
          <w:p w14:paraId="19A426D3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PS</w:t>
            </w: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14" w:type="dxa"/>
            <w:tcBorders>
              <w:top w:val="single" w:sz="4" w:space="0" w:color="B4C6E7" w:themeColor="accent1" w:themeTint="66"/>
            </w:tcBorders>
            <w:hideMark/>
          </w:tcPr>
          <w:p w14:paraId="49722752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IS</w:t>
            </w: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73003" w:rsidRPr="008A4F78" w14:paraId="373BFDC5" w14:textId="77777777" w:rsidTr="005C2F25">
        <w:trPr>
          <w:trHeight w:val="6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 w:val="restart"/>
            <w:hideMark/>
          </w:tcPr>
          <w:p w14:paraId="3A2ED94A" w14:textId="77777777" w:rsidR="008A4F78" w:rsidRPr="008A4F78" w:rsidRDefault="008A4F78" w:rsidP="008A4F7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SLRON </w:t>
            </w:r>
          </w:p>
        </w:tc>
        <w:tc>
          <w:tcPr>
            <w:tcW w:w="1996" w:type="dxa"/>
            <w:hideMark/>
          </w:tcPr>
          <w:p w14:paraId="3252B7B6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LH </w:t>
            </w:r>
          </w:p>
        </w:tc>
        <w:tc>
          <w:tcPr>
            <w:tcW w:w="1149" w:type="dxa"/>
            <w:hideMark/>
          </w:tcPr>
          <w:p w14:paraId="2A5E9411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6 </w:t>
            </w:r>
          </w:p>
        </w:tc>
        <w:tc>
          <w:tcPr>
            <w:tcW w:w="1630" w:type="dxa"/>
            <w:hideMark/>
          </w:tcPr>
          <w:p w14:paraId="09630694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Elekta (4) Varian (2) </w:t>
            </w:r>
          </w:p>
        </w:tc>
        <w:tc>
          <w:tcPr>
            <w:tcW w:w="1240" w:type="dxa"/>
            <w:hideMark/>
          </w:tcPr>
          <w:p w14:paraId="37000A4C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OMP &amp; Monaco </w:t>
            </w:r>
          </w:p>
        </w:tc>
        <w:tc>
          <w:tcPr>
            <w:tcW w:w="1214" w:type="dxa"/>
            <w:hideMark/>
          </w:tcPr>
          <w:p w14:paraId="1797D7BC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IA and </w:t>
            </w:r>
            <w:proofErr w:type="spellStart"/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Mosaiq</w:t>
            </w:r>
            <w:proofErr w:type="spellEnd"/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73003" w:rsidRPr="008A4F78" w14:paraId="37B1DE93" w14:textId="77777777" w:rsidTr="005C2F25">
        <w:trPr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hideMark/>
          </w:tcPr>
          <w:p w14:paraId="13834A6E" w14:textId="77777777" w:rsidR="008A4F78" w:rsidRPr="008A4F78" w:rsidRDefault="008A4F78" w:rsidP="008A4F7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96" w:type="dxa"/>
            <w:hideMark/>
          </w:tcPr>
          <w:p w14:paraId="2ECB2BF6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H </w:t>
            </w:r>
          </w:p>
        </w:tc>
        <w:tc>
          <w:tcPr>
            <w:tcW w:w="1149" w:type="dxa"/>
            <w:hideMark/>
          </w:tcPr>
          <w:p w14:paraId="43625994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4 </w:t>
            </w:r>
          </w:p>
        </w:tc>
        <w:tc>
          <w:tcPr>
            <w:tcW w:w="1630" w:type="dxa"/>
            <w:hideMark/>
          </w:tcPr>
          <w:p w14:paraId="2F135B1C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Varian </w:t>
            </w:r>
          </w:p>
        </w:tc>
        <w:tc>
          <w:tcPr>
            <w:tcW w:w="1240" w:type="dxa"/>
            <w:hideMark/>
          </w:tcPr>
          <w:p w14:paraId="149AFA92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Eclipse </w:t>
            </w:r>
          </w:p>
        </w:tc>
        <w:tc>
          <w:tcPr>
            <w:tcW w:w="1214" w:type="dxa"/>
            <w:hideMark/>
          </w:tcPr>
          <w:p w14:paraId="188B6BC3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ARIA </w:t>
            </w:r>
          </w:p>
        </w:tc>
      </w:tr>
      <w:tr w:rsidR="00F73003" w:rsidRPr="008A4F78" w14:paraId="48F2EBA9" w14:textId="77777777" w:rsidTr="005C2F25">
        <w:trPr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  <w:hideMark/>
          </w:tcPr>
          <w:p w14:paraId="3DB472DD" w14:textId="77777777" w:rsidR="008A4F78" w:rsidRPr="008A4F78" w:rsidRDefault="008A4F78" w:rsidP="008A4F7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96" w:type="dxa"/>
            <w:hideMark/>
          </w:tcPr>
          <w:p w14:paraId="4EA74A5F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JH </w:t>
            </w:r>
          </w:p>
        </w:tc>
        <w:tc>
          <w:tcPr>
            <w:tcW w:w="1149" w:type="dxa"/>
            <w:hideMark/>
          </w:tcPr>
          <w:p w14:paraId="02DD004C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4 </w:t>
            </w:r>
          </w:p>
        </w:tc>
        <w:tc>
          <w:tcPr>
            <w:tcW w:w="1630" w:type="dxa"/>
            <w:hideMark/>
          </w:tcPr>
          <w:p w14:paraId="736118A8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Varian </w:t>
            </w:r>
          </w:p>
        </w:tc>
        <w:tc>
          <w:tcPr>
            <w:tcW w:w="1240" w:type="dxa"/>
            <w:hideMark/>
          </w:tcPr>
          <w:p w14:paraId="6EFBD5F3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Eclipse </w:t>
            </w:r>
          </w:p>
        </w:tc>
        <w:tc>
          <w:tcPr>
            <w:tcW w:w="1214" w:type="dxa"/>
            <w:hideMark/>
          </w:tcPr>
          <w:p w14:paraId="4E4BB1DB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ARIA </w:t>
            </w:r>
          </w:p>
        </w:tc>
      </w:tr>
      <w:tr w:rsidR="00F73003" w:rsidRPr="008A4F78" w14:paraId="011D32ED" w14:textId="77777777" w:rsidTr="005C2F25">
        <w:trPr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noWrap/>
            <w:hideMark/>
          </w:tcPr>
          <w:p w14:paraId="2A4788B7" w14:textId="77777777" w:rsidR="008A4F78" w:rsidRPr="008A4F78" w:rsidRDefault="008A4F78" w:rsidP="008A4F7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CUH </w:t>
            </w:r>
          </w:p>
        </w:tc>
        <w:tc>
          <w:tcPr>
            <w:tcW w:w="1996" w:type="dxa"/>
            <w:noWrap/>
            <w:hideMark/>
          </w:tcPr>
          <w:p w14:paraId="1554918D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9" w:type="dxa"/>
            <w:hideMark/>
          </w:tcPr>
          <w:p w14:paraId="6860831F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5 </w:t>
            </w:r>
          </w:p>
        </w:tc>
        <w:tc>
          <w:tcPr>
            <w:tcW w:w="1630" w:type="dxa"/>
            <w:hideMark/>
          </w:tcPr>
          <w:p w14:paraId="59931F3E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Elekta   </w:t>
            </w:r>
          </w:p>
        </w:tc>
        <w:tc>
          <w:tcPr>
            <w:tcW w:w="1240" w:type="dxa"/>
            <w:hideMark/>
          </w:tcPr>
          <w:p w14:paraId="7C226556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Monaco </w:t>
            </w:r>
          </w:p>
        </w:tc>
        <w:tc>
          <w:tcPr>
            <w:tcW w:w="1214" w:type="dxa"/>
            <w:hideMark/>
          </w:tcPr>
          <w:p w14:paraId="4E968FF3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Mosaiq</w:t>
            </w:r>
            <w:proofErr w:type="spellEnd"/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73003" w:rsidRPr="008A4F78" w14:paraId="5D0AD8C7" w14:textId="77777777" w:rsidTr="005C2F25">
        <w:trPr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hideMark/>
          </w:tcPr>
          <w:p w14:paraId="583752D0" w14:textId="77777777" w:rsidR="008A4F78" w:rsidRPr="008A4F78" w:rsidRDefault="008A4F78" w:rsidP="008A4F7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GUH </w:t>
            </w:r>
          </w:p>
        </w:tc>
        <w:tc>
          <w:tcPr>
            <w:tcW w:w="1996" w:type="dxa"/>
            <w:hideMark/>
          </w:tcPr>
          <w:p w14:paraId="5D70CF8D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9" w:type="dxa"/>
            <w:hideMark/>
          </w:tcPr>
          <w:p w14:paraId="4BD73F4B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3 </w:t>
            </w:r>
          </w:p>
        </w:tc>
        <w:tc>
          <w:tcPr>
            <w:tcW w:w="1630" w:type="dxa"/>
            <w:hideMark/>
          </w:tcPr>
          <w:p w14:paraId="1BA40FBE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Siemens </w:t>
            </w:r>
          </w:p>
        </w:tc>
        <w:tc>
          <w:tcPr>
            <w:tcW w:w="1240" w:type="dxa"/>
            <w:hideMark/>
          </w:tcPr>
          <w:p w14:paraId="7FFCAA49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Monaco </w:t>
            </w:r>
          </w:p>
        </w:tc>
        <w:tc>
          <w:tcPr>
            <w:tcW w:w="1214" w:type="dxa"/>
            <w:hideMark/>
          </w:tcPr>
          <w:p w14:paraId="1B1DB08D" w14:textId="77777777" w:rsidR="008A4F78" w:rsidRPr="008A4F78" w:rsidRDefault="008A4F78" w:rsidP="008A4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Mosaiq</w:t>
            </w:r>
            <w:proofErr w:type="spellEnd"/>
            <w:r w:rsidRPr="008A4F7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A4F78" w:rsidRPr="008A4F78" w14:paraId="6035B77D" w14:textId="77777777" w:rsidTr="005C2F25">
        <w:trPr>
          <w:trHeight w:val="8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3" w:type="dxa"/>
            <w:gridSpan w:val="6"/>
            <w:vMerge w:val="restart"/>
            <w:hideMark/>
          </w:tcPr>
          <w:p w14:paraId="184312D2" w14:textId="050D1432" w:rsidR="008A4F78" w:rsidRPr="006A73F0" w:rsidRDefault="008A4F78" w:rsidP="008A4F7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6A73F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PS: Treatment Planning System, OIS: Oncology Information System, SLRON: St </w:t>
            </w:r>
            <w:proofErr w:type="spellStart"/>
            <w:r w:rsidRPr="006A73F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Lukes</w:t>
            </w:r>
            <w:proofErr w:type="spellEnd"/>
            <w:r w:rsidRPr="006A73F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Radiation Oncology Network, SLH: St Luke's Hospital, BH: Beaumont Hospital, SJH: St James's Hospital, CUH: Cork University Hospital, GUH: Galway University Hospital </w:t>
            </w:r>
          </w:p>
        </w:tc>
      </w:tr>
      <w:tr w:rsidR="00F73003" w:rsidRPr="008A4F78" w14:paraId="79A21D17" w14:textId="77777777" w:rsidTr="005C2F25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3" w:type="dxa"/>
            <w:gridSpan w:val="6"/>
            <w:vMerge/>
            <w:hideMark/>
          </w:tcPr>
          <w:p w14:paraId="07CD0EE7" w14:textId="77777777" w:rsidR="00F73003" w:rsidRPr="008A4F78" w:rsidRDefault="00F73003" w:rsidP="008A4F7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41676F2B" w14:textId="397864E5" w:rsidR="569AA64C" w:rsidRDefault="569AA64C"/>
    <w:p w14:paraId="126EAB25" w14:textId="51B37838" w:rsidR="1A9BEBF5" w:rsidRDefault="1A9BEBF5"/>
    <w:p w14:paraId="323A6209" w14:textId="744C5898" w:rsidR="62D11326" w:rsidRDefault="0085022A">
      <w:pPr>
        <w:rPr>
          <w:u w:val="single"/>
        </w:rPr>
      </w:pPr>
      <w:r>
        <w:rPr>
          <w:u w:val="single"/>
        </w:rPr>
        <w:br w:type="page"/>
      </w:r>
      <w:r w:rsidR="00804D98" w:rsidRPr="00804D98">
        <w:rPr>
          <w:u w:val="single"/>
        </w:rPr>
        <w:lastRenderedPageBreak/>
        <w:t xml:space="preserve">Completed </w:t>
      </w:r>
      <w:r w:rsidR="007F1A85">
        <w:rPr>
          <w:u w:val="single"/>
        </w:rPr>
        <w:t xml:space="preserve">NCCP </w:t>
      </w:r>
      <w:r w:rsidR="00804D98" w:rsidRPr="00804D98">
        <w:rPr>
          <w:u w:val="single"/>
        </w:rPr>
        <w:t>Risk Assessment Templates</w:t>
      </w:r>
    </w:p>
    <w:p w14:paraId="579F7F4A" w14:textId="77777777" w:rsidR="008E06A1" w:rsidRDefault="008E06A1">
      <w:pPr>
        <w:rPr>
          <w:u w:val="single"/>
        </w:rPr>
      </w:pPr>
    </w:p>
    <w:p w14:paraId="7A8539E4" w14:textId="77777777" w:rsidR="008E06A1" w:rsidRPr="005F3016" w:rsidRDefault="008E06A1" w:rsidP="008E06A1">
      <w:pPr>
        <w:pStyle w:val="Title"/>
        <w:shd w:val="clear" w:color="auto" w:fill="0F3D5F"/>
        <w:jc w:val="center"/>
        <w:rPr>
          <w:b/>
          <w:bCs/>
        </w:rPr>
      </w:pPr>
      <w:r w:rsidRPr="005F3016">
        <w:rPr>
          <w:b/>
          <w:bCs/>
        </w:rPr>
        <w:t xml:space="preserve">NCCP Risk Assessment Tool </w:t>
      </w:r>
      <w:r>
        <w:rPr>
          <w:b/>
          <w:bCs/>
        </w:rPr>
        <w:t xml:space="preserve">for Radiation Oncology </w:t>
      </w:r>
      <w:r w:rsidRPr="005F3016">
        <w:rPr>
          <w:b/>
          <w:bCs/>
        </w:rPr>
        <w:t>during the HSE IT Cyber Attack</w:t>
      </w:r>
    </w:p>
    <w:p w14:paraId="640ACBCC" w14:textId="77777777" w:rsidR="008E06A1" w:rsidRPr="00511B63" w:rsidRDefault="008E06A1" w:rsidP="008E06A1"/>
    <w:tbl>
      <w:tblPr>
        <w:tblStyle w:val="TableGrid"/>
        <w:tblW w:w="5000" w:type="pct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ook w:val="04A0" w:firstRow="1" w:lastRow="0" w:firstColumn="1" w:lastColumn="0" w:noHBand="0" w:noVBand="1"/>
      </w:tblPr>
      <w:tblGrid>
        <w:gridCol w:w="1166"/>
        <w:gridCol w:w="1476"/>
        <w:gridCol w:w="1568"/>
        <w:gridCol w:w="1851"/>
        <w:gridCol w:w="1664"/>
        <w:gridCol w:w="1511"/>
      </w:tblGrid>
      <w:tr w:rsidR="008E06A1" w:rsidRPr="008E06A1" w14:paraId="680F02B9" w14:textId="77777777" w:rsidTr="02981643">
        <w:tc>
          <w:tcPr>
            <w:tcW w:w="556" w:type="pct"/>
            <w:shd w:val="clear" w:color="auto" w:fill="BFBFBF" w:themeFill="background1" w:themeFillShade="BF"/>
          </w:tcPr>
          <w:p w14:paraId="0D394793" w14:textId="77777777" w:rsidR="008E06A1" w:rsidRPr="008E06A1" w:rsidRDefault="008E06A1" w:rsidP="00A94BE8">
            <w:pPr>
              <w:rPr>
                <w:sz w:val="16"/>
                <w:szCs w:val="16"/>
              </w:rPr>
            </w:pPr>
            <w:r w:rsidRPr="008E06A1">
              <w:rPr>
                <w:sz w:val="16"/>
                <w:szCs w:val="16"/>
              </w:rPr>
              <w:t>Service</w:t>
            </w:r>
          </w:p>
        </w:tc>
        <w:tc>
          <w:tcPr>
            <w:tcW w:w="814" w:type="pct"/>
            <w:shd w:val="clear" w:color="auto" w:fill="BFBFBF" w:themeFill="background1" w:themeFillShade="BF"/>
          </w:tcPr>
          <w:p w14:paraId="697B8C8B" w14:textId="77777777" w:rsidR="008E06A1" w:rsidRPr="008E06A1" w:rsidRDefault="008E06A1" w:rsidP="00A94BE8">
            <w:pPr>
              <w:rPr>
                <w:sz w:val="16"/>
                <w:szCs w:val="16"/>
              </w:rPr>
            </w:pPr>
            <w:r w:rsidRPr="008E06A1">
              <w:rPr>
                <w:sz w:val="16"/>
                <w:szCs w:val="16"/>
              </w:rPr>
              <w:t>Challenges</w:t>
            </w:r>
          </w:p>
        </w:tc>
        <w:tc>
          <w:tcPr>
            <w:tcW w:w="864" w:type="pct"/>
            <w:shd w:val="clear" w:color="auto" w:fill="BFBFBF" w:themeFill="background1" w:themeFillShade="BF"/>
          </w:tcPr>
          <w:p w14:paraId="43CBAEE6" w14:textId="77777777" w:rsidR="008E06A1" w:rsidRPr="008E06A1" w:rsidRDefault="008E06A1" w:rsidP="00A94BE8">
            <w:pPr>
              <w:rPr>
                <w:sz w:val="16"/>
                <w:szCs w:val="16"/>
              </w:rPr>
            </w:pPr>
            <w:r w:rsidRPr="008E06A1">
              <w:rPr>
                <w:sz w:val="16"/>
                <w:szCs w:val="16"/>
              </w:rPr>
              <w:t>Risk of the contingency</w:t>
            </w:r>
          </w:p>
        </w:tc>
        <w:tc>
          <w:tcPr>
            <w:tcW w:w="1017" w:type="pct"/>
            <w:shd w:val="clear" w:color="auto" w:fill="BFBFBF" w:themeFill="background1" w:themeFillShade="BF"/>
          </w:tcPr>
          <w:p w14:paraId="780197CD" w14:textId="77777777" w:rsidR="008E06A1" w:rsidRPr="008E06A1" w:rsidRDefault="008E06A1" w:rsidP="00A94BE8">
            <w:pPr>
              <w:rPr>
                <w:sz w:val="16"/>
                <w:szCs w:val="16"/>
              </w:rPr>
            </w:pPr>
            <w:r w:rsidRPr="008E06A1">
              <w:rPr>
                <w:sz w:val="16"/>
                <w:szCs w:val="16"/>
              </w:rPr>
              <w:t xml:space="preserve">Risk of break in treatment </w:t>
            </w:r>
          </w:p>
        </w:tc>
        <w:tc>
          <w:tcPr>
            <w:tcW w:w="916" w:type="pct"/>
            <w:shd w:val="clear" w:color="auto" w:fill="BFBFBF" w:themeFill="background1" w:themeFillShade="BF"/>
          </w:tcPr>
          <w:p w14:paraId="7029830A" w14:textId="77777777" w:rsidR="008E06A1" w:rsidRPr="008E06A1" w:rsidRDefault="008E06A1" w:rsidP="00A94BE8">
            <w:pPr>
              <w:rPr>
                <w:sz w:val="16"/>
                <w:szCs w:val="16"/>
              </w:rPr>
            </w:pPr>
            <w:r w:rsidRPr="008E06A1">
              <w:rPr>
                <w:sz w:val="16"/>
                <w:szCs w:val="16"/>
              </w:rPr>
              <w:t>Consequence of decision</w:t>
            </w:r>
          </w:p>
        </w:tc>
        <w:tc>
          <w:tcPr>
            <w:tcW w:w="833" w:type="pct"/>
            <w:shd w:val="clear" w:color="auto" w:fill="BFBFBF" w:themeFill="background1" w:themeFillShade="BF"/>
          </w:tcPr>
          <w:p w14:paraId="0395024F" w14:textId="77777777" w:rsidR="008E06A1" w:rsidRPr="008E06A1" w:rsidRDefault="008E06A1" w:rsidP="00A94BE8">
            <w:pPr>
              <w:rPr>
                <w:sz w:val="16"/>
                <w:szCs w:val="16"/>
              </w:rPr>
            </w:pPr>
            <w:r w:rsidRPr="008E06A1">
              <w:rPr>
                <w:sz w:val="16"/>
                <w:szCs w:val="16"/>
              </w:rPr>
              <w:t>Subsequent risk</w:t>
            </w:r>
          </w:p>
          <w:p w14:paraId="068644EE" w14:textId="77777777" w:rsidR="008E06A1" w:rsidRPr="008E06A1" w:rsidRDefault="008E06A1" w:rsidP="00A94BE8">
            <w:pPr>
              <w:rPr>
                <w:sz w:val="16"/>
                <w:szCs w:val="16"/>
              </w:rPr>
            </w:pPr>
          </w:p>
        </w:tc>
      </w:tr>
      <w:tr w:rsidR="008E06A1" w:rsidRPr="008E06A1" w14:paraId="6A7DAAFD" w14:textId="77777777" w:rsidTr="02981643">
        <w:trPr>
          <w:trHeight w:val="39"/>
        </w:trPr>
        <w:tc>
          <w:tcPr>
            <w:tcW w:w="556" w:type="pct"/>
            <w:shd w:val="clear" w:color="auto" w:fill="E7E6E6" w:themeFill="background2"/>
          </w:tcPr>
          <w:p w14:paraId="22E8701D" w14:textId="77777777" w:rsidR="008E06A1" w:rsidRPr="008E06A1" w:rsidRDefault="008E06A1" w:rsidP="00A94BE8">
            <w:pPr>
              <w:rPr>
                <w:sz w:val="16"/>
                <w:szCs w:val="16"/>
              </w:rPr>
            </w:pPr>
            <w:r w:rsidRPr="008E06A1">
              <w:rPr>
                <w:sz w:val="16"/>
                <w:szCs w:val="16"/>
              </w:rPr>
              <w:t>Cork University Hospital(CUH)</w:t>
            </w:r>
          </w:p>
          <w:p w14:paraId="4A21DA82" w14:textId="77777777" w:rsidR="008E06A1" w:rsidRPr="008E06A1" w:rsidRDefault="008E06A1" w:rsidP="00A94BE8">
            <w:pPr>
              <w:rPr>
                <w:sz w:val="16"/>
                <w:szCs w:val="16"/>
              </w:rPr>
            </w:pPr>
          </w:p>
          <w:p w14:paraId="0FC87C21" w14:textId="77777777" w:rsidR="008E06A1" w:rsidRPr="008E06A1" w:rsidRDefault="008E06A1" w:rsidP="00A94BE8">
            <w:pPr>
              <w:rPr>
                <w:sz w:val="16"/>
                <w:szCs w:val="16"/>
              </w:rPr>
            </w:pPr>
            <w:r w:rsidRPr="008E06A1">
              <w:rPr>
                <w:sz w:val="16"/>
                <w:szCs w:val="16"/>
              </w:rPr>
              <w:t xml:space="preserve">Age 51: Diffuse Large B cell (non GCB subtype) lymphoma of left orbit and maxillary antrum </w:t>
            </w:r>
          </w:p>
          <w:p w14:paraId="194EBBBB" w14:textId="77777777" w:rsidR="008E06A1" w:rsidRPr="008E06A1" w:rsidRDefault="008E06A1" w:rsidP="00A94BE8">
            <w:pPr>
              <w:rPr>
                <w:sz w:val="16"/>
                <w:szCs w:val="16"/>
              </w:rPr>
            </w:pPr>
          </w:p>
          <w:p w14:paraId="7C84C22E" w14:textId="7632CDF8" w:rsidR="008E06A1" w:rsidRPr="008E06A1" w:rsidRDefault="008E06A1" w:rsidP="00A94BE8">
            <w:pPr>
              <w:rPr>
                <w:sz w:val="16"/>
                <w:szCs w:val="16"/>
              </w:rPr>
            </w:pPr>
            <w:r w:rsidRPr="008E06A1">
              <w:rPr>
                <w:sz w:val="16"/>
                <w:szCs w:val="16"/>
              </w:rPr>
              <w:t xml:space="preserve">Patient had chemotherapy with CNS prophylaxis and had completed 4/15 fractions of planned radiation at </w:t>
            </w:r>
            <w:r w:rsidR="00156414">
              <w:rPr>
                <w:sz w:val="16"/>
                <w:szCs w:val="16"/>
              </w:rPr>
              <w:t xml:space="preserve">the </w:t>
            </w:r>
            <w:r w:rsidRPr="008E06A1">
              <w:rPr>
                <w:sz w:val="16"/>
                <w:szCs w:val="16"/>
              </w:rPr>
              <w:t xml:space="preserve">time of </w:t>
            </w:r>
            <w:r w:rsidR="00156414">
              <w:rPr>
                <w:sz w:val="16"/>
                <w:szCs w:val="16"/>
              </w:rPr>
              <w:t xml:space="preserve">the </w:t>
            </w:r>
            <w:r w:rsidRPr="008E06A1">
              <w:rPr>
                <w:sz w:val="16"/>
                <w:szCs w:val="16"/>
              </w:rPr>
              <w:t>cyberattack</w:t>
            </w:r>
          </w:p>
          <w:p w14:paraId="0C1A6955" w14:textId="77777777" w:rsidR="008E06A1" w:rsidRPr="008E06A1" w:rsidRDefault="008E06A1" w:rsidP="00A94BE8">
            <w:pPr>
              <w:rPr>
                <w:sz w:val="16"/>
                <w:szCs w:val="16"/>
              </w:rPr>
            </w:pPr>
          </w:p>
          <w:p w14:paraId="6C4796DA" w14:textId="77777777" w:rsidR="008E06A1" w:rsidRPr="008E06A1" w:rsidRDefault="008E06A1" w:rsidP="00A94BE8">
            <w:pPr>
              <w:rPr>
                <w:sz w:val="16"/>
                <w:szCs w:val="16"/>
              </w:rPr>
            </w:pPr>
          </w:p>
          <w:p w14:paraId="11731326" w14:textId="77777777" w:rsidR="008E06A1" w:rsidRPr="008E06A1" w:rsidRDefault="008E06A1" w:rsidP="00A94BE8">
            <w:pPr>
              <w:rPr>
                <w:sz w:val="16"/>
                <w:szCs w:val="16"/>
              </w:rPr>
            </w:pPr>
          </w:p>
          <w:p w14:paraId="04F98A30" w14:textId="77777777" w:rsidR="008E06A1" w:rsidRPr="008E06A1" w:rsidRDefault="008E06A1" w:rsidP="00A94BE8">
            <w:pPr>
              <w:rPr>
                <w:sz w:val="16"/>
                <w:szCs w:val="16"/>
              </w:rPr>
            </w:pPr>
          </w:p>
        </w:tc>
        <w:tc>
          <w:tcPr>
            <w:tcW w:w="814" w:type="pct"/>
            <w:shd w:val="clear" w:color="auto" w:fill="E7E6E6" w:themeFill="background2"/>
          </w:tcPr>
          <w:p w14:paraId="310A8607" w14:textId="63D64C66" w:rsidR="008E06A1" w:rsidRPr="008E06A1" w:rsidRDefault="008E06A1" w:rsidP="00A94BE8">
            <w:pPr>
              <w:rPr>
                <w:sz w:val="16"/>
                <w:szCs w:val="16"/>
              </w:rPr>
            </w:pPr>
            <w:r w:rsidRPr="008E06A1">
              <w:rPr>
                <w:sz w:val="16"/>
                <w:szCs w:val="16"/>
              </w:rPr>
              <w:t>No access to clinical information</w:t>
            </w:r>
          </w:p>
          <w:p w14:paraId="7BC49A39" w14:textId="77777777" w:rsidR="008E06A1" w:rsidRPr="008E06A1" w:rsidRDefault="008E06A1" w:rsidP="00A94BE8">
            <w:pPr>
              <w:rPr>
                <w:sz w:val="16"/>
                <w:szCs w:val="16"/>
              </w:rPr>
            </w:pPr>
          </w:p>
          <w:p w14:paraId="405D7B30" w14:textId="57F56456" w:rsidR="008E06A1" w:rsidRPr="008E06A1" w:rsidRDefault="008E06A1" w:rsidP="00A94BE8">
            <w:pPr>
              <w:rPr>
                <w:sz w:val="16"/>
                <w:szCs w:val="16"/>
              </w:rPr>
            </w:pPr>
            <w:r w:rsidRPr="008E06A1">
              <w:rPr>
                <w:sz w:val="16"/>
                <w:szCs w:val="16"/>
              </w:rPr>
              <w:t xml:space="preserve">Main challenge was no access to </w:t>
            </w:r>
            <w:r w:rsidR="00156414">
              <w:rPr>
                <w:sz w:val="16"/>
                <w:szCs w:val="16"/>
              </w:rPr>
              <w:t xml:space="preserve">the </w:t>
            </w:r>
            <w:r w:rsidRPr="008E06A1">
              <w:rPr>
                <w:sz w:val="16"/>
                <w:szCs w:val="16"/>
              </w:rPr>
              <w:t>patient</w:t>
            </w:r>
            <w:r w:rsidR="00156414">
              <w:rPr>
                <w:sz w:val="16"/>
                <w:szCs w:val="16"/>
              </w:rPr>
              <w:t>’</w:t>
            </w:r>
            <w:r w:rsidRPr="008E06A1">
              <w:rPr>
                <w:sz w:val="16"/>
                <w:szCs w:val="16"/>
              </w:rPr>
              <w:t>s PET/CT images to replan treatment until 27/5/2021</w:t>
            </w:r>
          </w:p>
          <w:p w14:paraId="5D4BAB4A" w14:textId="77777777" w:rsidR="008E06A1" w:rsidRPr="008E06A1" w:rsidRDefault="008E06A1" w:rsidP="00A94BE8">
            <w:pPr>
              <w:rPr>
                <w:sz w:val="16"/>
                <w:szCs w:val="16"/>
              </w:rPr>
            </w:pPr>
          </w:p>
          <w:p w14:paraId="3AF72155" w14:textId="77777777" w:rsidR="008E06A1" w:rsidRPr="008E06A1" w:rsidRDefault="008E06A1" w:rsidP="00A94BE8">
            <w:pPr>
              <w:rPr>
                <w:sz w:val="16"/>
                <w:szCs w:val="16"/>
              </w:rPr>
            </w:pPr>
          </w:p>
          <w:p w14:paraId="35C67F7D" w14:textId="77777777" w:rsidR="008E06A1" w:rsidRPr="008E06A1" w:rsidRDefault="008E06A1" w:rsidP="00A94BE8">
            <w:pPr>
              <w:rPr>
                <w:sz w:val="16"/>
                <w:szCs w:val="16"/>
              </w:rPr>
            </w:pPr>
          </w:p>
          <w:p w14:paraId="1B15AE70" w14:textId="77777777" w:rsidR="008E06A1" w:rsidRPr="008E06A1" w:rsidRDefault="008E06A1" w:rsidP="00A94BE8">
            <w:pPr>
              <w:rPr>
                <w:sz w:val="16"/>
                <w:szCs w:val="16"/>
              </w:rPr>
            </w:pPr>
          </w:p>
          <w:p w14:paraId="29D1B1DD" w14:textId="77777777" w:rsidR="008E06A1" w:rsidRPr="008E06A1" w:rsidRDefault="008E06A1" w:rsidP="00A94BE8">
            <w:pPr>
              <w:rPr>
                <w:sz w:val="16"/>
                <w:szCs w:val="16"/>
              </w:rPr>
            </w:pPr>
          </w:p>
        </w:tc>
        <w:tc>
          <w:tcPr>
            <w:tcW w:w="864" w:type="pct"/>
            <w:shd w:val="clear" w:color="auto" w:fill="E7E6E6" w:themeFill="background2"/>
          </w:tcPr>
          <w:p w14:paraId="3DE345AF" w14:textId="0AE0CB9E" w:rsidR="008E06A1" w:rsidRPr="008E06A1" w:rsidRDefault="008E06A1" w:rsidP="00A94BE8">
            <w:pPr>
              <w:rPr>
                <w:sz w:val="16"/>
                <w:szCs w:val="16"/>
              </w:rPr>
            </w:pPr>
            <w:r w:rsidRPr="02981643">
              <w:rPr>
                <w:sz w:val="16"/>
                <w:szCs w:val="16"/>
              </w:rPr>
              <w:t>Contingency: Transferred patient to</w:t>
            </w:r>
            <w:r w:rsidR="0EC45773" w:rsidRPr="02981643">
              <w:rPr>
                <w:sz w:val="16"/>
                <w:szCs w:val="16"/>
              </w:rPr>
              <w:t xml:space="preserve"> Bon Secours/</w:t>
            </w:r>
            <w:r w:rsidRPr="02981643">
              <w:rPr>
                <w:sz w:val="16"/>
                <w:szCs w:val="16"/>
              </w:rPr>
              <w:t xml:space="preserve"> UPMC </w:t>
            </w:r>
          </w:p>
          <w:p w14:paraId="52F52B62" w14:textId="77777777" w:rsidR="008E06A1" w:rsidRPr="008E06A1" w:rsidRDefault="008E06A1" w:rsidP="00A94BE8">
            <w:pPr>
              <w:rPr>
                <w:sz w:val="16"/>
                <w:szCs w:val="16"/>
              </w:rPr>
            </w:pPr>
          </w:p>
          <w:p w14:paraId="228E3328" w14:textId="429972D1" w:rsidR="008E06A1" w:rsidRPr="008E06A1" w:rsidRDefault="008E06A1" w:rsidP="00A94BE8">
            <w:pPr>
              <w:rPr>
                <w:sz w:val="16"/>
                <w:szCs w:val="16"/>
              </w:rPr>
            </w:pPr>
            <w:r w:rsidRPr="008E06A1">
              <w:rPr>
                <w:sz w:val="16"/>
                <w:szCs w:val="16"/>
              </w:rPr>
              <w:t>Planning not finalised until PET/CT available which introduced a further delay to restarting treatment</w:t>
            </w:r>
          </w:p>
          <w:p w14:paraId="444D563B" w14:textId="77777777" w:rsidR="008E06A1" w:rsidRPr="008E06A1" w:rsidRDefault="008E06A1" w:rsidP="00A94BE8">
            <w:pPr>
              <w:rPr>
                <w:sz w:val="16"/>
                <w:szCs w:val="16"/>
              </w:rPr>
            </w:pPr>
          </w:p>
          <w:p w14:paraId="65F1E0F6" w14:textId="77777777" w:rsidR="008E06A1" w:rsidRPr="008E06A1" w:rsidRDefault="008E06A1" w:rsidP="00A94BE8">
            <w:pPr>
              <w:rPr>
                <w:sz w:val="16"/>
                <w:szCs w:val="16"/>
              </w:rPr>
            </w:pPr>
            <w:r w:rsidRPr="008E06A1">
              <w:rPr>
                <w:sz w:val="16"/>
                <w:szCs w:val="16"/>
              </w:rPr>
              <w:t>Risk of dose fractionation error as relying on patient and doctor’s recollection of fractions delivered</w:t>
            </w:r>
          </w:p>
        </w:tc>
        <w:tc>
          <w:tcPr>
            <w:tcW w:w="1017" w:type="pct"/>
            <w:shd w:val="clear" w:color="auto" w:fill="E7E6E6" w:themeFill="background2"/>
          </w:tcPr>
          <w:p w14:paraId="1B2117B8" w14:textId="13D69F95" w:rsidR="008E06A1" w:rsidRPr="008E06A1" w:rsidRDefault="008E06A1" w:rsidP="00A94BE8">
            <w:pPr>
              <w:rPr>
                <w:sz w:val="16"/>
                <w:szCs w:val="16"/>
              </w:rPr>
            </w:pPr>
            <w:r w:rsidRPr="008E06A1">
              <w:rPr>
                <w:sz w:val="16"/>
                <w:szCs w:val="16"/>
              </w:rPr>
              <w:t>Category 2 patient</w:t>
            </w:r>
            <w:r w:rsidR="00E61448">
              <w:rPr>
                <w:sz w:val="16"/>
                <w:szCs w:val="16"/>
              </w:rPr>
              <w:t>,</w:t>
            </w:r>
            <w:r w:rsidRPr="008E06A1">
              <w:rPr>
                <w:sz w:val="16"/>
                <w:szCs w:val="16"/>
              </w:rPr>
              <w:t xml:space="preserve"> but  aggressive high grade lymphoma and radiation essential component of treatment so concern re loss of local control and cure for this patient</w:t>
            </w:r>
          </w:p>
          <w:p w14:paraId="5F97C13D" w14:textId="77777777" w:rsidR="008E06A1" w:rsidRPr="008E06A1" w:rsidRDefault="008E06A1" w:rsidP="00A94BE8">
            <w:pPr>
              <w:rPr>
                <w:sz w:val="16"/>
                <w:szCs w:val="16"/>
              </w:rPr>
            </w:pPr>
          </w:p>
          <w:p w14:paraId="5BDD215E" w14:textId="77777777" w:rsidR="008E06A1" w:rsidRPr="008E06A1" w:rsidRDefault="008E06A1" w:rsidP="00A94BE8">
            <w:pPr>
              <w:rPr>
                <w:sz w:val="16"/>
                <w:szCs w:val="16"/>
              </w:rPr>
            </w:pPr>
          </w:p>
          <w:p w14:paraId="4D55F5AE" w14:textId="77777777" w:rsidR="008E06A1" w:rsidRPr="008E06A1" w:rsidRDefault="008E06A1" w:rsidP="00A94BE8">
            <w:pPr>
              <w:rPr>
                <w:sz w:val="16"/>
                <w:szCs w:val="16"/>
              </w:rPr>
            </w:pPr>
          </w:p>
        </w:tc>
        <w:tc>
          <w:tcPr>
            <w:tcW w:w="916" w:type="pct"/>
            <w:shd w:val="clear" w:color="auto" w:fill="E7E6E6" w:themeFill="background2"/>
          </w:tcPr>
          <w:p w14:paraId="291BDC24" w14:textId="77777777" w:rsidR="008E06A1" w:rsidRPr="008E06A1" w:rsidRDefault="008E06A1" w:rsidP="00A94BE8">
            <w:pPr>
              <w:rPr>
                <w:sz w:val="16"/>
                <w:szCs w:val="16"/>
              </w:rPr>
            </w:pPr>
            <w:r w:rsidRPr="008E06A1">
              <w:rPr>
                <w:sz w:val="16"/>
                <w:szCs w:val="16"/>
              </w:rPr>
              <w:t>Patient restarted radiotherapy 28/5/2021 which was earlier than if I had waited for treatment to resume in CUH</w:t>
            </w:r>
          </w:p>
          <w:p w14:paraId="2CD90AED" w14:textId="77777777" w:rsidR="008E06A1" w:rsidRPr="008E06A1" w:rsidRDefault="008E06A1" w:rsidP="00A94BE8">
            <w:pPr>
              <w:rPr>
                <w:sz w:val="16"/>
                <w:szCs w:val="16"/>
              </w:rPr>
            </w:pPr>
          </w:p>
          <w:p w14:paraId="1D84E244" w14:textId="3313C783" w:rsidR="008E06A1" w:rsidRPr="008E06A1" w:rsidRDefault="008E06A1" w:rsidP="00A94BE8">
            <w:pPr>
              <w:rPr>
                <w:sz w:val="16"/>
                <w:szCs w:val="16"/>
              </w:rPr>
            </w:pPr>
            <w:r w:rsidRPr="008E06A1">
              <w:rPr>
                <w:sz w:val="16"/>
                <w:szCs w:val="16"/>
              </w:rPr>
              <w:t>Was treated 6 days a week until radiotherapy completed.  No compensation required for gap</w:t>
            </w:r>
          </w:p>
        </w:tc>
        <w:tc>
          <w:tcPr>
            <w:tcW w:w="833" w:type="pct"/>
            <w:shd w:val="clear" w:color="auto" w:fill="E7E6E6" w:themeFill="background2"/>
          </w:tcPr>
          <w:p w14:paraId="4359E39C" w14:textId="77777777" w:rsidR="008E06A1" w:rsidRPr="008E06A1" w:rsidRDefault="008E06A1" w:rsidP="00A94BE8">
            <w:pPr>
              <w:rPr>
                <w:sz w:val="16"/>
                <w:szCs w:val="16"/>
              </w:rPr>
            </w:pPr>
            <w:r w:rsidRPr="008E06A1">
              <w:rPr>
                <w:sz w:val="16"/>
                <w:szCs w:val="16"/>
              </w:rPr>
              <w:t>Risk of reduction in local control and consequently cure for this patient who had a 10 day gap during radiotherapy</w:t>
            </w:r>
          </w:p>
        </w:tc>
      </w:tr>
    </w:tbl>
    <w:p w14:paraId="7EE38C2B" w14:textId="6080AD72" w:rsidR="008E06A1" w:rsidRDefault="008E06A1">
      <w:pPr>
        <w:rPr>
          <w:u w:val="single"/>
        </w:rPr>
      </w:pPr>
      <w:r>
        <w:rPr>
          <w:u w:val="single"/>
        </w:rPr>
        <w:t>Fig 2a Patient with lymphoma</w:t>
      </w:r>
    </w:p>
    <w:p w14:paraId="453CEDBB" w14:textId="6C0AA116" w:rsidR="00F306F4" w:rsidRDefault="00F306F4">
      <w:pPr>
        <w:rPr>
          <w:u w:val="single"/>
        </w:rPr>
      </w:pPr>
      <w:r>
        <w:rPr>
          <w:u w:val="single"/>
        </w:rPr>
        <w:br w:type="page"/>
      </w:r>
    </w:p>
    <w:p w14:paraId="6ED2A6E0" w14:textId="77777777" w:rsidR="0085022A" w:rsidRDefault="0085022A">
      <w:pPr>
        <w:rPr>
          <w:u w:val="single"/>
        </w:rPr>
      </w:pPr>
    </w:p>
    <w:p w14:paraId="05C208BC" w14:textId="77777777" w:rsidR="00D05666" w:rsidRPr="005F3016" w:rsidRDefault="00D05666" w:rsidP="00D05666">
      <w:pPr>
        <w:pStyle w:val="Title"/>
        <w:shd w:val="clear" w:color="auto" w:fill="0F3D5F"/>
        <w:jc w:val="center"/>
        <w:rPr>
          <w:b/>
          <w:bCs/>
        </w:rPr>
      </w:pPr>
      <w:r w:rsidRPr="005F3016">
        <w:rPr>
          <w:b/>
          <w:bCs/>
        </w:rPr>
        <w:t xml:space="preserve">NCCP Risk Assessment Tool </w:t>
      </w:r>
      <w:r>
        <w:rPr>
          <w:b/>
          <w:bCs/>
        </w:rPr>
        <w:t xml:space="preserve">for Radiation Oncology </w:t>
      </w:r>
      <w:r w:rsidRPr="005F3016">
        <w:rPr>
          <w:b/>
          <w:bCs/>
        </w:rPr>
        <w:t>during the HSE IT Cyber Attack</w:t>
      </w:r>
    </w:p>
    <w:p w14:paraId="7FD5C4FF" w14:textId="77777777" w:rsidR="00D05666" w:rsidRPr="00511B63" w:rsidRDefault="00D05666" w:rsidP="00D05666"/>
    <w:tbl>
      <w:tblPr>
        <w:tblStyle w:val="TableGrid"/>
        <w:tblW w:w="5045" w:type="pct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ook w:val="04A0" w:firstRow="1" w:lastRow="0" w:firstColumn="1" w:lastColumn="0" w:noHBand="0" w:noVBand="1"/>
      </w:tblPr>
      <w:tblGrid>
        <w:gridCol w:w="1462"/>
        <w:gridCol w:w="1503"/>
        <w:gridCol w:w="1544"/>
        <w:gridCol w:w="1840"/>
        <w:gridCol w:w="1498"/>
        <w:gridCol w:w="1472"/>
      </w:tblGrid>
      <w:tr w:rsidR="00563655" w:rsidRPr="00563655" w14:paraId="73958482" w14:textId="77777777" w:rsidTr="02981643">
        <w:tc>
          <w:tcPr>
            <w:tcW w:w="784" w:type="pct"/>
            <w:shd w:val="clear" w:color="auto" w:fill="BFBFBF" w:themeFill="background1" w:themeFillShade="BF"/>
          </w:tcPr>
          <w:p w14:paraId="351EF19A" w14:textId="7EFE2436" w:rsidR="00563655" w:rsidRPr="00563655" w:rsidRDefault="00563655" w:rsidP="00563655">
            <w:pPr>
              <w:rPr>
                <w:sz w:val="16"/>
                <w:szCs w:val="16"/>
              </w:rPr>
            </w:pPr>
            <w:r w:rsidRPr="00563655">
              <w:rPr>
                <w:sz w:val="16"/>
                <w:szCs w:val="16"/>
              </w:rPr>
              <w:t>Service</w:t>
            </w:r>
          </w:p>
        </w:tc>
        <w:tc>
          <w:tcPr>
            <w:tcW w:w="806" w:type="pct"/>
            <w:shd w:val="clear" w:color="auto" w:fill="BFBFBF" w:themeFill="background1" w:themeFillShade="BF"/>
          </w:tcPr>
          <w:p w14:paraId="7F277C34" w14:textId="76C02BE4" w:rsidR="00563655" w:rsidRPr="00563655" w:rsidRDefault="00563655" w:rsidP="00563655">
            <w:pPr>
              <w:rPr>
                <w:sz w:val="16"/>
                <w:szCs w:val="16"/>
              </w:rPr>
            </w:pPr>
            <w:r w:rsidRPr="00563655">
              <w:rPr>
                <w:sz w:val="16"/>
                <w:szCs w:val="16"/>
              </w:rPr>
              <w:t>Challenges</w:t>
            </w:r>
          </w:p>
        </w:tc>
        <w:tc>
          <w:tcPr>
            <w:tcW w:w="828" w:type="pct"/>
            <w:shd w:val="clear" w:color="auto" w:fill="BFBFBF" w:themeFill="background1" w:themeFillShade="BF"/>
          </w:tcPr>
          <w:p w14:paraId="28D4E03C" w14:textId="4560C8D5" w:rsidR="00563655" w:rsidRPr="00563655" w:rsidRDefault="00563655" w:rsidP="00563655">
            <w:pPr>
              <w:rPr>
                <w:sz w:val="16"/>
                <w:szCs w:val="16"/>
              </w:rPr>
            </w:pPr>
            <w:r w:rsidRPr="00563655">
              <w:rPr>
                <w:sz w:val="16"/>
                <w:szCs w:val="16"/>
              </w:rPr>
              <w:t>Risk of the contingency</w:t>
            </w:r>
          </w:p>
        </w:tc>
        <w:tc>
          <w:tcPr>
            <w:tcW w:w="987" w:type="pct"/>
            <w:shd w:val="clear" w:color="auto" w:fill="BFBFBF" w:themeFill="background1" w:themeFillShade="BF"/>
          </w:tcPr>
          <w:p w14:paraId="09AB35B1" w14:textId="2D0568B9" w:rsidR="00563655" w:rsidRPr="00563655" w:rsidRDefault="00563655" w:rsidP="00563655">
            <w:pPr>
              <w:rPr>
                <w:sz w:val="16"/>
                <w:szCs w:val="16"/>
              </w:rPr>
            </w:pPr>
            <w:r w:rsidRPr="00563655">
              <w:rPr>
                <w:sz w:val="16"/>
                <w:szCs w:val="16"/>
              </w:rPr>
              <w:t xml:space="preserve">Risk of break in treatment </w:t>
            </w:r>
          </w:p>
        </w:tc>
        <w:tc>
          <w:tcPr>
            <w:tcW w:w="804" w:type="pct"/>
            <w:shd w:val="clear" w:color="auto" w:fill="BFBFBF" w:themeFill="background1" w:themeFillShade="BF"/>
          </w:tcPr>
          <w:p w14:paraId="08377D41" w14:textId="438F56C6" w:rsidR="00563655" w:rsidRPr="00563655" w:rsidRDefault="00563655" w:rsidP="00563655">
            <w:pPr>
              <w:rPr>
                <w:sz w:val="16"/>
                <w:szCs w:val="16"/>
              </w:rPr>
            </w:pPr>
            <w:r w:rsidRPr="00563655">
              <w:rPr>
                <w:sz w:val="16"/>
                <w:szCs w:val="16"/>
              </w:rPr>
              <w:t>Consequence of decision</w:t>
            </w:r>
          </w:p>
        </w:tc>
        <w:tc>
          <w:tcPr>
            <w:tcW w:w="790" w:type="pct"/>
            <w:shd w:val="clear" w:color="auto" w:fill="BFBFBF" w:themeFill="background1" w:themeFillShade="BF"/>
          </w:tcPr>
          <w:p w14:paraId="6D00D466" w14:textId="77777777" w:rsidR="00563655" w:rsidRPr="00563655" w:rsidRDefault="00563655" w:rsidP="00563655">
            <w:pPr>
              <w:rPr>
                <w:sz w:val="16"/>
                <w:szCs w:val="16"/>
              </w:rPr>
            </w:pPr>
            <w:r w:rsidRPr="00563655">
              <w:rPr>
                <w:sz w:val="16"/>
                <w:szCs w:val="16"/>
              </w:rPr>
              <w:t>Subsequent risk</w:t>
            </w:r>
          </w:p>
          <w:p w14:paraId="53CCD1B2" w14:textId="77777777" w:rsidR="00563655" w:rsidRPr="00563655" w:rsidRDefault="00563655" w:rsidP="00563655">
            <w:pPr>
              <w:rPr>
                <w:sz w:val="16"/>
                <w:szCs w:val="16"/>
              </w:rPr>
            </w:pPr>
          </w:p>
        </w:tc>
      </w:tr>
      <w:tr w:rsidR="00563655" w:rsidRPr="00563655" w14:paraId="18ED896B" w14:textId="77777777" w:rsidTr="02981643">
        <w:trPr>
          <w:trHeight w:val="23"/>
        </w:trPr>
        <w:tc>
          <w:tcPr>
            <w:tcW w:w="784" w:type="pct"/>
            <w:shd w:val="clear" w:color="auto" w:fill="E7E6E6" w:themeFill="background2"/>
          </w:tcPr>
          <w:p w14:paraId="4D74359E" w14:textId="77777777" w:rsidR="00563655" w:rsidRPr="00563655" w:rsidRDefault="00563655" w:rsidP="00563655">
            <w:pPr>
              <w:rPr>
                <w:sz w:val="16"/>
                <w:szCs w:val="16"/>
              </w:rPr>
            </w:pPr>
            <w:r w:rsidRPr="00563655">
              <w:rPr>
                <w:sz w:val="16"/>
                <w:szCs w:val="16"/>
              </w:rPr>
              <w:t>Cork University Hospital(CUH)</w:t>
            </w:r>
          </w:p>
          <w:p w14:paraId="7E39D0B3" w14:textId="77777777" w:rsidR="00563655" w:rsidRPr="00563655" w:rsidRDefault="00563655" w:rsidP="00563655">
            <w:pPr>
              <w:rPr>
                <w:sz w:val="16"/>
                <w:szCs w:val="16"/>
              </w:rPr>
            </w:pPr>
          </w:p>
          <w:p w14:paraId="0B086F39" w14:textId="14F58E6A" w:rsidR="00563655" w:rsidRPr="00563655" w:rsidRDefault="1592CAE7" w:rsidP="76E1E20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2981643">
              <w:rPr>
                <w:sz w:val="16"/>
                <w:szCs w:val="16"/>
              </w:rPr>
              <w:t xml:space="preserve">76 </w:t>
            </w:r>
            <w:r w:rsidR="2BD936EB" w:rsidRPr="02981643">
              <w:rPr>
                <w:sz w:val="16"/>
                <w:szCs w:val="16"/>
              </w:rPr>
              <w:t xml:space="preserve"> </w:t>
            </w:r>
            <w:r w:rsidRPr="02981643">
              <w:rPr>
                <w:sz w:val="16"/>
                <w:szCs w:val="16"/>
              </w:rPr>
              <w:t>year old man with metastatic squamous cell carcinoma (unknown primary)with metastatic bone disease</w:t>
            </w:r>
            <w:r w:rsidR="797E11E3" w:rsidRPr="02981643">
              <w:rPr>
                <w:sz w:val="16"/>
                <w:szCs w:val="16"/>
              </w:rPr>
              <w:t>)</w:t>
            </w:r>
            <w:r w:rsidRPr="02981643">
              <w:rPr>
                <w:sz w:val="16"/>
                <w:szCs w:val="16"/>
              </w:rPr>
              <w:t>. Fracture of T3</w:t>
            </w:r>
          </w:p>
          <w:p w14:paraId="5D9F8B7D" w14:textId="77777777" w:rsidR="00563655" w:rsidRPr="00563655" w:rsidRDefault="00563655" w:rsidP="00563655">
            <w:pPr>
              <w:rPr>
                <w:sz w:val="16"/>
                <w:szCs w:val="16"/>
              </w:rPr>
            </w:pPr>
          </w:p>
          <w:p w14:paraId="4CB71393" w14:textId="3E882506" w:rsidR="00563655" w:rsidRPr="00563655" w:rsidRDefault="00563655" w:rsidP="00563655">
            <w:pPr>
              <w:rPr>
                <w:sz w:val="16"/>
                <w:szCs w:val="16"/>
              </w:rPr>
            </w:pPr>
            <w:r w:rsidRPr="00563655">
              <w:rPr>
                <w:sz w:val="16"/>
                <w:szCs w:val="16"/>
              </w:rPr>
              <w:t>Not a candidate for surgical management</w:t>
            </w:r>
          </w:p>
          <w:p w14:paraId="2676CE16" w14:textId="77777777" w:rsidR="00563655" w:rsidRPr="00563655" w:rsidRDefault="00563655" w:rsidP="00563655">
            <w:pPr>
              <w:rPr>
                <w:sz w:val="16"/>
                <w:szCs w:val="16"/>
              </w:rPr>
            </w:pPr>
          </w:p>
          <w:p w14:paraId="36CCFA1C" w14:textId="77777777" w:rsidR="00563655" w:rsidRPr="00563655" w:rsidRDefault="00563655" w:rsidP="00563655">
            <w:pPr>
              <w:rPr>
                <w:sz w:val="16"/>
                <w:szCs w:val="16"/>
              </w:rPr>
            </w:pPr>
          </w:p>
          <w:p w14:paraId="70A3CF06" w14:textId="77777777" w:rsidR="00563655" w:rsidRPr="00563655" w:rsidRDefault="00563655" w:rsidP="00563655">
            <w:pPr>
              <w:rPr>
                <w:sz w:val="16"/>
                <w:szCs w:val="16"/>
              </w:rPr>
            </w:pPr>
          </w:p>
          <w:p w14:paraId="574A04A0" w14:textId="77777777" w:rsidR="00563655" w:rsidRPr="00563655" w:rsidRDefault="00563655" w:rsidP="00563655">
            <w:pPr>
              <w:rPr>
                <w:sz w:val="16"/>
                <w:szCs w:val="16"/>
              </w:rPr>
            </w:pPr>
          </w:p>
          <w:p w14:paraId="4DA05A3F" w14:textId="77777777" w:rsidR="00563655" w:rsidRPr="00563655" w:rsidRDefault="00563655" w:rsidP="00563655">
            <w:pPr>
              <w:rPr>
                <w:sz w:val="16"/>
                <w:szCs w:val="16"/>
              </w:rPr>
            </w:pPr>
          </w:p>
          <w:p w14:paraId="1BB300D9" w14:textId="77777777" w:rsidR="00563655" w:rsidRPr="00563655" w:rsidRDefault="00563655" w:rsidP="00563655">
            <w:pPr>
              <w:rPr>
                <w:sz w:val="16"/>
                <w:szCs w:val="16"/>
              </w:rPr>
            </w:pPr>
          </w:p>
          <w:p w14:paraId="3D345621" w14:textId="77777777" w:rsidR="00563655" w:rsidRPr="00563655" w:rsidRDefault="00563655" w:rsidP="00563655">
            <w:pPr>
              <w:rPr>
                <w:sz w:val="16"/>
                <w:szCs w:val="16"/>
              </w:rPr>
            </w:pPr>
          </w:p>
          <w:p w14:paraId="1BD90CE7" w14:textId="77777777" w:rsidR="00563655" w:rsidRPr="00563655" w:rsidRDefault="00563655" w:rsidP="00563655">
            <w:pPr>
              <w:rPr>
                <w:sz w:val="16"/>
                <w:szCs w:val="16"/>
              </w:rPr>
            </w:pPr>
          </w:p>
          <w:p w14:paraId="70D0B662" w14:textId="77777777" w:rsidR="00563655" w:rsidRPr="00563655" w:rsidRDefault="00563655" w:rsidP="00563655">
            <w:pPr>
              <w:rPr>
                <w:sz w:val="16"/>
                <w:szCs w:val="16"/>
              </w:rPr>
            </w:pPr>
          </w:p>
          <w:p w14:paraId="11F1BDD9" w14:textId="77777777" w:rsidR="00563655" w:rsidRPr="00563655" w:rsidRDefault="00563655" w:rsidP="00563655">
            <w:pPr>
              <w:rPr>
                <w:sz w:val="16"/>
                <w:szCs w:val="16"/>
              </w:rPr>
            </w:pPr>
          </w:p>
          <w:p w14:paraId="020CE535" w14:textId="77777777" w:rsidR="00563655" w:rsidRPr="00563655" w:rsidRDefault="00563655" w:rsidP="00563655">
            <w:pPr>
              <w:rPr>
                <w:sz w:val="16"/>
                <w:szCs w:val="16"/>
              </w:rPr>
            </w:pPr>
          </w:p>
          <w:p w14:paraId="3FC27B4C" w14:textId="77777777" w:rsidR="00563655" w:rsidRPr="00563655" w:rsidRDefault="00563655" w:rsidP="00563655">
            <w:pPr>
              <w:rPr>
                <w:sz w:val="16"/>
                <w:szCs w:val="16"/>
              </w:rPr>
            </w:pPr>
          </w:p>
        </w:tc>
        <w:tc>
          <w:tcPr>
            <w:tcW w:w="806" w:type="pct"/>
            <w:shd w:val="clear" w:color="auto" w:fill="E7E6E6" w:themeFill="background2"/>
          </w:tcPr>
          <w:p w14:paraId="2300FC1C" w14:textId="5EB33B49" w:rsidR="00563655" w:rsidRPr="00563655" w:rsidRDefault="00563655" w:rsidP="00563655">
            <w:pPr>
              <w:rPr>
                <w:sz w:val="16"/>
                <w:szCs w:val="16"/>
              </w:rPr>
            </w:pPr>
            <w:r w:rsidRPr="112835AC">
              <w:rPr>
                <w:sz w:val="16"/>
                <w:szCs w:val="16"/>
              </w:rPr>
              <w:t xml:space="preserve">Presented on 28/5/2021.  Severe pain in upper thoracic spine and </w:t>
            </w:r>
            <w:r w:rsidR="000906BA" w:rsidRPr="112835AC">
              <w:rPr>
                <w:sz w:val="16"/>
                <w:szCs w:val="16"/>
              </w:rPr>
              <w:t>left</w:t>
            </w:r>
            <w:r w:rsidRPr="112835AC">
              <w:rPr>
                <w:sz w:val="16"/>
                <w:szCs w:val="16"/>
              </w:rPr>
              <w:t xml:space="preserve"> shoulder. Clinical concern</w:t>
            </w:r>
            <w:r w:rsidR="000906BA" w:rsidRPr="112835AC">
              <w:rPr>
                <w:sz w:val="16"/>
                <w:szCs w:val="16"/>
              </w:rPr>
              <w:t>:</w:t>
            </w:r>
            <w:r w:rsidRPr="112835AC">
              <w:rPr>
                <w:sz w:val="16"/>
                <w:szCs w:val="16"/>
              </w:rPr>
              <w:t xml:space="preserve"> impending spinal cord compression </w:t>
            </w:r>
            <w:r w:rsidR="10B5F32F" w:rsidRPr="112835AC">
              <w:rPr>
                <w:sz w:val="16"/>
                <w:szCs w:val="16"/>
              </w:rPr>
              <w:t>given radicular nature of pain. Dexamethasone commenced</w:t>
            </w:r>
          </w:p>
          <w:p w14:paraId="77D48E6B" w14:textId="77777777" w:rsidR="00563655" w:rsidRPr="00563655" w:rsidRDefault="00563655" w:rsidP="00563655">
            <w:pPr>
              <w:rPr>
                <w:sz w:val="16"/>
                <w:szCs w:val="16"/>
              </w:rPr>
            </w:pPr>
          </w:p>
          <w:p w14:paraId="30688D51" w14:textId="77777777" w:rsidR="00563655" w:rsidRPr="00563655" w:rsidRDefault="00563655" w:rsidP="00563655">
            <w:pPr>
              <w:rPr>
                <w:sz w:val="16"/>
                <w:szCs w:val="16"/>
              </w:rPr>
            </w:pPr>
            <w:r w:rsidRPr="00563655">
              <w:rPr>
                <w:sz w:val="16"/>
                <w:szCs w:val="16"/>
              </w:rPr>
              <w:t>Previous radiotherapy to mediastinum 30Gy/15+6Gy boost following chemotherapy in 2016 for a high grade lymphoma</w:t>
            </w:r>
          </w:p>
          <w:p w14:paraId="36022C60" w14:textId="77777777" w:rsidR="00563655" w:rsidRPr="00563655" w:rsidRDefault="00563655" w:rsidP="00563655">
            <w:pPr>
              <w:rPr>
                <w:sz w:val="16"/>
                <w:szCs w:val="16"/>
              </w:rPr>
            </w:pPr>
          </w:p>
          <w:p w14:paraId="0C6D3173" w14:textId="34C32C52" w:rsidR="00563655" w:rsidRPr="00563655" w:rsidRDefault="00563655" w:rsidP="00563655">
            <w:pPr>
              <w:rPr>
                <w:sz w:val="16"/>
                <w:szCs w:val="16"/>
              </w:rPr>
            </w:pPr>
            <w:r w:rsidRPr="00563655">
              <w:rPr>
                <w:sz w:val="16"/>
                <w:szCs w:val="16"/>
              </w:rPr>
              <w:t>No access to previous plan or clinical notes</w:t>
            </w:r>
          </w:p>
          <w:p w14:paraId="540EC2B2" w14:textId="77777777" w:rsidR="00563655" w:rsidRPr="00563655" w:rsidRDefault="00563655" w:rsidP="00563655">
            <w:pPr>
              <w:rPr>
                <w:sz w:val="16"/>
                <w:szCs w:val="16"/>
              </w:rPr>
            </w:pPr>
          </w:p>
          <w:p w14:paraId="5550102A" w14:textId="77777777" w:rsidR="00563655" w:rsidRPr="00563655" w:rsidRDefault="00563655" w:rsidP="00563655">
            <w:pPr>
              <w:rPr>
                <w:sz w:val="16"/>
                <w:szCs w:val="16"/>
              </w:rPr>
            </w:pPr>
            <w:r w:rsidRPr="00563655">
              <w:rPr>
                <w:sz w:val="16"/>
                <w:szCs w:val="16"/>
              </w:rPr>
              <w:t>No access to imaging that had demonstrated early cord compression</w:t>
            </w:r>
          </w:p>
        </w:tc>
        <w:tc>
          <w:tcPr>
            <w:tcW w:w="828" w:type="pct"/>
            <w:shd w:val="clear" w:color="auto" w:fill="E7E6E6" w:themeFill="background2"/>
          </w:tcPr>
          <w:p w14:paraId="7B88EB81" w14:textId="1ED9A459" w:rsidR="00563655" w:rsidRPr="00563655" w:rsidRDefault="3B53549D" w:rsidP="00563655">
            <w:pPr>
              <w:rPr>
                <w:sz w:val="16"/>
                <w:szCs w:val="16"/>
              </w:rPr>
            </w:pPr>
            <w:r w:rsidRPr="02981643">
              <w:rPr>
                <w:sz w:val="16"/>
                <w:szCs w:val="16"/>
              </w:rPr>
              <w:t xml:space="preserve">Contingency: Transferred patient to </w:t>
            </w:r>
            <w:r w:rsidR="25621E0D" w:rsidRPr="02981643">
              <w:rPr>
                <w:sz w:val="16"/>
                <w:szCs w:val="16"/>
              </w:rPr>
              <w:t>Bon Secours/</w:t>
            </w:r>
            <w:r w:rsidRPr="02981643">
              <w:rPr>
                <w:sz w:val="16"/>
                <w:szCs w:val="16"/>
              </w:rPr>
              <w:t>UPMC for radiotherapy</w:t>
            </w:r>
          </w:p>
          <w:p w14:paraId="28C280A6" w14:textId="77777777" w:rsidR="00563655" w:rsidRPr="00563655" w:rsidRDefault="00563655" w:rsidP="00563655">
            <w:pPr>
              <w:rPr>
                <w:sz w:val="16"/>
                <w:szCs w:val="16"/>
              </w:rPr>
            </w:pPr>
          </w:p>
          <w:p w14:paraId="48CE32E0" w14:textId="3B086E76" w:rsidR="00563655" w:rsidRPr="00563655" w:rsidRDefault="00563655" w:rsidP="00563655">
            <w:pPr>
              <w:rPr>
                <w:sz w:val="16"/>
                <w:szCs w:val="16"/>
              </w:rPr>
            </w:pPr>
            <w:r w:rsidRPr="00563655">
              <w:rPr>
                <w:sz w:val="16"/>
                <w:szCs w:val="16"/>
              </w:rPr>
              <w:t>From recollection</w:t>
            </w:r>
            <w:r w:rsidR="004E04AA">
              <w:rPr>
                <w:sz w:val="16"/>
                <w:szCs w:val="16"/>
              </w:rPr>
              <w:t>,</w:t>
            </w:r>
            <w:r w:rsidRPr="00563655">
              <w:rPr>
                <w:sz w:val="16"/>
                <w:szCs w:val="16"/>
              </w:rPr>
              <w:t xml:space="preserve"> the cord in vicinity of T3 would have received a significant dose in 2016</w:t>
            </w:r>
          </w:p>
          <w:p w14:paraId="29829BA9" w14:textId="77777777" w:rsidR="00563655" w:rsidRPr="00563655" w:rsidRDefault="00563655" w:rsidP="00563655">
            <w:pPr>
              <w:rPr>
                <w:sz w:val="16"/>
                <w:szCs w:val="16"/>
              </w:rPr>
            </w:pPr>
          </w:p>
          <w:p w14:paraId="129A6589" w14:textId="77777777" w:rsidR="00563655" w:rsidRPr="00563655" w:rsidRDefault="00563655" w:rsidP="00563655">
            <w:pPr>
              <w:rPr>
                <w:sz w:val="16"/>
                <w:szCs w:val="16"/>
              </w:rPr>
            </w:pPr>
            <w:r w:rsidRPr="00563655">
              <w:rPr>
                <w:sz w:val="16"/>
                <w:szCs w:val="16"/>
              </w:rPr>
              <w:t>Risk of overdose of spinal cord with retreatment as no information on previous max dose to the spinal cord</w:t>
            </w:r>
          </w:p>
        </w:tc>
        <w:tc>
          <w:tcPr>
            <w:tcW w:w="987" w:type="pct"/>
            <w:shd w:val="clear" w:color="auto" w:fill="E7E6E6" w:themeFill="background2"/>
          </w:tcPr>
          <w:p w14:paraId="4835E2A7" w14:textId="2C0C7AB5" w:rsidR="00563655" w:rsidRPr="00563655" w:rsidRDefault="00563655" w:rsidP="00563655">
            <w:pPr>
              <w:rPr>
                <w:sz w:val="16"/>
                <w:szCs w:val="16"/>
              </w:rPr>
            </w:pPr>
            <w:r w:rsidRPr="00563655">
              <w:rPr>
                <w:sz w:val="16"/>
                <w:szCs w:val="16"/>
              </w:rPr>
              <w:t>Break not an issue here but delaying treatment by awaiting previous radiotherapy planning information a risk</w:t>
            </w:r>
          </w:p>
        </w:tc>
        <w:tc>
          <w:tcPr>
            <w:tcW w:w="804" w:type="pct"/>
            <w:shd w:val="clear" w:color="auto" w:fill="E7E6E6" w:themeFill="background2"/>
          </w:tcPr>
          <w:p w14:paraId="56450F1C" w14:textId="394ED9F6" w:rsidR="00563655" w:rsidRPr="00563655" w:rsidRDefault="00563655" w:rsidP="00563655">
            <w:pPr>
              <w:rPr>
                <w:sz w:val="16"/>
                <w:szCs w:val="16"/>
              </w:rPr>
            </w:pPr>
            <w:r w:rsidRPr="00563655">
              <w:rPr>
                <w:sz w:val="16"/>
                <w:szCs w:val="16"/>
              </w:rPr>
              <w:t>My overall impression is the risk of not treating this patient with the development of irreversible paralysis far outweighs the risk of radiation induced myelopathy</w:t>
            </w:r>
          </w:p>
          <w:p w14:paraId="32619B56" w14:textId="77777777" w:rsidR="00563655" w:rsidRPr="00563655" w:rsidRDefault="00563655" w:rsidP="00563655">
            <w:pPr>
              <w:rPr>
                <w:sz w:val="16"/>
                <w:szCs w:val="16"/>
              </w:rPr>
            </w:pPr>
          </w:p>
          <w:p w14:paraId="6590F6E0" w14:textId="210C811E" w:rsidR="00563655" w:rsidRPr="00563655" w:rsidRDefault="00563655" w:rsidP="00563655">
            <w:pPr>
              <w:rPr>
                <w:sz w:val="16"/>
                <w:szCs w:val="16"/>
              </w:rPr>
            </w:pPr>
            <w:r w:rsidRPr="00563655">
              <w:rPr>
                <w:sz w:val="16"/>
                <w:szCs w:val="16"/>
              </w:rPr>
              <w:t>Treated patient with 30Gy/10  fractions in UPMC</w:t>
            </w:r>
          </w:p>
          <w:p w14:paraId="055BD7E7" w14:textId="77777777" w:rsidR="00563655" w:rsidRPr="00563655" w:rsidRDefault="00563655" w:rsidP="00563655">
            <w:pPr>
              <w:rPr>
                <w:sz w:val="16"/>
                <w:szCs w:val="16"/>
              </w:rPr>
            </w:pPr>
          </w:p>
          <w:p w14:paraId="2F767B4E" w14:textId="77777777" w:rsidR="00563655" w:rsidRPr="00563655" w:rsidRDefault="00563655" w:rsidP="00563655">
            <w:pPr>
              <w:rPr>
                <w:sz w:val="16"/>
                <w:szCs w:val="16"/>
              </w:rPr>
            </w:pPr>
            <w:r w:rsidRPr="00563655">
              <w:rPr>
                <w:sz w:val="16"/>
                <w:szCs w:val="16"/>
              </w:rPr>
              <w:t>Treatment commenced 2/6/2021</w:t>
            </w:r>
          </w:p>
        </w:tc>
        <w:tc>
          <w:tcPr>
            <w:tcW w:w="790" w:type="pct"/>
            <w:shd w:val="clear" w:color="auto" w:fill="E7E6E6" w:themeFill="background2"/>
          </w:tcPr>
          <w:p w14:paraId="6F6536A0" w14:textId="77777777" w:rsidR="00563655" w:rsidRPr="00563655" w:rsidRDefault="00563655" w:rsidP="00563655">
            <w:pPr>
              <w:rPr>
                <w:sz w:val="16"/>
                <w:szCs w:val="16"/>
              </w:rPr>
            </w:pPr>
            <w:r w:rsidRPr="00563655">
              <w:rPr>
                <w:sz w:val="16"/>
                <w:szCs w:val="16"/>
              </w:rPr>
              <w:t xml:space="preserve">Risk of myelopathy </w:t>
            </w:r>
          </w:p>
        </w:tc>
      </w:tr>
    </w:tbl>
    <w:p w14:paraId="0F10776B" w14:textId="61720678" w:rsidR="00F306F4" w:rsidRDefault="00563655">
      <w:pPr>
        <w:rPr>
          <w:u w:val="single"/>
        </w:rPr>
      </w:pPr>
      <w:r>
        <w:rPr>
          <w:u w:val="single"/>
        </w:rPr>
        <w:t xml:space="preserve">Fig 2b Patient treated with palliative intent </w:t>
      </w:r>
    </w:p>
    <w:p w14:paraId="6E6F199C" w14:textId="77777777" w:rsidR="00F306F4" w:rsidRDefault="00F306F4">
      <w:pPr>
        <w:rPr>
          <w:u w:val="single"/>
        </w:rPr>
      </w:pPr>
      <w:r>
        <w:rPr>
          <w:u w:val="single"/>
        </w:rPr>
        <w:br w:type="page"/>
      </w:r>
    </w:p>
    <w:p w14:paraId="4435DD27" w14:textId="77777777" w:rsidR="00D05666" w:rsidRDefault="00D05666">
      <w:pPr>
        <w:rPr>
          <w:u w:val="single"/>
        </w:rPr>
      </w:pPr>
    </w:p>
    <w:p w14:paraId="1A741E62" w14:textId="77777777" w:rsidR="00563655" w:rsidRDefault="00563655">
      <w:pPr>
        <w:rPr>
          <w:u w:val="single"/>
        </w:rPr>
      </w:pPr>
    </w:p>
    <w:p w14:paraId="695189BC" w14:textId="77777777" w:rsidR="00455AE9" w:rsidRPr="005F3016" w:rsidRDefault="00455AE9" w:rsidP="00455AE9">
      <w:pPr>
        <w:pStyle w:val="Title"/>
        <w:shd w:val="clear" w:color="auto" w:fill="0F3D5F"/>
        <w:jc w:val="center"/>
        <w:rPr>
          <w:b/>
          <w:bCs/>
        </w:rPr>
      </w:pPr>
      <w:r w:rsidRPr="005F3016">
        <w:rPr>
          <w:b/>
          <w:bCs/>
        </w:rPr>
        <w:t xml:space="preserve">NCCP Risk Assessment Tool </w:t>
      </w:r>
      <w:r>
        <w:rPr>
          <w:b/>
          <w:bCs/>
        </w:rPr>
        <w:t xml:space="preserve">for Radiation Oncology </w:t>
      </w:r>
      <w:r w:rsidRPr="005F3016">
        <w:rPr>
          <w:b/>
          <w:bCs/>
        </w:rPr>
        <w:t>during the HSE IT Cyber Attack</w:t>
      </w:r>
    </w:p>
    <w:p w14:paraId="781DD9F8" w14:textId="77777777" w:rsidR="00455AE9" w:rsidRPr="00511B63" w:rsidRDefault="00455AE9" w:rsidP="00455AE9"/>
    <w:tbl>
      <w:tblPr>
        <w:tblStyle w:val="TableGrid"/>
        <w:tblW w:w="5000" w:type="pct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ook w:val="04A0" w:firstRow="1" w:lastRow="0" w:firstColumn="1" w:lastColumn="0" w:noHBand="0" w:noVBand="1"/>
      </w:tblPr>
      <w:tblGrid>
        <w:gridCol w:w="1303"/>
        <w:gridCol w:w="1448"/>
        <w:gridCol w:w="1550"/>
        <w:gridCol w:w="1814"/>
        <w:gridCol w:w="1637"/>
        <w:gridCol w:w="1484"/>
      </w:tblGrid>
      <w:tr w:rsidR="00455AE9" w:rsidRPr="00F306F4" w14:paraId="5031C968" w14:textId="77777777" w:rsidTr="02981643">
        <w:tc>
          <w:tcPr>
            <w:tcW w:w="556" w:type="pct"/>
            <w:shd w:val="clear" w:color="auto" w:fill="BFBFBF" w:themeFill="background1" w:themeFillShade="BF"/>
          </w:tcPr>
          <w:p w14:paraId="2C3FF5C8" w14:textId="77777777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Service</w:t>
            </w:r>
          </w:p>
        </w:tc>
        <w:tc>
          <w:tcPr>
            <w:tcW w:w="814" w:type="pct"/>
            <w:shd w:val="clear" w:color="auto" w:fill="BFBFBF" w:themeFill="background1" w:themeFillShade="BF"/>
          </w:tcPr>
          <w:p w14:paraId="2CC4C8B5" w14:textId="77777777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Challenges</w:t>
            </w:r>
          </w:p>
        </w:tc>
        <w:tc>
          <w:tcPr>
            <w:tcW w:w="864" w:type="pct"/>
            <w:shd w:val="clear" w:color="auto" w:fill="BFBFBF" w:themeFill="background1" w:themeFillShade="BF"/>
          </w:tcPr>
          <w:p w14:paraId="1454936F" w14:textId="77777777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Risk of the contingency</w:t>
            </w:r>
          </w:p>
        </w:tc>
        <w:tc>
          <w:tcPr>
            <w:tcW w:w="1017" w:type="pct"/>
            <w:shd w:val="clear" w:color="auto" w:fill="BFBFBF" w:themeFill="background1" w:themeFillShade="BF"/>
          </w:tcPr>
          <w:p w14:paraId="0BA8CE56" w14:textId="77777777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 xml:space="preserve">Risk of break in treatment </w:t>
            </w:r>
          </w:p>
        </w:tc>
        <w:tc>
          <w:tcPr>
            <w:tcW w:w="916" w:type="pct"/>
            <w:shd w:val="clear" w:color="auto" w:fill="BFBFBF" w:themeFill="background1" w:themeFillShade="BF"/>
          </w:tcPr>
          <w:p w14:paraId="660077E1" w14:textId="77777777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Consequence of decision</w:t>
            </w:r>
          </w:p>
        </w:tc>
        <w:tc>
          <w:tcPr>
            <w:tcW w:w="833" w:type="pct"/>
            <w:shd w:val="clear" w:color="auto" w:fill="BFBFBF" w:themeFill="background1" w:themeFillShade="BF"/>
          </w:tcPr>
          <w:p w14:paraId="3B03ED3F" w14:textId="77777777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Subsequent risk</w:t>
            </w:r>
          </w:p>
          <w:p w14:paraId="20B1630E" w14:textId="77777777" w:rsidR="00455AE9" w:rsidRPr="00F306F4" w:rsidRDefault="00455AE9" w:rsidP="00A94BE8">
            <w:pPr>
              <w:rPr>
                <w:sz w:val="16"/>
                <w:szCs w:val="16"/>
              </w:rPr>
            </w:pPr>
          </w:p>
        </w:tc>
      </w:tr>
      <w:tr w:rsidR="00455AE9" w:rsidRPr="00F306F4" w14:paraId="56DA6C8D" w14:textId="77777777" w:rsidTr="02981643">
        <w:tc>
          <w:tcPr>
            <w:tcW w:w="556" w:type="pct"/>
            <w:shd w:val="clear" w:color="auto" w:fill="E7E6E6" w:themeFill="background2"/>
          </w:tcPr>
          <w:p w14:paraId="5C2CAC68" w14:textId="77777777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Cork University Hospital (CUH)</w:t>
            </w:r>
          </w:p>
          <w:p w14:paraId="38DEFD3B" w14:textId="77777777" w:rsidR="00455AE9" w:rsidRPr="00F306F4" w:rsidRDefault="00455AE9" w:rsidP="00A94BE8">
            <w:pPr>
              <w:rPr>
                <w:sz w:val="16"/>
                <w:szCs w:val="16"/>
              </w:rPr>
            </w:pPr>
          </w:p>
          <w:p w14:paraId="5DA5860A" w14:textId="77777777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Age 52:</w:t>
            </w:r>
          </w:p>
          <w:p w14:paraId="32142405" w14:textId="77777777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FIGO Stage IIIC adenocarcinoma of the cervix</w:t>
            </w:r>
          </w:p>
          <w:p w14:paraId="49B6AD5B" w14:textId="77777777" w:rsidR="00455AE9" w:rsidRPr="00F306F4" w:rsidRDefault="00455AE9" w:rsidP="00A94BE8">
            <w:pPr>
              <w:rPr>
                <w:sz w:val="16"/>
                <w:szCs w:val="16"/>
              </w:rPr>
            </w:pPr>
          </w:p>
          <w:p w14:paraId="0025583A" w14:textId="40CF4274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Patient had 4 fractions of radiotherapy before cyber-attack. Plan was 50.4Gy/28 which included simultaneously integrated boost (SIB) to grossly enlarged node to give a dose of 55Gy/28</w:t>
            </w:r>
          </w:p>
          <w:p w14:paraId="33B64638" w14:textId="77777777" w:rsidR="00455AE9" w:rsidRPr="00F306F4" w:rsidRDefault="00455AE9" w:rsidP="00A94BE8">
            <w:pPr>
              <w:rPr>
                <w:sz w:val="16"/>
                <w:szCs w:val="16"/>
              </w:rPr>
            </w:pPr>
          </w:p>
          <w:p w14:paraId="72B09F12" w14:textId="77777777" w:rsidR="00455AE9" w:rsidRPr="00F306F4" w:rsidRDefault="00455AE9" w:rsidP="00A94BE8">
            <w:pPr>
              <w:rPr>
                <w:sz w:val="16"/>
                <w:szCs w:val="16"/>
              </w:rPr>
            </w:pPr>
          </w:p>
          <w:p w14:paraId="7CD35DC3" w14:textId="77777777" w:rsidR="00455AE9" w:rsidRPr="00F306F4" w:rsidRDefault="00455AE9" w:rsidP="00A94BE8">
            <w:pPr>
              <w:rPr>
                <w:sz w:val="16"/>
                <w:szCs w:val="16"/>
              </w:rPr>
            </w:pPr>
          </w:p>
          <w:p w14:paraId="53C0F527" w14:textId="77777777" w:rsidR="00455AE9" w:rsidRPr="00F306F4" w:rsidRDefault="00455AE9" w:rsidP="00A94BE8">
            <w:pPr>
              <w:rPr>
                <w:sz w:val="16"/>
                <w:szCs w:val="16"/>
              </w:rPr>
            </w:pPr>
          </w:p>
          <w:p w14:paraId="2C89C7FD" w14:textId="77777777" w:rsidR="00455AE9" w:rsidRPr="00F306F4" w:rsidRDefault="00455AE9" w:rsidP="00A94BE8">
            <w:pPr>
              <w:rPr>
                <w:sz w:val="16"/>
                <w:szCs w:val="16"/>
              </w:rPr>
            </w:pPr>
          </w:p>
          <w:p w14:paraId="69805541" w14:textId="77777777" w:rsidR="00455AE9" w:rsidRPr="00F306F4" w:rsidRDefault="00455AE9" w:rsidP="00A94BE8">
            <w:pPr>
              <w:rPr>
                <w:sz w:val="16"/>
                <w:szCs w:val="16"/>
              </w:rPr>
            </w:pPr>
          </w:p>
          <w:p w14:paraId="7B539DEA" w14:textId="77777777" w:rsidR="00455AE9" w:rsidRPr="00F306F4" w:rsidRDefault="00455AE9" w:rsidP="00A94BE8">
            <w:pPr>
              <w:rPr>
                <w:sz w:val="16"/>
                <w:szCs w:val="16"/>
              </w:rPr>
            </w:pPr>
          </w:p>
        </w:tc>
        <w:tc>
          <w:tcPr>
            <w:tcW w:w="814" w:type="pct"/>
            <w:shd w:val="clear" w:color="auto" w:fill="E7E6E6" w:themeFill="background2"/>
          </w:tcPr>
          <w:p w14:paraId="51DE0B26" w14:textId="77777777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No access to patient's clinical details apart from handwritten notes from Tumour Board meeting</w:t>
            </w:r>
          </w:p>
          <w:p w14:paraId="4E5E956F" w14:textId="77777777" w:rsidR="00455AE9" w:rsidRPr="00F306F4" w:rsidRDefault="00455AE9" w:rsidP="00A94BE8">
            <w:pPr>
              <w:rPr>
                <w:sz w:val="16"/>
                <w:szCs w:val="16"/>
              </w:rPr>
            </w:pPr>
          </w:p>
          <w:p w14:paraId="1D979AFE" w14:textId="6C22764D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No access to any radiology to assist with contouring for replanning</w:t>
            </w:r>
          </w:p>
          <w:p w14:paraId="5C21C9AE" w14:textId="77777777" w:rsidR="00455AE9" w:rsidRPr="00F306F4" w:rsidRDefault="00455AE9" w:rsidP="00A94BE8">
            <w:pPr>
              <w:rPr>
                <w:sz w:val="16"/>
                <w:szCs w:val="16"/>
              </w:rPr>
            </w:pPr>
          </w:p>
          <w:p w14:paraId="1742F606" w14:textId="77777777" w:rsidR="00455AE9" w:rsidRPr="00F306F4" w:rsidRDefault="00455AE9" w:rsidP="00A94BE8">
            <w:pPr>
              <w:rPr>
                <w:sz w:val="16"/>
                <w:szCs w:val="16"/>
              </w:rPr>
            </w:pPr>
          </w:p>
          <w:p w14:paraId="7EE50789" w14:textId="77777777" w:rsidR="00455AE9" w:rsidRPr="00F306F4" w:rsidRDefault="00455AE9" w:rsidP="00A94BE8">
            <w:pPr>
              <w:rPr>
                <w:sz w:val="16"/>
                <w:szCs w:val="16"/>
              </w:rPr>
            </w:pPr>
          </w:p>
        </w:tc>
        <w:tc>
          <w:tcPr>
            <w:tcW w:w="864" w:type="pct"/>
            <w:shd w:val="clear" w:color="auto" w:fill="E7E6E6" w:themeFill="background2"/>
          </w:tcPr>
          <w:p w14:paraId="6319B8C0" w14:textId="0F7F8167" w:rsidR="00455AE9" w:rsidRPr="00F306F4" w:rsidRDefault="00455AE9" w:rsidP="00A94BE8">
            <w:pPr>
              <w:rPr>
                <w:sz w:val="16"/>
                <w:szCs w:val="16"/>
              </w:rPr>
            </w:pPr>
            <w:r w:rsidRPr="02981643">
              <w:rPr>
                <w:sz w:val="16"/>
                <w:szCs w:val="16"/>
              </w:rPr>
              <w:t xml:space="preserve">Contingency: Transfer of patient to </w:t>
            </w:r>
            <w:r w:rsidR="7A17E8FC" w:rsidRPr="02981643">
              <w:rPr>
                <w:sz w:val="16"/>
                <w:szCs w:val="16"/>
              </w:rPr>
              <w:t>Bon Secours /</w:t>
            </w:r>
            <w:r w:rsidRPr="02981643">
              <w:rPr>
                <w:sz w:val="16"/>
                <w:szCs w:val="16"/>
              </w:rPr>
              <w:t>UPMC for resumption of external beam radiotherapy</w:t>
            </w:r>
          </w:p>
          <w:p w14:paraId="6CD17C9B" w14:textId="77777777" w:rsidR="00455AE9" w:rsidRPr="00F306F4" w:rsidRDefault="00455AE9" w:rsidP="00A94BE8">
            <w:pPr>
              <w:rPr>
                <w:sz w:val="16"/>
                <w:szCs w:val="16"/>
              </w:rPr>
            </w:pPr>
          </w:p>
          <w:p w14:paraId="3BA644DD" w14:textId="6C8602B3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Making CTV/PTV too small or too large because of lack of information and imaging</w:t>
            </w:r>
          </w:p>
          <w:p w14:paraId="74ACA42E" w14:textId="77777777" w:rsidR="00455AE9" w:rsidRPr="00F306F4" w:rsidRDefault="00455AE9" w:rsidP="00A94BE8">
            <w:pPr>
              <w:rPr>
                <w:sz w:val="16"/>
                <w:szCs w:val="16"/>
              </w:rPr>
            </w:pPr>
          </w:p>
          <w:p w14:paraId="1E236702" w14:textId="77777777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 xml:space="preserve">Making an error with contouring/planning due to fatigue as all staff working long hours </w:t>
            </w:r>
          </w:p>
          <w:p w14:paraId="4F337997" w14:textId="77777777" w:rsidR="00455AE9" w:rsidRPr="00F306F4" w:rsidRDefault="00455AE9" w:rsidP="00A94BE8">
            <w:pPr>
              <w:rPr>
                <w:sz w:val="16"/>
                <w:szCs w:val="16"/>
              </w:rPr>
            </w:pPr>
          </w:p>
          <w:p w14:paraId="04CC62BC" w14:textId="77777777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Making a dose fractionation error as relying on patient and Radiation Oncologist's recollection of fractions delivered</w:t>
            </w:r>
          </w:p>
        </w:tc>
        <w:tc>
          <w:tcPr>
            <w:tcW w:w="1017" w:type="pct"/>
            <w:shd w:val="clear" w:color="auto" w:fill="E7E6E6" w:themeFill="background2"/>
          </w:tcPr>
          <w:p w14:paraId="2FF487B6" w14:textId="636795F4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Robust evidence that prolonging overall treatment time in cervical cancer radical treatment is associated with inferior outcome</w:t>
            </w:r>
            <w:r w:rsidR="00386F87">
              <w:rPr>
                <w:sz w:val="16"/>
                <w:szCs w:val="16"/>
              </w:rPr>
              <w:t>s</w:t>
            </w:r>
            <w:r w:rsidRPr="00F306F4">
              <w:rPr>
                <w:sz w:val="16"/>
                <w:szCs w:val="16"/>
              </w:rPr>
              <w:t xml:space="preserve"> for patients</w:t>
            </w:r>
          </w:p>
        </w:tc>
        <w:tc>
          <w:tcPr>
            <w:tcW w:w="916" w:type="pct"/>
            <w:shd w:val="clear" w:color="auto" w:fill="E7E6E6" w:themeFill="background2"/>
          </w:tcPr>
          <w:p w14:paraId="53071A8C" w14:textId="77777777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Patient resumed treatment after a gap of 6 days. (24/5/2021)</w:t>
            </w:r>
          </w:p>
          <w:p w14:paraId="529246FF" w14:textId="77777777" w:rsidR="00455AE9" w:rsidRPr="00F306F4" w:rsidRDefault="00455AE9" w:rsidP="00A94BE8">
            <w:pPr>
              <w:rPr>
                <w:sz w:val="16"/>
                <w:szCs w:val="16"/>
              </w:rPr>
            </w:pPr>
          </w:p>
          <w:p w14:paraId="50BA922E" w14:textId="353FB93D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Changed to sequential rather than SIB to grossly involved node as patient</w:t>
            </w:r>
            <w:r w:rsidR="002978CE">
              <w:rPr>
                <w:sz w:val="16"/>
                <w:szCs w:val="16"/>
              </w:rPr>
              <w:t>’</w:t>
            </w:r>
            <w:r w:rsidRPr="00F306F4">
              <w:rPr>
                <w:sz w:val="16"/>
                <w:szCs w:val="16"/>
              </w:rPr>
              <w:t>s MRI and PET/CT could be available to facilitate more accurate target volume delineation at a later stage</w:t>
            </w:r>
          </w:p>
          <w:p w14:paraId="2086DDFB" w14:textId="77777777" w:rsidR="00455AE9" w:rsidRPr="00F306F4" w:rsidRDefault="00455AE9" w:rsidP="00A94BE8">
            <w:pPr>
              <w:rPr>
                <w:sz w:val="16"/>
                <w:szCs w:val="16"/>
              </w:rPr>
            </w:pPr>
          </w:p>
          <w:p w14:paraId="70FEB5E8" w14:textId="75174C99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No compensation for gap. Patient treated 6 times per week until external beam radiotherapy completed. Brachytherapy performed on time</w:t>
            </w:r>
          </w:p>
        </w:tc>
        <w:tc>
          <w:tcPr>
            <w:tcW w:w="833" w:type="pct"/>
            <w:shd w:val="clear" w:color="auto" w:fill="E7E6E6" w:themeFill="background2"/>
          </w:tcPr>
          <w:p w14:paraId="7695694F" w14:textId="218DAF96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Risk of reduction in local control with gap in treatment</w:t>
            </w:r>
          </w:p>
          <w:p w14:paraId="5CF5E86B" w14:textId="77777777" w:rsidR="00455AE9" w:rsidRPr="00F306F4" w:rsidRDefault="00455AE9" w:rsidP="00A94BE8">
            <w:pPr>
              <w:rPr>
                <w:sz w:val="16"/>
                <w:szCs w:val="16"/>
              </w:rPr>
            </w:pPr>
          </w:p>
          <w:p w14:paraId="60E2404A" w14:textId="77777777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Risk of reduction in local control related to contouring and/ or planning error at time of replanning</w:t>
            </w:r>
          </w:p>
          <w:p w14:paraId="62C9348B" w14:textId="77777777" w:rsidR="00455AE9" w:rsidRPr="00F306F4" w:rsidRDefault="00455AE9" w:rsidP="00A94BE8">
            <w:pPr>
              <w:rPr>
                <w:sz w:val="16"/>
                <w:szCs w:val="16"/>
              </w:rPr>
            </w:pPr>
          </w:p>
          <w:p w14:paraId="5BF19448" w14:textId="19E28179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Risk of increased rate of complications from contouring and/or planning error at time of replanning</w:t>
            </w:r>
          </w:p>
          <w:p w14:paraId="5DD27B8D" w14:textId="77777777" w:rsidR="00455AE9" w:rsidRPr="00F306F4" w:rsidRDefault="00455AE9" w:rsidP="00A94BE8">
            <w:pPr>
              <w:rPr>
                <w:sz w:val="16"/>
                <w:szCs w:val="16"/>
              </w:rPr>
            </w:pPr>
          </w:p>
          <w:p w14:paraId="6EDAB18D" w14:textId="5395E2E9" w:rsidR="00455AE9" w:rsidRPr="00F306F4" w:rsidRDefault="00455AE9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Risk of reduction in local control with prolonging overall treatment time with SIB</w:t>
            </w:r>
          </w:p>
        </w:tc>
      </w:tr>
    </w:tbl>
    <w:p w14:paraId="1351FC6B" w14:textId="05A4B67D" w:rsidR="00F306F4" w:rsidRDefault="00B72100">
      <w:pPr>
        <w:rPr>
          <w:u w:val="single"/>
        </w:rPr>
      </w:pPr>
      <w:r>
        <w:rPr>
          <w:u w:val="single"/>
        </w:rPr>
        <w:t>Fig 2c Patient with cervical cancer</w:t>
      </w:r>
    </w:p>
    <w:p w14:paraId="1AF98578" w14:textId="77777777" w:rsidR="00F306F4" w:rsidRDefault="00F306F4">
      <w:pPr>
        <w:rPr>
          <w:u w:val="single"/>
        </w:rPr>
      </w:pPr>
      <w:r>
        <w:rPr>
          <w:u w:val="single"/>
        </w:rPr>
        <w:br w:type="page"/>
      </w:r>
    </w:p>
    <w:p w14:paraId="6879043E" w14:textId="77777777" w:rsidR="002B779F" w:rsidRDefault="002B779F">
      <w:pPr>
        <w:rPr>
          <w:u w:val="single"/>
        </w:rPr>
      </w:pPr>
    </w:p>
    <w:p w14:paraId="0AE5DB73" w14:textId="77777777" w:rsidR="002B779F" w:rsidRDefault="002B779F">
      <w:pPr>
        <w:rPr>
          <w:u w:val="single"/>
        </w:rPr>
      </w:pPr>
    </w:p>
    <w:p w14:paraId="37BFE361" w14:textId="77777777" w:rsidR="0085022A" w:rsidRPr="005F3016" w:rsidRDefault="0085022A" w:rsidP="0085022A">
      <w:pPr>
        <w:pStyle w:val="Title"/>
        <w:shd w:val="clear" w:color="auto" w:fill="0F3D5F"/>
        <w:jc w:val="center"/>
        <w:rPr>
          <w:b/>
          <w:bCs/>
        </w:rPr>
      </w:pPr>
      <w:r w:rsidRPr="005F3016">
        <w:rPr>
          <w:b/>
          <w:bCs/>
        </w:rPr>
        <w:t xml:space="preserve">NCCP Risk Assessment Tool </w:t>
      </w:r>
      <w:r>
        <w:rPr>
          <w:b/>
          <w:bCs/>
        </w:rPr>
        <w:t xml:space="preserve">for Radiation Oncology </w:t>
      </w:r>
      <w:r w:rsidRPr="005F3016">
        <w:rPr>
          <w:b/>
          <w:bCs/>
        </w:rPr>
        <w:t>during the HSE IT Cyber Attack</w:t>
      </w:r>
    </w:p>
    <w:p w14:paraId="5782DBA7" w14:textId="77777777" w:rsidR="0085022A" w:rsidRPr="00511B63" w:rsidRDefault="0085022A" w:rsidP="0085022A"/>
    <w:tbl>
      <w:tblPr>
        <w:tblStyle w:val="TableGrid"/>
        <w:tblW w:w="5000" w:type="pct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ook w:val="04A0" w:firstRow="1" w:lastRow="0" w:firstColumn="1" w:lastColumn="0" w:noHBand="0" w:noVBand="1"/>
      </w:tblPr>
      <w:tblGrid>
        <w:gridCol w:w="1364"/>
        <w:gridCol w:w="1436"/>
        <w:gridCol w:w="1528"/>
        <w:gridCol w:w="1811"/>
        <w:gridCol w:w="1625"/>
        <w:gridCol w:w="1472"/>
      </w:tblGrid>
      <w:tr w:rsidR="0085022A" w:rsidRPr="00F306F4" w14:paraId="2302545B" w14:textId="77777777" w:rsidTr="02981643">
        <w:tc>
          <w:tcPr>
            <w:tcW w:w="556" w:type="pct"/>
            <w:shd w:val="clear" w:color="auto" w:fill="BFBFBF" w:themeFill="background1" w:themeFillShade="BF"/>
          </w:tcPr>
          <w:p w14:paraId="52317739" w14:textId="77777777" w:rsidR="0085022A" w:rsidRPr="00F306F4" w:rsidRDefault="0085022A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Service</w:t>
            </w:r>
          </w:p>
        </w:tc>
        <w:tc>
          <w:tcPr>
            <w:tcW w:w="814" w:type="pct"/>
            <w:shd w:val="clear" w:color="auto" w:fill="BFBFBF" w:themeFill="background1" w:themeFillShade="BF"/>
          </w:tcPr>
          <w:p w14:paraId="4EB7B294" w14:textId="77777777" w:rsidR="0085022A" w:rsidRPr="00F306F4" w:rsidRDefault="0085022A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Challenges</w:t>
            </w:r>
          </w:p>
        </w:tc>
        <w:tc>
          <w:tcPr>
            <w:tcW w:w="864" w:type="pct"/>
            <w:shd w:val="clear" w:color="auto" w:fill="BFBFBF" w:themeFill="background1" w:themeFillShade="BF"/>
          </w:tcPr>
          <w:p w14:paraId="784AAEAE" w14:textId="77777777" w:rsidR="0085022A" w:rsidRPr="00F306F4" w:rsidRDefault="0085022A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Risk of the contingency</w:t>
            </w:r>
          </w:p>
        </w:tc>
        <w:tc>
          <w:tcPr>
            <w:tcW w:w="1017" w:type="pct"/>
            <w:shd w:val="clear" w:color="auto" w:fill="BFBFBF" w:themeFill="background1" w:themeFillShade="BF"/>
          </w:tcPr>
          <w:p w14:paraId="641C3E06" w14:textId="77777777" w:rsidR="0085022A" w:rsidRPr="00F306F4" w:rsidRDefault="0085022A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 xml:space="preserve">Risk of break in treatment </w:t>
            </w:r>
          </w:p>
        </w:tc>
        <w:tc>
          <w:tcPr>
            <w:tcW w:w="916" w:type="pct"/>
            <w:shd w:val="clear" w:color="auto" w:fill="BFBFBF" w:themeFill="background1" w:themeFillShade="BF"/>
          </w:tcPr>
          <w:p w14:paraId="2A844CEA" w14:textId="77777777" w:rsidR="0085022A" w:rsidRPr="00F306F4" w:rsidRDefault="0085022A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Consequence of decision</w:t>
            </w:r>
          </w:p>
        </w:tc>
        <w:tc>
          <w:tcPr>
            <w:tcW w:w="833" w:type="pct"/>
            <w:shd w:val="clear" w:color="auto" w:fill="BFBFBF" w:themeFill="background1" w:themeFillShade="BF"/>
          </w:tcPr>
          <w:p w14:paraId="30877397" w14:textId="77777777" w:rsidR="0085022A" w:rsidRPr="00F306F4" w:rsidRDefault="0085022A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Subsequent risk</w:t>
            </w:r>
          </w:p>
          <w:p w14:paraId="576A45BD" w14:textId="77777777" w:rsidR="0085022A" w:rsidRPr="00F306F4" w:rsidRDefault="0085022A" w:rsidP="00A94BE8">
            <w:pPr>
              <w:rPr>
                <w:sz w:val="16"/>
                <w:szCs w:val="16"/>
              </w:rPr>
            </w:pPr>
          </w:p>
        </w:tc>
      </w:tr>
      <w:tr w:rsidR="0085022A" w:rsidRPr="00F306F4" w14:paraId="1309593D" w14:textId="77777777" w:rsidTr="02981643">
        <w:trPr>
          <w:trHeight w:val="4168"/>
        </w:trPr>
        <w:tc>
          <w:tcPr>
            <w:tcW w:w="556" w:type="pct"/>
            <w:shd w:val="clear" w:color="auto" w:fill="E7E6E6" w:themeFill="background2"/>
          </w:tcPr>
          <w:p w14:paraId="3E627F07" w14:textId="77777777" w:rsidR="0085022A" w:rsidRPr="00F306F4" w:rsidRDefault="0085022A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Cork University Hospital(CUH)</w:t>
            </w:r>
          </w:p>
          <w:p w14:paraId="63AFFCF1" w14:textId="77777777" w:rsidR="0085022A" w:rsidRPr="00F306F4" w:rsidRDefault="0085022A" w:rsidP="00A94BE8">
            <w:pPr>
              <w:rPr>
                <w:sz w:val="16"/>
                <w:szCs w:val="16"/>
              </w:rPr>
            </w:pPr>
          </w:p>
          <w:p w14:paraId="71879BBD" w14:textId="3052FEFE" w:rsidR="0085022A" w:rsidRPr="00F306F4" w:rsidRDefault="0085022A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Age 68: T2N1a grade 2 ER/PR pos</w:t>
            </w:r>
            <w:r w:rsidR="002978CE">
              <w:rPr>
                <w:sz w:val="16"/>
                <w:szCs w:val="16"/>
              </w:rPr>
              <w:t>itive</w:t>
            </w:r>
            <w:r w:rsidRPr="00F306F4">
              <w:rPr>
                <w:sz w:val="16"/>
                <w:szCs w:val="16"/>
              </w:rPr>
              <w:t xml:space="preserve">, Her 2 negative invasive ductal carcinoma of </w:t>
            </w:r>
            <w:r w:rsidR="009E2F21">
              <w:rPr>
                <w:sz w:val="16"/>
                <w:szCs w:val="16"/>
              </w:rPr>
              <w:t>left</w:t>
            </w:r>
            <w:r w:rsidRPr="00F306F4">
              <w:rPr>
                <w:sz w:val="16"/>
                <w:szCs w:val="16"/>
              </w:rPr>
              <w:t xml:space="preserve"> breast. Mastectomy 2/25 axillary nodes </w:t>
            </w:r>
            <w:proofErr w:type="spellStart"/>
            <w:r w:rsidRPr="00F306F4">
              <w:rPr>
                <w:sz w:val="16"/>
                <w:szCs w:val="16"/>
              </w:rPr>
              <w:t>macrometastases</w:t>
            </w:r>
            <w:proofErr w:type="spellEnd"/>
            <w:r w:rsidRPr="00F306F4">
              <w:rPr>
                <w:sz w:val="16"/>
                <w:szCs w:val="16"/>
              </w:rPr>
              <w:t xml:space="preserve"> with extra-capsular spread</w:t>
            </w:r>
          </w:p>
          <w:p w14:paraId="7A6E9AF7" w14:textId="77777777" w:rsidR="0085022A" w:rsidRPr="00F306F4" w:rsidRDefault="0085022A" w:rsidP="00A94BE8">
            <w:pPr>
              <w:rPr>
                <w:sz w:val="16"/>
                <w:szCs w:val="16"/>
              </w:rPr>
            </w:pPr>
          </w:p>
          <w:p w14:paraId="739BFA59" w14:textId="10A68F04" w:rsidR="0085022A" w:rsidRPr="00F306F4" w:rsidRDefault="0085022A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Due to start radiotherapy in CUH 17/5/2021</w:t>
            </w:r>
          </w:p>
        </w:tc>
        <w:tc>
          <w:tcPr>
            <w:tcW w:w="814" w:type="pct"/>
            <w:shd w:val="clear" w:color="auto" w:fill="E7E6E6" w:themeFill="background2"/>
          </w:tcPr>
          <w:p w14:paraId="41E00E4F" w14:textId="77777777" w:rsidR="0085022A" w:rsidRPr="00F306F4" w:rsidRDefault="0085022A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Not all clinical information available on this patient until 25/5/2021</w:t>
            </w:r>
          </w:p>
          <w:p w14:paraId="4B91CEC8" w14:textId="77777777" w:rsidR="0085022A" w:rsidRPr="00F306F4" w:rsidRDefault="0085022A" w:rsidP="00A94BE8">
            <w:pPr>
              <w:rPr>
                <w:sz w:val="16"/>
                <w:szCs w:val="16"/>
              </w:rPr>
            </w:pPr>
          </w:p>
          <w:p w14:paraId="33B69F94" w14:textId="77777777" w:rsidR="0085022A" w:rsidRPr="00F306F4" w:rsidRDefault="0085022A" w:rsidP="00A94BE8">
            <w:pPr>
              <w:rPr>
                <w:sz w:val="16"/>
                <w:szCs w:val="16"/>
              </w:rPr>
            </w:pPr>
          </w:p>
        </w:tc>
        <w:tc>
          <w:tcPr>
            <w:tcW w:w="864" w:type="pct"/>
            <w:shd w:val="clear" w:color="auto" w:fill="E7E6E6" w:themeFill="background2"/>
          </w:tcPr>
          <w:p w14:paraId="0014D134" w14:textId="4264A1E7" w:rsidR="0085022A" w:rsidRPr="00F306F4" w:rsidRDefault="0085022A" w:rsidP="00A94BE8">
            <w:pPr>
              <w:rPr>
                <w:sz w:val="16"/>
                <w:szCs w:val="16"/>
              </w:rPr>
            </w:pPr>
            <w:r w:rsidRPr="02981643">
              <w:rPr>
                <w:sz w:val="16"/>
                <w:szCs w:val="16"/>
              </w:rPr>
              <w:t>Contingency</w:t>
            </w:r>
            <w:r w:rsidR="009E2F21" w:rsidRPr="02981643">
              <w:rPr>
                <w:sz w:val="16"/>
                <w:szCs w:val="16"/>
              </w:rPr>
              <w:t>:</w:t>
            </w:r>
            <w:r w:rsidRPr="02981643">
              <w:rPr>
                <w:sz w:val="16"/>
                <w:szCs w:val="16"/>
              </w:rPr>
              <w:t xml:space="preserve"> Transferred patient to </w:t>
            </w:r>
            <w:r w:rsidR="0E402551" w:rsidRPr="02981643">
              <w:rPr>
                <w:sz w:val="16"/>
                <w:szCs w:val="16"/>
              </w:rPr>
              <w:t>Bon Secours/</w:t>
            </w:r>
            <w:r w:rsidRPr="02981643">
              <w:rPr>
                <w:sz w:val="16"/>
                <w:szCs w:val="16"/>
              </w:rPr>
              <w:t>UPMC for planning scan on 24/5</w:t>
            </w:r>
            <w:r w:rsidR="1EA15DCE" w:rsidRPr="02981643">
              <w:rPr>
                <w:sz w:val="16"/>
                <w:szCs w:val="16"/>
              </w:rPr>
              <w:t>/21</w:t>
            </w:r>
          </w:p>
          <w:p w14:paraId="39AA629A" w14:textId="77777777" w:rsidR="0085022A" w:rsidRPr="00F306F4" w:rsidRDefault="0085022A" w:rsidP="00A94BE8">
            <w:pPr>
              <w:rPr>
                <w:sz w:val="16"/>
                <w:szCs w:val="16"/>
              </w:rPr>
            </w:pPr>
          </w:p>
          <w:p w14:paraId="589575F4" w14:textId="77777777" w:rsidR="0085022A" w:rsidRPr="00F306F4" w:rsidRDefault="0085022A" w:rsidP="00A94BE8">
            <w:pPr>
              <w:rPr>
                <w:sz w:val="16"/>
                <w:szCs w:val="16"/>
              </w:rPr>
            </w:pPr>
          </w:p>
          <w:p w14:paraId="78DAE81B" w14:textId="77777777" w:rsidR="0085022A" w:rsidRPr="00F306F4" w:rsidRDefault="0085022A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Risk of making error with contouring and/or planning as a consequence of lack of information</w:t>
            </w:r>
          </w:p>
        </w:tc>
        <w:tc>
          <w:tcPr>
            <w:tcW w:w="1017" w:type="pct"/>
            <w:shd w:val="clear" w:color="auto" w:fill="E7E6E6" w:themeFill="background2"/>
          </w:tcPr>
          <w:p w14:paraId="0107452E" w14:textId="382EE12F" w:rsidR="0085022A" w:rsidRPr="00F306F4" w:rsidRDefault="0085022A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No break in treatment but my concern was  long delay to commencing radiotherapy in a node positive breast cancer patient</w:t>
            </w:r>
          </w:p>
        </w:tc>
        <w:tc>
          <w:tcPr>
            <w:tcW w:w="916" w:type="pct"/>
            <w:shd w:val="clear" w:color="auto" w:fill="E7E6E6" w:themeFill="background2"/>
          </w:tcPr>
          <w:p w14:paraId="0EF5A272" w14:textId="497C6DEF" w:rsidR="0085022A" w:rsidRPr="00F306F4" w:rsidRDefault="0085022A" w:rsidP="00A94BE8">
            <w:pPr>
              <w:rPr>
                <w:sz w:val="16"/>
                <w:szCs w:val="16"/>
              </w:rPr>
            </w:pPr>
            <w:r w:rsidRPr="02981643">
              <w:rPr>
                <w:sz w:val="16"/>
                <w:szCs w:val="16"/>
              </w:rPr>
              <w:t>Planning CT scan booked for 24/5</w:t>
            </w:r>
            <w:r w:rsidR="0B183044" w:rsidRPr="02981643">
              <w:rPr>
                <w:sz w:val="16"/>
                <w:szCs w:val="16"/>
              </w:rPr>
              <w:t>/21</w:t>
            </w:r>
            <w:r w:rsidRPr="02981643">
              <w:rPr>
                <w:sz w:val="16"/>
                <w:szCs w:val="16"/>
              </w:rPr>
              <w:t xml:space="preserve"> and information on histology etc became available subsequently on 25/5</w:t>
            </w:r>
            <w:r w:rsidR="393F3B25" w:rsidRPr="02981643">
              <w:rPr>
                <w:sz w:val="16"/>
                <w:szCs w:val="16"/>
              </w:rPr>
              <w:t>/21</w:t>
            </w:r>
          </w:p>
          <w:p w14:paraId="0065B3C1" w14:textId="77777777" w:rsidR="0085022A" w:rsidRPr="00F306F4" w:rsidRDefault="0085022A" w:rsidP="00A94BE8">
            <w:pPr>
              <w:rPr>
                <w:sz w:val="16"/>
                <w:szCs w:val="16"/>
              </w:rPr>
            </w:pPr>
          </w:p>
          <w:p w14:paraId="58ADA4E7" w14:textId="77777777" w:rsidR="0085022A" w:rsidRPr="00F306F4" w:rsidRDefault="0085022A" w:rsidP="00A94BE8">
            <w:pPr>
              <w:rPr>
                <w:sz w:val="16"/>
                <w:szCs w:val="16"/>
              </w:rPr>
            </w:pPr>
            <w:r w:rsidRPr="00F306F4">
              <w:rPr>
                <w:sz w:val="16"/>
                <w:szCs w:val="16"/>
              </w:rPr>
              <w:t>Patient started treatment on 27/5/2021. This was before she would have started in CUH</w:t>
            </w:r>
          </w:p>
          <w:p w14:paraId="36A2943E" w14:textId="77777777" w:rsidR="0085022A" w:rsidRPr="00F306F4" w:rsidRDefault="0085022A" w:rsidP="00A94BE8">
            <w:pPr>
              <w:rPr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E7E6E6" w:themeFill="background2"/>
          </w:tcPr>
          <w:p w14:paraId="161DDF39" w14:textId="7C2C2339" w:rsidR="0085022A" w:rsidRPr="00F306F4" w:rsidRDefault="0085022A" w:rsidP="00A94BE8">
            <w:pPr>
              <w:rPr>
                <w:sz w:val="16"/>
                <w:szCs w:val="16"/>
              </w:rPr>
            </w:pPr>
            <w:r w:rsidRPr="02981643">
              <w:rPr>
                <w:sz w:val="16"/>
                <w:szCs w:val="16"/>
              </w:rPr>
              <w:t xml:space="preserve">No additional risk  in transferring </w:t>
            </w:r>
            <w:r w:rsidR="4DD119B4" w:rsidRPr="02981643">
              <w:rPr>
                <w:sz w:val="16"/>
                <w:szCs w:val="16"/>
              </w:rPr>
              <w:t xml:space="preserve">patient to UPMC </w:t>
            </w:r>
            <w:r w:rsidRPr="02981643">
              <w:rPr>
                <w:sz w:val="16"/>
                <w:szCs w:val="16"/>
              </w:rPr>
              <w:t>as I had access to all information required to plan treatment commenced on t</w:t>
            </w:r>
            <w:r w:rsidR="476B4DF9" w:rsidRPr="02981643">
              <w:rPr>
                <w:sz w:val="16"/>
                <w:szCs w:val="16"/>
              </w:rPr>
              <w:t>h</w:t>
            </w:r>
            <w:r w:rsidRPr="02981643">
              <w:rPr>
                <w:sz w:val="16"/>
                <w:szCs w:val="16"/>
              </w:rPr>
              <w:t>e 27/5</w:t>
            </w:r>
          </w:p>
        </w:tc>
      </w:tr>
    </w:tbl>
    <w:p w14:paraId="04D15075" w14:textId="5AB3A863" w:rsidR="0036369F" w:rsidRPr="00804D98" w:rsidRDefault="002B779F">
      <w:pPr>
        <w:rPr>
          <w:u w:val="single"/>
        </w:rPr>
      </w:pPr>
      <w:r>
        <w:rPr>
          <w:u w:val="single"/>
        </w:rPr>
        <w:t>Fig 2d Patient with node-positive breast cancer</w:t>
      </w:r>
    </w:p>
    <w:p w14:paraId="1693725E" w14:textId="22DB36DF" w:rsidR="569AA64C" w:rsidRDefault="569AA64C" w:rsidP="569AA64C">
      <w:pPr>
        <w:spacing w:line="480" w:lineRule="auto"/>
      </w:pPr>
    </w:p>
    <w:p w14:paraId="2F134BE7" w14:textId="77777777" w:rsidR="00804D98" w:rsidRDefault="00804D98" w:rsidP="569AA64C">
      <w:pPr>
        <w:spacing w:line="480" w:lineRule="auto"/>
      </w:pPr>
    </w:p>
    <w:sectPr w:rsidR="00804D98" w:rsidSect="008A21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CD0"/>
    <w:rsid w:val="00005252"/>
    <w:rsid w:val="0000553F"/>
    <w:rsid w:val="0000646E"/>
    <w:rsid w:val="00007D15"/>
    <w:rsid w:val="00013D0C"/>
    <w:rsid w:val="00014EDD"/>
    <w:rsid w:val="00015329"/>
    <w:rsid w:val="00016222"/>
    <w:rsid w:val="0002021A"/>
    <w:rsid w:val="00022859"/>
    <w:rsid w:val="00025430"/>
    <w:rsid w:val="000273C0"/>
    <w:rsid w:val="00033746"/>
    <w:rsid w:val="00034FD7"/>
    <w:rsid w:val="00040289"/>
    <w:rsid w:val="00040A47"/>
    <w:rsid w:val="0004137C"/>
    <w:rsid w:val="00045668"/>
    <w:rsid w:val="00045C98"/>
    <w:rsid w:val="00047C3A"/>
    <w:rsid w:val="00051527"/>
    <w:rsid w:val="000636D8"/>
    <w:rsid w:val="000734DC"/>
    <w:rsid w:val="00073C48"/>
    <w:rsid w:val="00074884"/>
    <w:rsid w:val="000812B2"/>
    <w:rsid w:val="00083B63"/>
    <w:rsid w:val="00084A03"/>
    <w:rsid w:val="00084D1D"/>
    <w:rsid w:val="000906BA"/>
    <w:rsid w:val="00094D0F"/>
    <w:rsid w:val="00095933"/>
    <w:rsid w:val="000A20FB"/>
    <w:rsid w:val="000A21D6"/>
    <w:rsid w:val="000A455A"/>
    <w:rsid w:val="000A49D5"/>
    <w:rsid w:val="000B1418"/>
    <w:rsid w:val="000B3B0B"/>
    <w:rsid w:val="000B3D04"/>
    <w:rsid w:val="000C4914"/>
    <w:rsid w:val="000D248C"/>
    <w:rsid w:val="000D6A95"/>
    <w:rsid w:val="000E4C06"/>
    <w:rsid w:val="000E5867"/>
    <w:rsid w:val="000E753F"/>
    <w:rsid w:val="000F2C19"/>
    <w:rsid w:val="000F5D1A"/>
    <w:rsid w:val="000F61F3"/>
    <w:rsid w:val="001015D3"/>
    <w:rsid w:val="001017C6"/>
    <w:rsid w:val="00101AD6"/>
    <w:rsid w:val="001036C4"/>
    <w:rsid w:val="00111763"/>
    <w:rsid w:val="00113E06"/>
    <w:rsid w:val="00117C82"/>
    <w:rsid w:val="00120090"/>
    <w:rsid w:val="00132C0A"/>
    <w:rsid w:val="001332B1"/>
    <w:rsid w:val="00135FA6"/>
    <w:rsid w:val="001361C4"/>
    <w:rsid w:val="001468F8"/>
    <w:rsid w:val="00147EAE"/>
    <w:rsid w:val="00155990"/>
    <w:rsid w:val="001561C3"/>
    <w:rsid w:val="00156414"/>
    <w:rsid w:val="00161D2F"/>
    <w:rsid w:val="001656CD"/>
    <w:rsid w:val="00166DE7"/>
    <w:rsid w:val="00177497"/>
    <w:rsid w:val="001835F2"/>
    <w:rsid w:val="00184373"/>
    <w:rsid w:val="00187114"/>
    <w:rsid w:val="00187632"/>
    <w:rsid w:val="0019267F"/>
    <w:rsid w:val="001929E6"/>
    <w:rsid w:val="001930DB"/>
    <w:rsid w:val="0019476A"/>
    <w:rsid w:val="00197852"/>
    <w:rsid w:val="001A14EA"/>
    <w:rsid w:val="001A36A2"/>
    <w:rsid w:val="001A3ABB"/>
    <w:rsid w:val="001A4AA5"/>
    <w:rsid w:val="001B23E3"/>
    <w:rsid w:val="001B253D"/>
    <w:rsid w:val="001B455A"/>
    <w:rsid w:val="001B4BE4"/>
    <w:rsid w:val="001B4CCA"/>
    <w:rsid w:val="001B5F74"/>
    <w:rsid w:val="001C1661"/>
    <w:rsid w:val="001C3C46"/>
    <w:rsid w:val="001C7BA5"/>
    <w:rsid w:val="001D58CB"/>
    <w:rsid w:val="001D5DE5"/>
    <w:rsid w:val="001E059F"/>
    <w:rsid w:val="001E7098"/>
    <w:rsid w:val="001E786D"/>
    <w:rsid w:val="001E7987"/>
    <w:rsid w:val="001F1C20"/>
    <w:rsid w:val="001F265D"/>
    <w:rsid w:val="001F3E6B"/>
    <w:rsid w:val="001F535A"/>
    <w:rsid w:val="00200112"/>
    <w:rsid w:val="00204D76"/>
    <w:rsid w:val="00205BAC"/>
    <w:rsid w:val="00207B12"/>
    <w:rsid w:val="00220FF9"/>
    <w:rsid w:val="00221793"/>
    <w:rsid w:val="00223D25"/>
    <w:rsid w:val="00226D3A"/>
    <w:rsid w:val="00226F17"/>
    <w:rsid w:val="002330A2"/>
    <w:rsid w:val="002350D0"/>
    <w:rsid w:val="0023665A"/>
    <w:rsid w:val="002420AB"/>
    <w:rsid w:val="00242DD4"/>
    <w:rsid w:val="00250FC0"/>
    <w:rsid w:val="00252503"/>
    <w:rsid w:val="0025675E"/>
    <w:rsid w:val="002605CC"/>
    <w:rsid w:val="00260BB2"/>
    <w:rsid w:val="00265539"/>
    <w:rsid w:val="00265CC8"/>
    <w:rsid w:val="00267314"/>
    <w:rsid w:val="0027056E"/>
    <w:rsid w:val="0027348F"/>
    <w:rsid w:val="002760F0"/>
    <w:rsid w:val="002819FC"/>
    <w:rsid w:val="002854B1"/>
    <w:rsid w:val="00286C71"/>
    <w:rsid w:val="00286D93"/>
    <w:rsid w:val="002958F7"/>
    <w:rsid w:val="00296BB9"/>
    <w:rsid w:val="002978CE"/>
    <w:rsid w:val="002A34FB"/>
    <w:rsid w:val="002A4E15"/>
    <w:rsid w:val="002A5B6D"/>
    <w:rsid w:val="002B061F"/>
    <w:rsid w:val="002B3FAB"/>
    <w:rsid w:val="002B5940"/>
    <w:rsid w:val="002B779F"/>
    <w:rsid w:val="002C2618"/>
    <w:rsid w:val="002C402A"/>
    <w:rsid w:val="002C5924"/>
    <w:rsid w:val="002C7A21"/>
    <w:rsid w:val="002D10B1"/>
    <w:rsid w:val="002E18BF"/>
    <w:rsid w:val="002F3A94"/>
    <w:rsid w:val="002F728D"/>
    <w:rsid w:val="002F75BD"/>
    <w:rsid w:val="00303314"/>
    <w:rsid w:val="003075B6"/>
    <w:rsid w:val="00316745"/>
    <w:rsid w:val="00322DE1"/>
    <w:rsid w:val="003230B4"/>
    <w:rsid w:val="00324491"/>
    <w:rsid w:val="003245CB"/>
    <w:rsid w:val="00326177"/>
    <w:rsid w:val="00327E23"/>
    <w:rsid w:val="003317C5"/>
    <w:rsid w:val="00332821"/>
    <w:rsid w:val="00336ED8"/>
    <w:rsid w:val="003411ED"/>
    <w:rsid w:val="003412D7"/>
    <w:rsid w:val="00344B3D"/>
    <w:rsid w:val="00346503"/>
    <w:rsid w:val="00347909"/>
    <w:rsid w:val="0035253A"/>
    <w:rsid w:val="00353AFC"/>
    <w:rsid w:val="0036369F"/>
    <w:rsid w:val="0037492E"/>
    <w:rsid w:val="003828FB"/>
    <w:rsid w:val="0038554F"/>
    <w:rsid w:val="00385CA8"/>
    <w:rsid w:val="00386588"/>
    <w:rsid w:val="00386F87"/>
    <w:rsid w:val="00387643"/>
    <w:rsid w:val="00387D19"/>
    <w:rsid w:val="003950E7"/>
    <w:rsid w:val="00397549"/>
    <w:rsid w:val="003B0532"/>
    <w:rsid w:val="003B0554"/>
    <w:rsid w:val="003B6A38"/>
    <w:rsid w:val="003C0642"/>
    <w:rsid w:val="003C195F"/>
    <w:rsid w:val="003C2FD6"/>
    <w:rsid w:val="003D005B"/>
    <w:rsid w:val="003D13B7"/>
    <w:rsid w:val="003D2339"/>
    <w:rsid w:val="003D28A5"/>
    <w:rsid w:val="003D29E9"/>
    <w:rsid w:val="003D2F82"/>
    <w:rsid w:val="003D5533"/>
    <w:rsid w:val="003E4E66"/>
    <w:rsid w:val="003E75B5"/>
    <w:rsid w:val="003F006D"/>
    <w:rsid w:val="003F078D"/>
    <w:rsid w:val="003F07FB"/>
    <w:rsid w:val="003F1647"/>
    <w:rsid w:val="003F51FC"/>
    <w:rsid w:val="003F6D24"/>
    <w:rsid w:val="004003A3"/>
    <w:rsid w:val="004055C3"/>
    <w:rsid w:val="0041133C"/>
    <w:rsid w:val="004117DA"/>
    <w:rsid w:val="00411E67"/>
    <w:rsid w:val="004144D1"/>
    <w:rsid w:val="004150BB"/>
    <w:rsid w:val="0041731A"/>
    <w:rsid w:val="00417F85"/>
    <w:rsid w:val="0042200F"/>
    <w:rsid w:val="00424150"/>
    <w:rsid w:val="00425318"/>
    <w:rsid w:val="00430B21"/>
    <w:rsid w:val="00432B10"/>
    <w:rsid w:val="00440393"/>
    <w:rsid w:val="004406BA"/>
    <w:rsid w:val="00442DB7"/>
    <w:rsid w:val="0044363F"/>
    <w:rsid w:val="004478F7"/>
    <w:rsid w:val="00454038"/>
    <w:rsid w:val="00454944"/>
    <w:rsid w:val="00455615"/>
    <w:rsid w:val="00455AE9"/>
    <w:rsid w:val="0045720D"/>
    <w:rsid w:val="0045764A"/>
    <w:rsid w:val="0047235B"/>
    <w:rsid w:val="00472AE8"/>
    <w:rsid w:val="00473CB2"/>
    <w:rsid w:val="00474019"/>
    <w:rsid w:val="004772D7"/>
    <w:rsid w:val="004873F9"/>
    <w:rsid w:val="00494ED2"/>
    <w:rsid w:val="00496620"/>
    <w:rsid w:val="004A08A8"/>
    <w:rsid w:val="004A2458"/>
    <w:rsid w:val="004A6F03"/>
    <w:rsid w:val="004A6F08"/>
    <w:rsid w:val="004A7286"/>
    <w:rsid w:val="004A7927"/>
    <w:rsid w:val="004A7E64"/>
    <w:rsid w:val="004A7F7E"/>
    <w:rsid w:val="004B08A8"/>
    <w:rsid w:val="004B1980"/>
    <w:rsid w:val="004B2AA0"/>
    <w:rsid w:val="004B3771"/>
    <w:rsid w:val="004B57B5"/>
    <w:rsid w:val="004B74A9"/>
    <w:rsid w:val="004B7644"/>
    <w:rsid w:val="004C67DE"/>
    <w:rsid w:val="004D158E"/>
    <w:rsid w:val="004D1650"/>
    <w:rsid w:val="004D3761"/>
    <w:rsid w:val="004D5B0A"/>
    <w:rsid w:val="004D76B6"/>
    <w:rsid w:val="004E04AA"/>
    <w:rsid w:val="004E10B1"/>
    <w:rsid w:val="004E293B"/>
    <w:rsid w:val="004E5D9B"/>
    <w:rsid w:val="004E729F"/>
    <w:rsid w:val="004F135B"/>
    <w:rsid w:val="004F1490"/>
    <w:rsid w:val="004F5E76"/>
    <w:rsid w:val="00500A29"/>
    <w:rsid w:val="0050454B"/>
    <w:rsid w:val="00510247"/>
    <w:rsid w:val="0051131D"/>
    <w:rsid w:val="00514F0C"/>
    <w:rsid w:val="00523C24"/>
    <w:rsid w:val="005251D2"/>
    <w:rsid w:val="00532276"/>
    <w:rsid w:val="00532879"/>
    <w:rsid w:val="00534B39"/>
    <w:rsid w:val="005351FB"/>
    <w:rsid w:val="00535BDE"/>
    <w:rsid w:val="0053693E"/>
    <w:rsid w:val="005376AB"/>
    <w:rsid w:val="005403C6"/>
    <w:rsid w:val="00541A74"/>
    <w:rsid w:val="00545C61"/>
    <w:rsid w:val="005559FF"/>
    <w:rsid w:val="00563655"/>
    <w:rsid w:val="00565857"/>
    <w:rsid w:val="00571CAC"/>
    <w:rsid w:val="00573C7F"/>
    <w:rsid w:val="00577A72"/>
    <w:rsid w:val="005825C5"/>
    <w:rsid w:val="00591605"/>
    <w:rsid w:val="00592651"/>
    <w:rsid w:val="00593E44"/>
    <w:rsid w:val="00596550"/>
    <w:rsid w:val="00596E29"/>
    <w:rsid w:val="005A09D9"/>
    <w:rsid w:val="005A721B"/>
    <w:rsid w:val="005B7612"/>
    <w:rsid w:val="005C2F25"/>
    <w:rsid w:val="005D30CC"/>
    <w:rsid w:val="005D7BBA"/>
    <w:rsid w:val="005E0FC7"/>
    <w:rsid w:val="005E1293"/>
    <w:rsid w:val="005E1A57"/>
    <w:rsid w:val="005E1AF5"/>
    <w:rsid w:val="005E61B7"/>
    <w:rsid w:val="005E7534"/>
    <w:rsid w:val="005E7CD0"/>
    <w:rsid w:val="005F1696"/>
    <w:rsid w:val="005F2C91"/>
    <w:rsid w:val="005F3F5F"/>
    <w:rsid w:val="005F5183"/>
    <w:rsid w:val="006010B8"/>
    <w:rsid w:val="006113AB"/>
    <w:rsid w:val="00611B6C"/>
    <w:rsid w:val="00614C31"/>
    <w:rsid w:val="00614E3B"/>
    <w:rsid w:val="00617B1A"/>
    <w:rsid w:val="00623217"/>
    <w:rsid w:val="00630021"/>
    <w:rsid w:val="006344CE"/>
    <w:rsid w:val="0064153A"/>
    <w:rsid w:val="006416AA"/>
    <w:rsid w:val="00644AAC"/>
    <w:rsid w:val="00646FA5"/>
    <w:rsid w:val="00663F04"/>
    <w:rsid w:val="00665101"/>
    <w:rsid w:val="00670077"/>
    <w:rsid w:val="00670CB3"/>
    <w:rsid w:val="0067286B"/>
    <w:rsid w:val="006750BD"/>
    <w:rsid w:val="0067516C"/>
    <w:rsid w:val="00685CEE"/>
    <w:rsid w:val="0068699F"/>
    <w:rsid w:val="00687CCD"/>
    <w:rsid w:val="00687D98"/>
    <w:rsid w:val="00690A94"/>
    <w:rsid w:val="0069229B"/>
    <w:rsid w:val="00693FC1"/>
    <w:rsid w:val="006946B0"/>
    <w:rsid w:val="00697474"/>
    <w:rsid w:val="006A14D2"/>
    <w:rsid w:val="006A73F0"/>
    <w:rsid w:val="006B4994"/>
    <w:rsid w:val="006C644E"/>
    <w:rsid w:val="006C7DEB"/>
    <w:rsid w:val="006D5FF9"/>
    <w:rsid w:val="006D7607"/>
    <w:rsid w:val="006F2075"/>
    <w:rsid w:val="006F2DE7"/>
    <w:rsid w:val="006F396A"/>
    <w:rsid w:val="006F6205"/>
    <w:rsid w:val="006F63ED"/>
    <w:rsid w:val="00714243"/>
    <w:rsid w:val="00714A5E"/>
    <w:rsid w:val="0071580E"/>
    <w:rsid w:val="0071605E"/>
    <w:rsid w:val="00717097"/>
    <w:rsid w:val="00722375"/>
    <w:rsid w:val="00722C7C"/>
    <w:rsid w:val="00725575"/>
    <w:rsid w:val="0073149B"/>
    <w:rsid w:val="00732BD4"/>
    <w:rsid w:val="00735D62"/>
    <w:rsid w:val="007404EE"/>
    <w:rsid w:val="00742E59"/>
    <w:rsid w:val="00745C7B"/>
    <w:rsid w:val="0074632D"/>
    <w:rsid w:val="00752D2C"/>
    <w:rsid w:val="007544A3"/>
    <w:rsid w:val="00755FAE"/>
    <w:rsid w:val="00756DE3"/>
    <w:rsid w:val="0076315E"/>
    <w:rsid w:val="0076664A"/>
    <w:rsid w:val="007673B4"/>
    <w:rsid w:val="00771402"/>
    <w:rsid w:val="00772E58"/>
    <w:rsid w:val="00773D71"/>
    <w:rsid w:val="00774C38"/>
    <w:rsid w:val="007750E0"/>
    <w:rsid w:val="00777DC2"/>
    <w:rsid w:val="007859B9"/>
    <w:rsid w:val="007874F7"/>
    <w:rsid w:val="00787EB8"/>
    <w:rsid w:val="00793111"/>
    <w:rsid w:val="00796950"/>
    <w:rsid w:val="00796DBE"/>
    <w:rsid w:val="007A30FC"/>
    <w:rsid w:val="007B1B1C"/>
    <w:rsid w:val="007B275E"/>
    <w:rsid w:val="007B52B2"/>
    <w:rsid w:val="007B5686"/>
    <w:rsid w:val="007B5BA4"/>
    <w:rsid w:val="007C603A"/>
    <w:rsid w:val="007C63A9"/>
    <w:rsid w:val="007C724E"/>
    <w:rsid w:val="007D0870"/>
    <w:rsid w:val="007D1908"/>
    <w:rsid w:val="007D1FD5"/>
    <w:rsid w:val="007D446B"/>
    <w:rsid w:val="007E0AE8"/>
    <w:rsid w:val="007E0CCA"/>
    <w:rsid w:val="007E36E3"/>
    <w:rsid w:val="007E7E6B"/>
    <w:rsid w:val="007F1A85"/>
    <w:rsid w:val="007F257E"/>
    <w:rsid w:val="007F571A"/>
    <w:rsid w:val="007F62D8"/>
    <w:rsid w:val="008028C0"/>
    <w:rsid w:val="00804D98"/>
    <w:rsid w:val="00807EB7"/>
    <w:rsid w:val="00810B45"/>
    <w:rsid w:val="008116F0"/>
    <w:rsid w:val="00822D06"/>
    <w:rsid w:val="008276E4"/>
    <w:rsid w:val="00835D16"/>
    <w:rsid w:val="008416F9"/>
    <w:rsid w:val="00843165"/>
    <w:rsid w:val="00843424"/>
    <w:rsid w:val="0085022A"/>
    <w:rsid w:val="0085180F"/>
    <w:rsid w:val="00851C7A"/>
    <w:rsid w:val="00852123"/>
    <w:rsid w:val="00861152"/>
    <w:rsid w:val="00861E9B"/>
    <w:rsid w:val="008626A5"/>
    <w:rsid w:val="00863247"/>
    <w:rsid w:val="008634A4"/>
    <w:rsid w:val="00865A11"/>
    <w:rsid w:val="0086629D"/>
    <w:rsid w:val="00866952"/>
    <w:rsid w:val="00867492"/>
    <w:rsid w:val="00880955"/>
    <w:rsid w:val="0088583B"/>
    <w:rsid w:val="00890F11"/>
    <w:rsid w:val="00893A14"/>
    <w:rsid w:val="0089729A"/>
    <w:rsid w:val="008A2110"/>
    <w:rsid w:val="008A2EB8"/>
    <w:rsid w:val="008A2FF4"/>
    <w:rsid w:val="008A4F78"/>
    <w:rsid w:val="008B04C6"/>
    <w:rsid w:val="008B0AFF"/>
    <w:rsid w:val="008B3145"/>
    <w:rsid w:val="008B357D"/>
    <w:rsid w:val="008C1CA9"/>
    <w:rsid w:val="008C30AB"/>
    <w:rsid w:val="008C4751"/>
    <w:rsid w:val="008C4DA0"/>
    <w:rsid w:val="008C66EE"/>
    <w:rsid w:val="008C7158"/>
    <w:rsid w:val="008D2AEA"/>
    <w:rsid w:val="008E06A1"/>
    <w:rsid w:val="008E4054"/>
    <w:rsid w:val="008E72B8"/>
    <w:rsid w:val="008E76F6"/>
    <w:rsid w:val="008F10C2"/>
    <w:rsid w:val="008F3587"/>
    <w:rsid w:val="008F4794"/>
    <w:rsid w:val="00905E93"/>
    <w:rsid w:val="00914BF3"/>
    <w:rsid w:val="009179D1"/>
    <w:rsid w:val="00921B88"/>
    <w:rsid w:val="00925FA0"/>
    <w:rsid w:val="00926485"/>
    <w:rsid w:val="00926D6E"/>
    <w:rsid w:val="009276A7"/>
    <w:rsid w:val="00931CD1"/>
    <w:rsid w:val="0093387E"/>
    <w:rsid w:val="00934097"/>
    <w:rsid w:val="00934D61"/>
    <w:rsid w:val="0093525B"/>
    <w:rsid w:val="009378F3"/>
    <w:rsid w:val="0094112F"/>
    <w:rsid w:val="00943E2B"/>
    <w:rsid w:val="00943FDA"/>
    <w:rsid w:val="00955865"/>
    <w:rsid w:val="00964656"/>
    <w:rsid w:val="00967954"/>
    <w:rsid w:val="00970712"/>
    <w:rsid w:val="00971B06"/>
    <w:rsid w:val="00972EBA"/>
    <w:rsid w:val="00973271"/>
    <w:rsid w:val="0097772F"/>
    <w:rsid w:val="00980BE1"/>
    <w:rsid w:val="00981ED8"/>
    <w:rsid w:val="00986437"/>
    <w:rsid w:val="00987EBD"/>
    <w:rsid w:val="0099305D"/>
    <w:rsid w:val="00995CF3"/>
    <w:rsid w:val="00996841"/>
    <w:rsid w:val="00997BCC"/>
    <w:rsid w:val="009A026D"/>
    <w:rsid w:val="009A1BA6"/>
    <w:rsid w:val="009A51A8"/>
    <w:rsid w:val="009A5619"/>
    <w:rsid w:val="009A5F90"/>
    <w:rsid w:val="009A6618"/>
    <w:rsid w:val="009B32D4"/>
    <w:rsid w:val="009B38DC"/>
    <w:rsid w:val="009C5607"/>
    <w:rsid w:val="009C6FB8"/>
    <w:rsid w:val="009C76B7"/>
    <w:rsid w:val="009D1B32"/>
    <w:rsid w:val="009D4293"/>
    <w:rsid w:val="009D49B4"/>
    <w:rsid w:val="009D4FF5"/>
    <w:rsid w:val="009D584B"/>
    <w:rsid w:val="009D6722"/>
    <w:rsid w:val="009D75B8"/>
    <w:rsid w:val="009E13F4"/>
    <w:rsid w:val="009E2ED6"/>
    <w:rsid w:val="009E2F21"/>
    <w:rsid w:val="009E34BB"/>
    <w:rsid w:val="009E662D"/>
    <w:rsid w:val="009E6BD6"/>
    <w:rsid w:val="009E6BFE"/>
    <w:rsid w:val="00A00C1A"/>
    <w:rsid w:val="00A01969"/>
    <w:rsid w:val="00A0204B"/>
    <w:rsid w:val="00A04380"/>
    <w:rsid w:val="00A0485F"/>
    <w:rsid w:val="00A0753E"/>
    <w:rsid w:val="00A235D9"/>
    <w:rsid w:val="00A24116"/>
    <w:rsid w:val="00A26986"/>
    <w:rsid w:val="00A320BC"/>
    <w:rsid w:val="00A35862"/>
    <w:rsid w:val="00A3683E"/>
    <w:rsid w:val="00A37EB1"/>
    <w:rsid w:val="00A513A3"/>
    <w:rsid w:val="00A54681"/>
    <w:rsid w:val="00A55CCF"/>
    <w:rsid w:val="00A5613A"/>
    <w:rsid w:val="00A561BC"/>
    <w:rsid w:val="00A64482"/>
    <w:rsid w:val="00A71768"/>
    <w:rsid w:val="00A71A8A"/>
    <w:rsid w:val="00A73EEF"/>
    <w:rsid w:val="00A76A25"/>
    <w:rsid w:val="00A813C1"/>
    <w:rsid w:val="00A860E4"/>
    <w:rsid w:val="00A863E9"/>
    <w:rsid w:val="00A86768"/>
    <w:rsid w:val="00A90219"/>
    <w:rsid w:val="00A94BE8"/>
    <w:rsid w:val="00A96656"/>
    <w:rsid w:val="00A97B1B"/>
    <w:rsid w:val="00AA0BFE"/>
    <w:rsid w:val="00AB1067"/>
    <w:rsid w:val="00AB2685"/>
    <w:rsid w:val="00AB776F"/>
    <w:rsid w:val="00AB7AF9"/>
    <w:rsid w:val="00AC1BFF"/>
    <w:rsid w:val="00AC5EF9"/>
    <w:rsid w:val="00AC7EE8"/>
    <w:rsid w:val="00AC7F2C"/>
    <w:rsid w:val="00AD4B5D"/>
    <w:rsid w:val="00AE3481"/>
    <w:rsid w:val="00AE58E1"/>
    <w:rsid w:val="00AE6D2D"/>
    <w:rsid w:val="00AE7594"/>
    <w:rsid w:val="00AF0089"/>
    <w:rsid w:val="00AF04DF"/>
    <w:rsid w:val="00AF0BBF"/>
    <w:rsid w:val="00AF2102"/>
    <w:rsid w:val="00AF3C17"/>
    <w:rsid w:val="00AF55A0"/>
    <w:rsid w:val="00AF643E"/>
    <w:rsid w:val="00AF68E2"/>
    <w:rsid w:val="00B01BCD"/>
    <w:rsid w:val="00B0215D"/>
    <w:rsid w:val="00B03401"/>
    <w:rsid w:val="00B234F8"/>
    <w:rsid w:val="00B25A85"/>
    <w:rsid w:val="00B26EE4"/>
    <w:rsid w:val="00B26F53"/>
    <w:rsid w:val="00B33EF9"/>
    <w:rsid w:val="00B341F5"/>
    <w:rsid w:val="00B3556D"/>
    <w:rsid w:val="00B40601"/>
    <w:rsid w:val="00B40C15"/>
    <w:rsid w:val="00B41EA9"/>
    <w:rsid w:val="00B4292D"/>
    <w:rsid w:val="00B42C3A"/>
    <w:rsid w:val="00B43DA4"/>
    <w:rsid w:val="00B45934"/>
    <w:rsid w:val="00B47456"/>
    <w:rsid w:val="00B478C3"/>
    <w:rsid w:val="00B47A12"/>
    <w:rsid w:val="00B54557"/>
    <w:rsid w:val="00B55330"/>
    <w:rsid w:val="00B56BE9"/>
    <w:rsid w:val="00B57A0A"/>
    <w:rsid w:val="00B67793"/>
    <w:rsid w:val="00B70051"/>
    <w:rsid w:val="00B72100"/>
    <w:rsid w:val="00B834FE"/>
    <w:rsid w:val="00B86AEF"/>
    <w:rsid w:val="00B90B9D"/>
    <w:rsid w:val="00B97089"/>
    <w:rsid w:val="00B974FE"/>
    <w:rsid w:val="00BA45D0"/>
    <w:rsid w:val="00BB2DF5"/>
    <w:rsid w:val="00BB6EB5"/>
    <w:rsid w:val="00BC5A8D"/>
    <w:rsid w:val="00BC70AE"/>
    <w:rsid w:val="00BD4C45"/>
    <w:rsid w:val="00BD5748"/>
    <w:rsid w:val="00BE1391"/>
    <w:rsid w:val="00BE4670"/>
    <w:rsid w:val="00BF0A64"/>
    <w:rsid w:val="00C00ED4"/>
    <w:rsid w:val="00C05CC9"/>
    <w:rsid w:val="00C0615C"/>
    <w:rsid w:val="00C06C30"/>
    <w:rsid w:val="00C07ABB"/>
    <w:rsid w:val="00C10E46"/>
    <w:rsid w:val="00C10F7E"/>
    <w:rsid w:val="00C12C8B"/>
    <w:rsid w:val="00C147EF"/>
    <w:rsid w:val="00C220A3"/>
    <w:rsid w:val="00C22B0F"/>
    <w:rsid w:val="00C23EBB"/>
    <w:rsid w:val="00C24BE5"/>
    <w:rsid w:val="00C27F93"/>
    <w:rsid w:val="00C32C2C"/>
    <w:rsid w:val="00C33B90"/>
    <w:rsid w:val="00C40691"/>
    <w:rsid w:val="00C438BF"/>
    <w:rsid w:val="00C450D6"/>
    <w:rsid w:val="00C467BC"/>
    <w:rsid w:val="00C501DF"/>
    <w:rsid w:val="00C50C5F"/>
    <w:rsid w:val="00C5442C"/>
    <w:rsid w:val="00C711E5"/>
    <w:rsid w:val="00C75DC2"/>
    <w:rsid w:val="00C83803"/>
    <w:rsid w:val="00C8612A"/>
    <w:rsid w:val="00C864A0"/>
    <w:rsid w:val="00C86573"/>
    <w:rsid w:val="00C869DC"/>
    <w:rsid w:val="00C87E16"/>
    <w:rsid w:val="00CA4C7E"/>
    <w:rsid w:val="00CA5076"/>
    <w:rsid w:val="00CA6482"/>
    <w:rsid w:val="00CB4236"/>
    <w:rsid w:val="00CB46DA"/>
    <w:rsid w:val="00CB4D71"/>
    <w:rsid w:val="00CB603B"/>
    <w:rsid w:val="00CB6642"/>
    <w:rsid w:val="00CB7123"/>
    <w:rsid w:val="00CC0C25"/>
    <w:rsid w:val="00CC4BA3"/>
    <w:rsid w:val="00CC5B7C"/>
    <w:rsid w:val="00CC6822"/>
    <w:rsid w:val="00CC75B0"/>
    <w:rsid w:val="00CD0C1F"/>
    <w:rsid w:val="00CD132E"/>
    <w:rsid w:val="00CD189C"/>
    <w:rsid w:val="00CD26A6"/>
    <w:rsid w:val="00CD3763"/>
    <w:rsid w:val="00CD43A7"/>
    <w:rsid w:val="00CD5C6E"/>
    <w:rsid w:val="00CD606F"/>
    <w:rsid w:val="00CE0244"/>
    <w:rsid w:val="00CE3304"/>
    <w:rsid w:val="00CE3B51"/>
    <w:rsid w:val="00CF6665"/>
    <w:rsid w:val="00D000CA"/>
    <w:rsid w:val="00D02B6E"/>
    <w:rsid w:val="00D04ED2"/>
    <w:rsid w:val="00D05666"/>
    <w:rsid w:val="00D10011"/>
    <w:rsid w:val="00D246F0"/>
    <w:rsid w:val="00D328D1"/>
    <w:rsid w:val="00D33C74"/>
    <w:rsid w:val="00D34CD1"/>
    <w:rsid w:val="00D35AAE"/>
    <w:rsid w:val="00D35BAD"/>
    <w:rsid w:val="00D37988"/>
    <w:rsid w:val="00D4206E"/>
    <w:rsid w:val="00D43DD1"/>
    <w:rsid w:val="00D458B9"/>
    <w:rsid w:val="00D46469"/>
    <w:rsid w:val="00D46A16"/>
    <w:rsid w:val="00D51320"/>
    <w:rsid w:val="00D515B2"/>
    <w:rsid w:val="00D5214E"/>
    <w:rsid w:val="00D5441B"/>
    <w:rsid w:val="00D556BD"/>
    <w:rsid w:val="00D55A82"/>
    <w:rsid w:val="00D57086"/>
    <w:rsid w:val="00D57C1D"/>
    <w:rsid w:val="00D60118"/>
    <w:rsid w:val="00D60279"/>
    <w:rsid w:val="00D60723"/>
    <w:rsid w:val="00D65099"/>
    <w:rsid w:val="00D65641"/>
    <w:rsid w:val="00D66707"/>
    <w:rsid w:val="00D66886"/>
    <w:rsid w:val="00D67C7E"/>
    <w:rsid w:val="00D70793"/>
    <w:rsid w:val="00D70DFA"/>
    <w:rsid w:val="00D75434"/>
    <w:rsid w:val="00D81C3A"/>
    <w:rsid w:val="00D82536"/>
    <w:rsid w:val="00D83399"/>
    <w:rsid w:val="00D841B9"/>
    <w:rsid w:val="00D848FF"/>
    <w:rsid w:val="00D85148"/>
    <w:rsid w:val="00D9355A"/>
    <w:rsid w:val="00D944A0"/>
    <w:rsid w:val="00D96DB3"/>
    <w:rsid w:val="00DA0BF4"/>
    <w:rsid w:val="00DA21B0"/>
    <w:rsid w:val="00DA5B54"/>
    <w:rsid w:val="00DB13F9"/>
    <w:rsid w:val="00DB435F"/>
    <w:rsid w:val="00DB513D"/>
    <w:rsid w:val="00DB5144"/>
    <w:rsid w:val="00DB76E2"/>
    <w:rsid w:val="00DC0777"/>
    <w:rsid w:val="00DC13A9"/>
    <w:rsid w:val="00DC157B"/>
    <w:rsid w:val="00DC3925"/>
    <w:rsid w:val="00DD1837"/>
    <w:rsid w:val="00DD269D"/>
    <w:rsid w:val="00DD7534"/>
    <w:rsid w:val="00DE2508"/>
    <w:rsid w:val="00DE3764"/>
    <w:rsid w:val="00E0295F"/>
    <w:rsid w:val="00E03406"/>
    <w:rsid w:val="00E035F3"/>
    <w:rsid w:val="00E16A8B"/>
    <w:rsid w:val="00E20F0D"/>
    <w:rsid w:val="00E277B6"/>
    <w:rsid w:val="00E27C0D"/>
    <w:rsid w:val="00E300B1"/>
    <w:rsid w:val="00E307B8"/>
    <w:rsid w:val="00E32914"/>
    <w:rsid w:val="00E359AD"/>
    <w:rsid w:val="00E35B3C"/>
    <w:rsid w:val="00E40D76"/>
    <w:rsid w:val="00E45594"/>
    <w:rsid w:val="00E52C9D"/>
    <w:rsid w:val="00E55DD2"/>
    <w:rsid w:val="00E61448"/>
    <w:rsid w:val="00E62AA4"/>
    <w:rsid w:val="00E714C9"/>
    <w:rsid w:val="00E71BE7"/>
    <w:rsid w:val="00E74BBE"/>
    <w:rsid w:val="00E74BE3"/>
    <w:rsid w:val="00E75166"/>
    <w:rsid w:val="00E91F59"/>
    <w:rsid w:val="00E94F96"/>
    <w:rsid w:val="00EA16CC"/>
    <w:rsid w:val="00EA2903"/>
    <w:rsid w:val="00EA3F0E"/>
    <w:rsid w:val="00EA5488"/>
    <w:rsid w:val="00EA62C7"/>
    <w:rsid w:val="00EB6F17"/>
    <w:rsid w:val="00EB7897"/>
    <w:rsid w:val="00EC2B70"/>
    <w:rsid w:val="00EC585B"/>
    <w:rsid w:val="00EC71BE"/>
    <w:rsid w:val="00ED400E"/>
    <w:rsid w:val="00EE3C66"/>
    <w:rsid w:val="00EE4DF5"/>
    <w:rsid w:val="00EE5B51"/>
    <w:rsid w:val="00EF0771"/>
    <w:rsid w:val="00EF0D4B"/>
    <w:rsid w:val="00EF7E3D"/>
    <w:rsid w:val="00F04661"/>
    <w:rsid w:val="00F1254E"/>
    <w:rsid w:val="00F12A77"/>
    <w:rsid w:val="00F16C18"/>
    <w:rsid w:val="00F16E6B"/>
    <w:rsid w:val="00F17063"/>
    <w:rsid w:val="00F25AF7"/>
    <w:rsid w:val="00F27E7A"/>
    <w:rsid w:val="00F3031C"/>
    <w:rsid w:val="00F306F4"/>
    <w:rsid w:val="00F309BA"/>
    <w:rsid w:val="00F30ACC"/>
    <w:rsid w:val="00F319D6"/>
    <w:rsid w:val="00F3613E"/>
    <w:rsid w:val="00F3654B"/>
    <w:rsid w:val="00F36830"/>
    <w:rsid w:val="00F425E6"/>
    <w:rsid w:val="00F47738"/>
    <w:rsid w:val="00F5276E"/>
    <w:rsid w:val="00F5784C"/>
    <w:rsid w:val="00F60F1B"/>
    <w:rsid w:val="00F6395C"/>
    <w:rsid w:val="00F65733"/>
    <w:rsid w:val="00F6576D"/>
    <w:rsid w:val="00F70794"/>
    <w:rsid w:val="00F710F0"/>
    <w:rsid w:val="00F71CDD"/>
    <w:rsid w:val="00F73003"/>
    <w:rsid w:val="00F73637"/>
    <w:rsid w:val="00F7558C"/>
    <w:rsid w:val="00F82745"/>
    <w:rsid w:val="00F847AD"/>
    <w:rsid w:val="00F863BD"/>
    <w:rsid w:val="00F90B92"/>
    <w:rsid w:val="00F92F6F"/>
    <w:rsid w:val="00F945AC"/>
    <w:rsid w:val="00FA171D"/>
    <w:rsid w:val="00FA1976"/>
    <w:rsid w:val="00FA1FEC"/>
    <w:rsid w:val="00FA35E4"/>
    <w:rsid w:val="00FA4656"/>
    <w:rsid w:val="00FA6770"/>
    <w:rsid w:val="00FA712C"/>
    <w:rsid w:val="00FB025F"/>
    <w:rsid w:val="00FB152C"/>
    <w:rsid w:val="00FB172A"/>
    <w:rsid w:val="00FB2A96"/>
    <w:rsid w:val="00FB4952"/>
    <w:rsid w:val="00FB6BA4"/>
    <w:rsid w:val="00FB6E44"/>
    <w:rsid w:val="00FC4C21"/>
    <w:rsid w:val="00FC57DA"/>
    <w:rsid w:val="00FC5F44"/>
    <w:rsid w:val="00FC64D3"/>
    <w:rsid w:val="00FC6B42"/>
    <w:rsid w:val="00FD0073"/>
    <w:rsid w:val="00FD2B4C"/>
    <w:rsid w:val="00FE3A74"/>
    <w:rsid w:val="00FE5675"/>
    <w:rsid w:val="00FF19E4"/>
    <w:rsid w:val="00FF278B"/>
    <w:rsid w:val="00FF299C"/>
    <w:rsid w:val="00FF3B48"/>
    <w:rsid w:val="00FF7610"/>
    <w:rsid w:val="00FF7C7C"/>
    <w:rsid w:val="02981643"/>
    <w:rsid w:val="032552AF"/>
    <w:rsid w:val="03C40753"/>
    <w:rsid w:val="042A3A2C"/>
    <w:rsid w:val="04904835"/>
    <w:rsid w:val="04CBEB3C"/>
    <w:rsid w:val="04E2B4AA"/>
    <w:rsid w:val="05A3EA75"/>
    <w:rsid w:val="05CEC81A"/>
    <w:rsid w:val="062EB5E1"/>
    <w:rsid w:val="0646AF4E"/>
    <w:rsid w:val="06D7C069"/>
    <w:rsid w:val="06EAB800"/>
    <w:rsid w:val="07471F86"/>
    <w:rsid w:val="08FC213D"/>
    <w:rsid w:val="0908FF1F"/>
    <w:rsid w:val="0986AA04"/>
    <w:rsid w:val="09C5D6B5"/>
    <w:rsid w:val="09DC5771"/>
    <w:rsid w:val="0A663DDA"/>
    <w:rsid w:val="0A775B98"/>
    <w:rsid w:val="0A8122CB"/>
    <w:rsid w:val="0B183044"/>
    <w:rsid w:val="0BE9053E"/>
    <w:rsid w:val="0E2CC550"/>
    <w:rsid w:val="0E402551"/>
    <w:rsid w:val="0E8A243B"/>
    <w:rsid w:val="0EC45773"/>
    <w:rsid w:val="0F0B3C49"/>
    <w:rsid w:val="0FCB34E8"/>
    <w:rsid w:val="10256751"/>
    <w:rsid w:val="10B5F32F"/>
    <w:rsid w:val="10F6F014"/>
    <w:rsid w:val="112835AC"/>
    <w:rsid w:val="12C1B4B6"/>
    <w:rsid w:val="141A4807"/>
    <w:rsid w:val="14809C21"/>
    <w:rsid w:val="151C5F7C"/>
    <w:rsid w:val="155354FD"/>
    <w:rsid w:val="1578E19D"/>
    <w:rsid w:val="1592CAE7"/>
    <w:rsid w:val="15F3F07A"/>
    <w:rsid w:val="181922F1"/>
    <w:rsid w:val="187EAFB3"/>
    <w:rsid w:val="19ABC8F0"/>
    <w:rsid w:val="19CBDC27"/>
    <w:rsid w:val="1A9AC8C2"/>
    <w:rsid w:val="1A9BEBF5"/>
    <w:rsid w:val="1B7E7B6E"/>
    <w:rsid w:val="1BCF3978"/>
    <w:rsid w:val="1BD07459"/>
    <w:rsid w:val="1C081002"/>
    <w:rsid w:val="1C115E1E"/>
    <w:rsid w:val="1C1814EC"/>
    <w:rsid w:val="1DBC6950"/>
    <w:rsid w:val="1EA15DCE"/>
    <w:rsid w:val="1F15B4E2"/>
    <w:rsid w:val="1F3A5165"/>
    <w:rsid w:val="1F98356C"/>
    <w:rsid w:val="20610A61"/>
    <w:rsid w:val="208AE0B5"/>
    <w:rsid w:val="223A9CD9"/>
    <w:rsid w:val="224E8C8C"/>
    <w:rsid w:val="227CB00B"/>
    <w:rsid w:val="22875670"/>
    <w:rsid w:val="23C1E9FF"/>
    <w:rsid w:val="23CD57BD"/>
    <w:rsid w:val="23E19E21"/>
    <w:rsid w:val="242326D1"/>
    <w:rsid w:val="2533859D"/>
    <w:rsid w:val="25621E0D"/>
    <w:rsid w:val="25AE52D8"/>
    <w:rsid w:val="26438856"/>
    <w:rsid w:val="2655C9C9"/>
    <w:rsid w:val="2707BF7C"/>
    <w:rsid w:val="27432D45"/>
    <w:rsid w:val="27AB09FD"/>
    <w:rsid w:val="28356229"/>
    <w:rsid w:val="28CAFA4D"/>
    <w:rsid w:val="28DD793F"/>
    <w:rsid w:val="29384294"/>
    <w:rsid w:val="29A9AEA4"/>
    <w:rsid w:val="2B19D2D6"/>
    <w:rsid w:val="2B729C39"/>
    <w:rsid w:val="2BD936EB"/>
    <w:rsid w:val="2BF961EE"/>
    <w:rsid w:val="2C5A1070"/>
    <w:rsid w:val="2D017073"/>
    <w:rsid w:val="2D617732"/>
    <w:rsid w:val="2D764876"/>
    <w:rsid w:val="2E1E2BD5"/>
    <w:rsid w:val="2E8B7B50"/>
    <w:rsid w:val="2F501F5A"/>
    <w:rsid w:val="2FB0AC05"/>
    <w:rsid w:val="2FC93ECF"/>
    <w:rsid w:val="30102106"/>
    <w:rsid w:val="3026EB83"/>
    <w:rsid w:val="30C54B2D"/>
    <w:rsid w:val="316FD749"/>
    <w:rsid w:val="3250E49D"/>
    <w:rsid w:val="3298396C"/>
    <w:rsid w:val="332F5F3B"/>
    <w:rsid w:val="36AFB592"/>
    <w:rsid w:val="37339463"/>
    <w:rsid w:val="38242839"/>
    <w:rsid w:val="393F3B25"/>
    <w:rsid w:val="39866699"/>
    <w:rsid w:val="39A30A11"/>
    <w:rsid w:val="3A670540"/>
    <w:rsid w:val="3B53549D"/>
    <w:rsid w:val="3B5E8FF8"/>
    <w:rsid w:val="3B759708"/>
    <w:rsid w:val="3B7EA23F"/>
    <w:rsid w:val="3B9AA8AE"/>
    <w:rsid w:val="3C5236F2"/>
    <w:rsid w:val="3CEB89D6"/>
    <w:rsid w:val="3D9F78BB"/>
    <w:rsid w:val="3DD8EC31"/>
    <w:rsid w:val="3EA19F1A"/>
    <w:rsid w:val="3EF77B5A"/>
    <w:rsid w:val="41660334"/>
    <w:rsid w:val="41C47543"/>
    <w:rsid w:val="41F26839"/>
    <w:rsid w:val="42E2D5A6"/>
    <w:rsid w:val="42FDE643"/>
    <w:rsid w:val="430E8CE8"/>
    <w:rsid w:val="437A2813"/>
    <w:rsid w:val="443945F8"/>
    <w:rsid w:val="44E0123F"/>
    <w:rsid w:val="4520193C"/>
    <w:rsid w:val="454FB8A5"/>
    <w:rsid w:val="4559DD44"/>
    <w:rsid w:val="455B6BAC"/>
    <w:rsid w:val="4589CF23"/>
    <w:rsid w:val="4609A429"/>
    <w:rsid w:val="4618B15C"/>
    <w:rsid w:val="46C1A425"/>
    <w:rsid w:val="476B4DF9"/>
    <w:rsid w:val="480A8051"/>
    <w:rsid w:val="4873FA10"/>
    <w:rsid w:val="491F63BA"/>
    <w:rsid w:val="4994E679"/>
    <w:rsid w:val="4A0D9A45"/>
    <w:rsid w:val="4AD814B4"/>
    <w:rsid w:val="4B516735"/>
    <w:rsid w:val="4B802222"/>
    <w:rsid w:val="4C301D16"/>
    <w:rsid w:val="4C47661E"/>
    <w:rsid w:val="4D0D71A8"/>
    <w:rsid w:val="4D32F979"/>
    <w:rsid w:val="4DA00486"/>
    <w:rsid w:val="4DD119B4"/>
    <w:rsid w:val="4E846C6E"/>
    <w:rsid w:val="4E8BCEF4"/>
    <w:rsid w:val="4FB3735D"/>
    <w:rsid w:val="51254ED9"/>
    <w:rsid w:val="5133EB5E"/>
    <w:rsid w:val="51B6C49B"/>
    <w:rsid w:val="51C6BE90"/>
    <w:rsid w:val="52F462E2"/>
    <w:rsid w:val="541A8862"/>
    <w:rsid w:val="5546D704"/>
    <w:rsid w:val="567EC12F"/>
    <w:rsid w:val="569AA64C"/>
    <w:rsid w:val="569C6811"/>
    <w:rsid w:val="5755F262"/>
    <w:rsid w:val="5786180D"/>
    <w:rsid w:val="57BE8542"/>
    <w:rsid w:val="57CC61BA"/>
    <w:rsid w:val="587A68E4"/>
    <w:rsid w:val="5944CD5B"/>
    <w:rsid w:val="595A55A3"/>
    <w:rsid w:val="59E0AFE2"/>
    <w:rsid w:val="5A2501E3"/>
    <w:rsid w:val="5B652996"/>
    <w:rsid w:val="5BC08B8A"/>
    <w:rsid w:val="5C6CB29D"/>
    <w:rsid w:val="5CFFC459"/>
    <w:rsid w:val="5D693268"/>
    <w:rsid w:val="5EE14198"/>
    <w:rsid w:val="5FB5F9F6"/>
    <w:rsid w:val="60477DDA"/>
    <w:rsid w:val="609C4437"/>
    <w:rsid w:val="60AAED56"/>
    <w:rsid w:val="6136055F"/>
    <w:rsid w:val="62B88254"/>
    <w:rsid w:val="62D11326"/>
    <w:rsid w:val="62DC9FD9"/>
    <w:rsid w:val="62F266C4"/>
    <w:rsid w:val="633CB763"/>
    <w:rsid w:val="63FB2AA7"/>
    <w:rsid w:val="64132414"/>
    <w:rsid w:val="64268F63"/>
    <w:rsid w:val="643CFA68"/>
    <w:rsid w:val="6513661E"/>
    <w:rsid w:val="65462DDE"/>
    <w:rsid w:val="6620B675"/>
    <w:rsid w:val="66B3C721"/>
    <w:rsid w:val="67137341"/>
    <w:rsid w:val="67DEA828"/>
    <w:rsid w:val="6862DA4A"/>
    <w:rsid w:val="693D0C2D"/>
    <w:rsid w:val="698D0364"/>
    <w:rsid w:val="69950BD6"/>
    <w:rsid w:val="6AD9C8D0"/>
    <w:rsid w:val="6B190FE7"/>
    <w:rsid w:val="6B9E05A6"/>
    <w:rsid w:val="6BDAC8F9"/>
    <w:rsid w:val="6D61400F"/>
    <w:rsid w:val="6D8D3279"/>
    <w:rsid w:val="6D8FD5F7"/>
    <w:rsid w:val="6DA7CE69"/>
    <w:rsid w:val="6E453E8C"/>
    <w:rsid w:val="6EA43C86"/>
    <w:rsid w:val="6EEF095D"/>
    <w:rsid w:val="6F07BBB8"/>
    <w:rsid w:val="6F3394D8"/>
    <w:rsid w:val="6F45386F"/>
    <w:rsid w:val="6FF1CD90"/>
    <w:rsid w:val="70833B10"/>
    <w:rsid w:val="7117E406"/>
    <w:rsid w:val="712EF5B5"/>
    <w:rsid w:val="714382C4"/>
    <w:rsid w:val="72100BC2"/>
    <w:rsid w:val="721AE1EC"/>
    <w:rsid w:val="72E3EE73"/>
    <w:rsid w:val="73D2C0AC"/>
    <w:rsid w:val="740C3EA3"/>
    <w:rsid w:val="747764E0"/>
    <w:rsid w:val="7508DAA2"/>
    <w:rsid w:val="752795AF"/>
    <w:rsid w:val="75AD1A2F"/>
    <w:rsid w:val="76E1E20E"/>
    <w:rsid w:val="779E3739"/>
    <w:rsid w:val="78C9401D"/>
    <w:rsid w:val="797E11E3"/>
    <w:rsid w:val="798EFD7A"/>
    <w:rsid w:val="79902D5E"/>
    <w:rsid w:val="7A17E8FC"/>
    <w:rsid w:val="7A5CED49"/>
    <w:rsid w:val="7AD5D7FB"/>
    <w:rsid w:val="7AD82E14"/>
    <w:rsid w:val="7B48DF55"/>
    <w:rsid w:val="7C0F9E29"/>
    <w:rsid w:val="7D056792"/>
    <w:rsid w:val="7D88B713"/>
    <w:rsid w:val="7DAC1E08"/>
    <w:rsid w:val="7E5842F5"/>
    <w:rsid w:val="7F703CA7"/>
    <w:rsid w:val="7F7C2245"/>
    <w:rsid w:val="7FAAC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8632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CD0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4E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E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EDD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E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EDD"/>
    <w:rPr>
      <w:b/>
      <w:bCs/>
      <w:sz w:val="20"/>
      <w:szCs w:val="20"/>
      <w:lang w:val="en-IE"/>
    </w:rPr>
  </w:style>
  <w:style w:type="paragraph" w:styleId="Revision">
    <w:name w:val="Revision"/>
    <w:hidden/>
    <w:uiPriority w:val="99"/>
    <w:semiHidden/>
    <w:rsid w:val="00EE5B51"/>
    <w:rPr>
      <w:lang w:val="en-IE"/>
    </w:rPr>
  </w:style>
  <w:style w:type="table" w:styleId="TableGrid">
    <w:name w:val="Table Grid"/>
    <w:basedOn w:val="TableNormal"/>
    <w:uiPriority w:val="39"/>
    <w:rsid w:val="00A513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A513A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Accent1">
    <w:name w:val="Grid Table 1 Light Accent 1"/>
    <w:basedOn w:val="TableNormal"/>
    <w:uiPriority w:val="46"/>
    <w:rsid w:val="008A4F78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85022A"/>
    <w:pPr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022A"/>
    <w:rPr>
      <w:rFonts w:asciiTheme="majorHAnsi" w:eastAsiaTheme="majorEastAsia" w:hAnsiTheme="majorHAnsi" w:cstheme="majorBidi"/>
      <w:spacing w:val="-10"/>
      <w:kern w:val="28"/>
      <w:sz w:val="36"/>
      <w:szCs w:val="56"/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CD0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4E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E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EDD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E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EDD"/>
    <w:rPr>
      <w:b/>
      <w:bCs/>
      <w:sz w:val="20"/>
      <w:szCs w:val="20"/>
      <w:lang w:val="en-IE"/>
    </w:rPr>
  </w:style>
  <w:style w:type="paragraph" w:styleId="Revision">
    <w:name w:val="Revision"/>
    <w:hidden/>
    <w:uiPriority w:val="99"/>
    <w:semiHidden/>
    <w:rsid w:val="00EE5B51"/>
    <w:rPr>
      <w:lang w:val="en-IE"/>
    </w:rPr>
  </w:style>
  <w:style w:type="table" w:styleId="TableGrid">
    <w:name w:val="Table Grid"/>
    <w:basedOn w:val="TableNormal"/>
    <w:uiPriority w:val="39"/>
    <w:rsid w:val="00A513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A513A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Accent1">
    <w:name w:val="Grid Table 1 Light Accent 1"/>
    <w:basedOn w:val="TableNormal"/>
    <w:uiPriority w:val="46"/>
    <w:rsid w:val="008A4F78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85022A"/>
    <w:pPr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022A"/>
    <w:rPr>
      <w:rFonts w:asciiTheme="majorHAnsi" w:eastAsiaTheme="majorEastAsia" w:hAnsiTheme="majorHAnsi" w:cstheme="majorBidi"/>
      <w:spacing w:val="-10"/>
      <w:kern w:val="28"/>
      <w:sz w:val="36"/>
      <w:szCs w:val="56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81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737</Words>
  <Characters>9907</Characters>
  <Application>Microsoft Office Word</Application>
  <DocSecurity>0</DocSecurity>
  <Lines>82</Lines>
  <Paragraphs>23</Paragraphs>
  <ScaleCrop>false</ScaleCrop>
  <Company/>
  <LinksUpToDate>false</LinksUpToDate>
  <CharactersWithSpaces>1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O'Donovan</dc:creator>
  <cp:keywords/>
  <dc:description/>
  <cp:lastModifiedBy>Neeraj Tyagi</cp:lastModifiedBy>
  <cp:revision>122</cp:revision>
  <dcterms:created xsi:type="dcterms:W3CDTF">2021-11-01T01:11:00Z</dcterms:created>
  <dcterms:modified xsi:type="dcterms:W3CDTF">2022-08-05T05:33:00Z</dcterms:modified>
</cp:coreProperties>
</file>